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124D7" w14:textId="77777777" w:rsidR="008826D7" w:rsidRPr="00AB4EA6" w:rsidRDefault="00AB4EA6" w:rsidP="00AB4EA6">
      <w:pPr>
        <w:jc w:val="center"/>
        <w:rPr>
          <w:b/>
          <w:sz w:val="28"/>
          <w:szCs w:val="28"/>
        </w:rPr>
      </w:pPr>
      <w:r w:rsidRPr="00AB4EA6">
        <w:rPr>
          <w:b/>
          <w:sz w:val="28"/>
          <w:szCs w:val="28"/>
        </w:rPr>
        <w:t xml:space="preserve">Appendix 10. </w:t>
      </w:r>
      <w:r w:rsidR="008826D7" w:rsidRPr="008826D7">
        <w:rPr>
          <w:b/>
          <w:sz w:val="28"/>
          <w:szCs w:val="28"/>
        </w:rPr>
        <w:t xml:space="preserve">How </w:t>
      </w:r>
      <w:r w:rsidR="003B0C92">
        <w:rPr>
          <w:b/>
          <w:sz w:val="28"/>
          <w:szCs w:val="28"/>
        </w:rPr>
        <w:t>impacts</w:t>
      </w:r>
      <w:r w:rsidR="003B0C92" w:rsidRPr="008826D7">
        <w:rPr>
          <w:b/>
          <w:sz w:val="28"/>
          <w:szCs w:val="28"/>
        </w:rPr>
        <w:t xml:space="preserve"> </w:t>
      </w:r>
      <w:r w:rsidR="008826D7" w:rsidRPr="008826D7">
        <w:rPr>
          <w:b/>
          <w:sz w:val="28"/>
          <w:szCs w:val="28"/>
        </w:rPr>
        <w:t xml:space="preserve">of </w:t>
      </w:r>
      <w:r w:rsidR="003B0C92">
        <w:rPr>
          <w:b/>
          <w:sz w:val="28"/>
          <w:szCs w:val="28"/>
        </w:rPr>
        <w:t>o</w:t>
      </w:r>
      <w:r w:rsidR="008826D7" w:rsidRPr="008826D7">
        <w:rPr>
          <w:b/>
          <w:sz w:val="28"/>
          <w:szCs w:val="28"/>
        </w:rPr>
        <w:t xml:space="preserve">nline </w:t>
      </w:r>
      <w:r w:rsidR="003B0C92">
        <w:rPr>
          <w:b/>
          <w:sz w:val="28"/>
          <w:szCs w:val="28"/>
        </w:rPr>
        <w:t>c</w:t>
      </w:r>
      <w:r w:rsidR="008826D7" w:rsidRPr="008826D7">
        <w:rPr>
          <w:b/>
          <w:sz w:val="28"/>
          <w:szCs w:val="28"/>
        </w:rPr>
        <w:t xml:space="preserve">onsultations </w:t>
      </w:r>
      <w:r w:rsidR="003B0C92">
        <w:rPr>
          <w:b/>
          <w:sz w:val="28"/>
          <w:szCs w:val="28"/>
        </w:rPr>
        <w:t>o</w:t>
      </w:r>
      <w:r w:rsidR="008826D7" w:rsidRPr="008826D7">
        <w:rPr>
          <w:b/>
          <w:sz w:val="28"/>
          <w:szCs w:val="28"/>
        </w:rPr>
        <w:t xml:space="preserve">n primary care </w:t>
      </w:r>
      <w:r w:rsidR="003B0C92">
        <w:rPr>
          <w:b/>
          <w:sz w:val="28"/>
          <w:szCs w:val="28"/>
        </w:rPr>
        <w:t xml:space="preserve">quality </w:t>
      </w:r>
      <w:r w:rsidR="008826D7" w:rsidRPr="008826D7">
        <w:rPr>
          <w:b/>
          <w:sz w:val="28"/>
          <w:szCs w:val="28"/>
        </w:rPr>
        <w:t>are influenced by system design and implementation</w:t>
      </w:r>
      <w:r w:rsidR="008826D7">
        <w:rPr>
          <w:b/>
          <w:sz w:val="28"/>
          <w:szCs w:val="28"/>
        </w:rPr>
        <w:t xml:space="preserve"> (Table 3 – with exemplar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1"/>
        <w:gridCol w:w="1839"/>
        <w:gridCol w:w="2048"/>
        <w:gridCol w:w="3964"/>
      </w:tblGrid>
      <w:tr w:rsidR="00134CBC" w:rsidRPr="00AA5EDB" w14:paraId="4F432DDE" w14:textId="77777777" w:rsidTr="00AA5EDB">
        <w:trPr>
          <w:tblHeader/>
        </w:trPr>
        <w:tc>
          <w:tcPr>
            <w:tcW w:w="1391" w:type="dxa"/>
            <w:shd w:val="clear" w:color="auto" w:fill="auto"/>
          </w:tcPr>
          <w:p w14:paraId="0C0F2F9D" w14:textId="77777777" w:rsidR="00AB4EA6" w:rsidRPr="00AA5EDB" w:rsidRDefault="00AB4EA6" w:rsidP="00AA5EDB">
            <w:pPr>
              <w:spacing w:after="0" w:line="240" w:lineRule="auto"/>
              <w:rPr>
                <w:b/>
              </w:rPr>
            </w:pPr>
            <w:r w:rsidRPr="00AA5EDB">
              <w:rPr>
                <w:b/>
              </w:rPr>
              <w:t>Theme</w:t>
            </w:r>
          </w:p>
        </w:tc>
        <w:tc>
          <w:tcPr>
            <w:tcW w:w="1973" w:type="dxa"/>
            <w:shd w:val="clear" w:color="auto" w:fill="auto"/>
          </w:tcPr>
          <w:p w14:paraId="3DA255E7" w14:textId="77777777" w:rsidR="00AB4EA6" w:rsidRPr="00AA5EDB" w:rsidRDefault="00AB4EA6" w:rsidP="00AA5EDB">
            <w:pPr>
              <w:spacing w:after="0" w:line="240" w:lineRule="auto"/>
              <w:rPr>
                <w:b/>
              </w:rPr>
            </w:pPr>
            <w:r w:rsidRPr="00AA5EDB">
              <w:rPr>
                <w:b/>
              </w:rPr>
              <w:t xml:space="preserve">OC </w:t>
            </w:r>
            <w:r w:rsidR="008826D7" w:rsidRPr="00AA5EDB">
              <w:rPr>
                <w:b/>
              </w:rPr>
              <w:t xml:space="preserve">design </w:t>
            </w:r>
            <w:r w:rsidRPr="00AA5EDB">
              <w:rPr>
                <w:b/>
              </w:rPr>
              <w:t>feature or implementation</w:t>
            </w:r>
          </w:p>
        </w:tc>
        <w:tc>
          <w:tcPr>
            <w:tcW w:w="2653" w:type="dxa"/>
            <w:shd w:val="clear" w:color="auto" w:fill="auto"/>
          </w:tcPr>
          <w:p w14:paraId="17C65DC8" w14:textId="77777777" w:rsidR="00AB4EA6" w:rsidRPr="00AA5EDB" w:rsidRDefault="003B0C92" w:rsidP="00AA5EDB">
            <w:pPr>
              <w:spacing w:after="0" w:line="240" w:lineRule="auto"/>
              <w:rPr>
                <w:b/>
              </w:rPr>
            </w:pPr>
            <w:r>
              <w:rPr>
                <w:b/>
              </w:rPr>
              <w:t>Impact on care quality</w:t>
            </w:r>
            <w:r w:rsidRPr="00AA5EDB">
              <w:rPr>
                <w:b/>
              </w:rPr>
              <w:t xml:space="preserve"> </w:t>
            </w:r>
            <w:r w:rsidR="00AB4EA6" w:rsidRPr="00AA5EDB">
              <w:rPr>
                <w:b/>
              </w:rPr>
              <w:t xml:space="preserve">(from Table </w:t>
            </w:r>
            <w:r w:rsidR="008826D7" w:rsidRPr="00AA5EDB">
              <w:rPr>
                <w:b/>
              </w:rPr>
              <w:t>2</w:t>
            </w:r>
            <w:r w:rsidR="00AB4EA6" w:rsidRPr="00AA5EDB">
              <w:rPr>
                <w:b/>
              </w:rPr>
              <w:t>)</w:t>
            </w:r>
            <w:r w:rsidR="000046FA">
              <w:rPr>
                <w:b/>
              </w:rPr>
              <w:t>*</w:t>
            </w:r>
          </w:p>
        </w:tc>
        <w:tc>
          <w:tcPr>
            <w:tcW w:w="2999" w:type="dxa"/>
            <w:shd w:val="clear" w:color="auto" w:fill="auto"/>
          </w:tcPr>
          <w:p w14:paraId="3008737C" w14:textId="77777777" w:rsidR="00AB4EA6" w:rsidRPr="00AA5EDB" w:rsidRDefault="00AB4EA6" w:rsidP="00AA5EDB">
            <w:pPr>
              <w:spacing w:after="0" w:line="240" w:lineRule="auto"/>
              <w:rPr>
                <w:b/>
              </w:rPr>
            </w:pPr>
            <w:r w:rsidRPr="00AA5EDB">
              <w:rPr>
                <w:b/>
              </w:rPr>
              <w:t>CERQual rating, references, and exemplar data</w:t>
            </w:r>
          </w:p>
        </w:tc>
      </w:tr>
      <w:tr w:rsidR="00134CBC" w:rsidRPr="00AA5EDB" w14:paraId="6D3D4907" w14:textId="77777777" w:rsidTr="00AA5EDB">
        <w:tc>
          <w:tcPr>
            <w:tcW w:w="1391" w:type="dxa"/>
            <w:shd w:val="clear" w:color="auto" w:fill="auto"/>
          </w:tcPr>
          <w:p w14:paraId="5F4384F9" w14:textId="77777777" w:rsidR="00AB4EA6" w:rsidRPr="00AA5EDB" w:rsidRDefault="00AB4EA6" w:rsidP="00AA5EDB">
            <w:pPr>
              <w:spacing w:after="0" w:line="240" w:lineRule="auto"/>
              <w:rPr>
                <w:b/>
              </w:rPr>
            </w:pPr>
            <w:r w:rsidRPr="00AA5EDB">
              <w:rPr>
                <w:b/>
              </w:rPr>
              <w:t xml:space="preserve">Condition </w:t>
            </w:r>
            <w:r w:rsidR="00162FD8">
              <w:rPr>
                <w:b/>
              </w:rPr>
              <w:t xml:space="preserve">complexity </w:t>
            </w:r>
            <w:r w:rsidRPr="00AA5EDB">
              <w:t>(illness OC is used for)</w:t>
            </w:r>
          </w:p>
        </w:tc>
        <w:tc>
          <w:tcPr>
            <w:tcW w:w="1973" w:type="dxa"/>
            <w:shd w:val="clear" w:color="auto" w:fill="auto"/>
          </w:tcPr>
          <w:p w14:paraId="3C5130CE" w14:textId="77777777" w:rsidR="00AB4EA6" w:rsidRPr="00AA5EDB" w:rsidRDefault="00AB4EA6" w:rsidP="00AA5EDB">
            <w:pPr>
              <w:spacing w:after="0" w:line="240" w:lineRule="auto"/>
              <w:rPr>
                <w:b/>
              </w:rPr>
            </w:pPr>
            <w:r w:rsidRPr="00AA5EDB">
              <w:rPr>
                <w:b/>
              </w:rPr>
              <w:t>Decreased complexity of query</w:t>
            </w:r>
          </w:p>
          <w:p w14:paraId="11CA1B57" w14:textId="77777777" w:rsidR="00AB4EA6" w:rsidRPr="00AA5EDB" w:rsidRDefault="00AB4EA6" w:rsidP="00AA5EDB">
            <w:pPr>
              <w:spacing w:after="0" w:line="240" w:lineRule="auto"/>
              <w:rPr>
                <w:b/>
              </w:rPr>
            </w:pPr>
          </w:p>
          <w:p w14:paraId="11879D8B" w14:textId="77777777" w:rsidR="00AB4EA6" w:rsidRPr="00AA5EDB" w:rsidRDefault="00AB4EA6" w:rsidP="00AA5EDB">
            <w:pPr>
              <w:spacing w:after="0" w:line="240" w:lineRule="auto"/>
              <w:rPr>
                <w:b/>
              </w:rPr>
            </w:pPr>
            <w:r w:rsidRPr="00AA5EDB">
              <w:rPr>
                <w:b/>
              </w:rPr>
              <w:t>Description:</w:t>
            </w:r>
            <w:r w:rsidRPr="00AA5EDB">
              <w:t xml:space="preserve"> Patient queries are straightforward and easy to resolve e.g. </w:t>
            </w:r>
            <w:r w:rsidRPr="00AA5EDB">
              <w:rPr>
                <w:rFonts w:cs="Calibri"/>
              </w:rPr>
              <w:t>administrative tasks, minor acute illnesses, and prescription requests.</w:t>
            </w:r>
          </w:p>
        </w:tc>
        <w:tc>
          <w:tcPr>
            <w:tcW w:w="2653" w:type="dxa"/>
            <w:shd w:val="clear" w:color="auto" w:fill="auto"/>
          </w:tcPr>
          <w:p w14:paraId="1AB3952C" w14:textId="77777777" w:rsidR="00AB4EA6" w:rsidRPr="00AA5EDB" w:rsidRDefault="00AB4EA6" w:rsidP="00AA5EDB">
            <w:pPr>
              <w:spacing w:after="0" w:line="240" w:lineRule="auto"/>
            </w:pPr>
            <w:r w:rsidRPr="00AA5EDB">
              <w:rPr>
                <w:b/>
              </w:rPr>
              <w:t>Efficiency:</w:t>
            </w:r>
            <w:r w:rsidRPr="00AA5EDB">
              <w:t xml:space="preserve"> Decreased workload</w:t>
            </w:r>
            <w:r w:rsidR="00711DE1" w:rsidRPr="00AA5EDB">
              <w:t xml:space="preserve"> (qualitative and quantitative)</w:t>
            </w:r>
          </w:p>
          <w:p w14:paraId="766E6AE2" w14:textId="77777777" w:rsidR="00AB4EA6" w:rsidRPr="00AA5EDB" w:rsidRDefault="00AB4EA6" w:rsidP="00AA5EDB">
            <w:pPr>
              <w:spacing w:after="0" w:line="240" w:lineRule="auto"/>
            </w:pPr>
          </w:p>
          <w:p w14:paraId="05075F42" w14:textId="77777777" w:rsidR="00AB4EA6" w:rsidRPr="00AA5EDB" w:rsidRDefault="00AB4EA6" w:rsidP="00AA5EDB">
            <w:pPr>
              <w:spacing w:after="0" w:line="240" w:lineRule="auto"/>
            </w:pPr>
            <w:r w:rsidRPr="00AA5EDB">
              <w:rPr>
                <w:b/>
              </w:rPr>
              <w:t>Efficiency:</w:t>
            </w:r>
            <w:r w:rsidRPr="00AA5EDB">
              <w:t xml:space="preserve"> Decreased health costs </w:t>
            </w:r>
            <w:r w:rsidR="00711DE1" w:rsidRPr="00AA5EDB">
              <w:t>(qualitative and quantitative)</w:t>
            </w:r>
          </w:p>
          <w:p w14:paraId="06DE23E6" w14:textId="77777777" w:rsidR="00AB4EA6" w:rsidRPr="00AA5EDB" w:rsidRDefault="00AB4EA6" w:rsidP="00AA5EDB">
            <w:pPr>
              <w:spacing w:after="0" w:line="240" w:lineRule="auto"/>
            </w:pPr>
          </w:p>
          <w:p w14:paraId="1313D585" w14:textId="77777777" w:rsidR="00AB4EA6" w:rsidRPr="00AA5EDB" w:rsidRDefault="00AB4EA6" w:rsidP="00AA5EDB">
            <w:pPr>
              <w:spacing w:after="0" w:line="240" w:lineRule="auto"/>
            </w:pPr>
          </w:p>
          <w:p w14:paraId="7AF3142C" w14:textId="77777777" w:rsidR="00AB4EA6" w:rsidRPr="00AA5EDB" w:rsidRDefault="00AB4EA6" w:rsidP="00AA5EDB">
            <w:pPr>
              <w:spacing w:after="0" w:line="240" w:lineRule="auto"/>
            </w:pPr>
          </w:p>
          <w:p w14:paraId="5A59D96A" w14:textId="77777777" w:rsidR="00AB4EA6" w:rsidRPr="00AA5EDB" w:rsidRDefault="00AB4EA6" w:rsidP="00AA5EDB">
            <w:pPr>
              <w:spacing w:after="0" w:line="240" w:lineRule="auto"/>
            </w:pPr>
          </w:p>
          <w:p w14:paraId="43F6940B" w14:textId="77777777" w:rsidR="00AB4EA6" w:rsidRPr="00AA5EDB" w:rsidRDefault="00AB4EA6" w:rsidP="00AA5EDB">
            <w:pPr>
              <w:spacing w:after="0" w:line="240" w:lineRule="auto"/>
              <w:rPr>
                <w:b/>
              </w:rPr>
            </w:pPr>
          </w:p>
        </w:tc>
        <w:tc>
          <w:tcPr>
            <w:tcW w:w="2999" w:type="dxa"/>
            <w:shd w:val="clear" w:color="auto" w:fill="auto"/>
          </w:tcPr>
          <w:p w14:paraId="659A5059" w14:textId="77777777" w:rsidR="00AB4EA6" w:rsidRPr="00AA5EDB" w:rsidRDefault="00AB4EA6" w:rsidP="00AA5EDB">
            <w:pPr>
              <w:spacing w:after="0" w:line="240" w:lineRule="auto"/>
            </w:pPr>
            <w:r w:rsidRPr="00AA5EDB">
              <w:rPr>
                <w:b/>
              </w:rPr>
              <w:t>CERQual rating:</w:t>
            </w:r>
            <w:r w:rsidRPr="00AA5EDB">
              <w:t xml:space="preserve"> High</w:t>
            </w:r>
          </w:p>
          <w:p w14:paraId="6C0944D0" w14:textId="7942ABA7" w:rsidR="00AB4EA6" w:rsidRPr="00AA5EDB" w:rsidRDefault="00AB4EA6" w:rsidP="00AA5EDB">
            <w:pPr>
              <w:spacing w:after="0" w:line="240" w:lineRule="auto"/>
            </w:pPr>
            <w:r w:rsidRPr="00AA5EDB">
              <w:rPr>
                <w:b/>
              </w:rPr>
              <w:t>References:</w:t>
            </w:r>
            <w:r w:rsidR="00DC2403">
              <w:rPr>
                <w:bCs/>
              </w:rPr>
              <w:t xml:space="preserve"> [</w:t>
            </w:r>
            <w:r w:rsidR="00DC2403" w:rsidRPr="00DC2403">
              <w:rPr>
                <w:bCs/>
              </w:rPr>
              <w:t>31</w:t>
            </w:r>
            <w:r w:rsidR="00DC2403">
              <w:rPr>
                <w:bCs/>
              </w:rPr>
              <w:t>,</w:t>
            </w:r>
            <w:r w:rsidR="00DC2403" w:rsidRPr="00DC2403">
              <w:rPr>
                <w:bCs/>
              </w:rPr>
              <w:t>36</w:t>
            </w:r>
            <w:r w:rsidR="00DC2403">
              <w:rPr>
                <w:bCs/>
              </w:rPr>
              <w:t>,</w:t>
            </w:r>
            <w:r w:rsidR="00DC2403" w:rsidRPr="00DC2403">
              <w:rPr>
                <w:bCs/>
              </w:rPr>
              <w:t>38</w:t>
            </w:r>
            <w:r w:rsidR="00DC2403">
              <w:rPr>
                <w:bCs/>
              </w:rPr>
              <w:t>,</w:t>
            </w:r>
            <w:r w:rsidR="00DC2403" w:rsidRPr="00DC2403">
              <w:rPr>
                <w:bCs/>
              </w:rPr>
              <w:t>47</w:t>
            </w:r>
            <w:r w:rsidR="00DC2403">
              <w:rPr>
                <w:bCs/>
              </w:rPr>
              <w:t>,</w:t>
            </w:r>
            <w:r w:rsidR="00DC2403" w:rsidRPr="00DC2403">
              <w:rPr>
                <w:bCs/>
              </w:rPr>
              <w:t>63</w:t>
            </w:r>
            <w:r w:rsidR="00DC2403">
              <w:rPr>
                <w:bCs/>
              </w:rPr>
              <w:t>,</w:t>
            </w:r>
            <w:r w:rsidR="00DC2403" w:rsidRPr="00DC2403">
              <w:rPr>
                <w:bCs/>
              </w:rPr>
              <w:t>76</w:t>
            </w:r>
            <w:r w:rsidR="00DC2403">
              <w:rPr>
                <w:bCs/>
              </w:rPr>
              <w:t>,</w:t>
            </w:r>
            <w:r w:rsidR="00DC2403" w:rsidRPr="00DC2403">
              <w:rPr>
                <w:bCs/>
              </w:rPr>
              <w:t>79</w:t>
            </w:r>
            <w:r w:rsidR="00DC2403">
              <w:rPr>
                <w:bCs/>
              </w:rPr>
              <w:t>,</w:t>
            </w:r>
            <w:r w:rsidR="00DC2403" w:rsidRPr="00DC2403">
              <w:rPr>
                <w:bCs/>
              </w:rPr>
              <w:t>81</w:t>
            </w:r>
            <w:r w:rsidR="00DC2403">
              <w:rPr>
                <w:bCs/>
              </w:rPr>
              <w:t>-</w:t>
            </w:r>
            <w:r w:rsidR="00DC2403" w:rsidRPr="00DC2403">
              <w:rPr>
                <w:bCs/>
              </w:rPr>
              <w:t>83</w:t>
            </w:r>
            <w:r w:rsidR="00DC2403">
              <w:rPr>
                <w:bCs/>
              </w:rPr>
              <w:t>,</w:t>
            </w:r>
            <w:r w:rsidR="00DC2403" w:rsidRPr="00DC2403">
              <w:rPr>
                <w:bCs/>
              </w:rPr>
              <w:t>89</w:t>
            </w:r>
            <w:r w:rsidR="00DC2403">
              <w:rPr>
                <w:bCs/>
              </w:rPr>
              <w:t>]</w:t>
            </w:r>
            <w:r w:rsidR="00711DE1" w:rsidRPr="00AA5EDB">
              <w:t>, n=11</w:t>
            </w:r>
          </w:p>
          <w:p w14:paraId="3AA1E1A3" w14:textId="77777777" w:rsidR="00AB4EA6" w:rsidRPr="00AA5EDB" w:rsidRDefault="00AB4EA6" w:rsidP="00AA5EDB">
            <w:pPr>
              <w:spacing w:after="0" w:line="240" w:lineRule="auto"/>
              <w:rPr>
                <w:b/>
              </w:rPr>
            </w:pPr>
            <w:r w:rsidRPr="00AA5EDB">
              <w:rPr>
                <w:b/>
              </w:rPr>
              <w:t>Exemplar data:</w:t>
            </w:r>
          </w:p>
          <w:p w14:paraId="6F5A10A4" w14:textId="77777777" w:rsidR="00AB4EA6" w:rsidRPr="00AA5EDB" w:rsidRDefault="003B0C92" w:rsidP="00AA5EDB">
            <w:pPr>
              <w:spacing w:after="0" w:line="240" w:lineRule="auto"/>
            </w:pPr>
            <w:r>
              <w:rPr>
                <w:i/>
              </w:rPr>
              <w:t>“</w:t>
            </w:r>
            <w:r w:rsidR="00AB4EA6" w:rsidRPr="00BD78D2">
              <w:rPr>
                <w:i/>
              </w:rPr>
              <w:t>The digital communication system also procured efficiency such as settling simple cases easily, relieving the telephone service of those minor issues that can be resolved by a single message turnaround… The findings suggested that the digital communication service was best suited to less complex matters…</w:t>
            </w:r>
            <w:r>
              <w:rPr>
                <w:i/>
              </w:rPr>
              <w:t>”</w:t>
            </w:r>
            <w:r w:rsidR="00AB4EA6" w:rsidRPr="00AA5EDB">
              <w:t xml:space="preserve"> </w:t>
            </w:r>
            <w:r w:rsidR="00AB4EA6" w:rsidRPr="00AA5EDB">
              <w:fldChar w:fldCharType="begin">
                <w:fldData xml:space="preserve">PEVuZE5vdGU+PENpdGU+PEF1dGhvcj5FbGRoPC9BdXRob3I+PFllYXI+MjAyMDwvWWVhcj48UmVj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</w:fldData>
              </w:fldChar>
            </w:r>
            <w:r w:rsidR="00711DE1" w:rsidRPr="00AA5EDB">
              <w:instrText xml:space="preserve"> ADDIN EN.CITE </w:instrText>
            </w:r>
            <w:r w:rsidR="00711DE1" w:rsidRPr="00AA5EDB">
              <w:fldChar w:fldCharType="begin">
                <w:fldData xml:space="preserve">PEVuZE5vdGU+PENpdGU+PEF1dGhvcj5FbGRoPC9BdXRob3I+PFllYXI+MjAyMDwvWWVhcj48UmVj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</w:fldData>
              </w:fldChar>
            </w:r>
            <w:r w:rsidR="00711DE1" w:rsidRPr="00AA5EDB">
              <w:instrText xml:space="preserve"> ADDIN EN.CITE.DATA </w:instrText>
            </w:r>
            <w:r w:rsidR="00711DE1" w:rsidRPr="00AA5EDB">
              <w:fldChar w:fldCharType="end"/>
            </w:r>
            <w:r w:rsidR="00AB4EA6" w:rsidRPr="00AA5EDB">
              <w:fldChar w:fldCharType="separate"/>
            </w:r>
            <w:r w:rsidR="00711DE1" w:rsidRPr="00AA5EDB">
              <w:rPr>
                <w:noProof/>
              </w:rPr>
              <w:t>[3</w:t>
            </w:r>
            <w:r w:rsidR="006D23C3">
              <w:rPr>
                <w:noProof/>
              </w:rPr>
              <w:t>8</w:t>
            </w:r>
            <w:r w:rsidR="00711DE1" w:rsidRPr="00AA5EDB">
              <w:rPr>
                <w:noProof/>
              </w:rPr>
              <w:t>]</w:t>
            </w:r>
            <w:r w:rsidR="00AB4EA6" w:rsidRPr="00AA5EDB">
              <w:fldChar w:fldCharType="end"/>
            </w:r>
          </w:p>
        </w:tc>
      </w:tr>
      <w:tr w:rsidR="00134CBC" w:rsidRPr="00AA5EDB" w14:paraId="7E8D39D4" w14:textId="77777777" w:rsidTr="00AA5EDB">
        <w:tc>
          <w:tcPr>
            <w:tcW w:w="1391" w:type="dxa"/>
            <w:shd w:val="clear" w:color="auto" w:fill="auto"/>
          </w:tcPr>
          <w:p w14:paraId="63278FA5" w14:textId="77777777" w:rsidR="00AB4EA6" w:rsidRPr="00AA5EDB" w:rsidRDefault="00AB4EA6" w:rsidP="00AA5EDB">
            <w:pPr>
              <w:spacing w:after="0" w:line="240" w:lineRule="auto"/>
              <w:rPr>
                <w:b/>
              </w:rPr>
            </w:pPr>
          </w:p>
        </w:tc>
        <w:tc>
          <w:tcPr>
            <w:tcW w:w="1973" w:type="dxa"/>
            <w:shd w:val="clear" w:color="auto" w:fill="auto"/>
          </w:tcPr>
          <w:p w14:paraId="7FBEA1C0" w14:textId="77777777" w:rsidR="00AB4EA6" w:rsidRPr="00AA5EDB" w:rsidRDefault="00AB4EA6" w:rsidP="00AA5EDB">
            <w:pPr>
              <w:spacing w:after="0" w:line="240" w:lineRule="auto"/>
              <w:rPr>
                <w:b/>
              </w:rPr>
            </w:pPr>
            <w:r w:rsidRPr="00AA5EDB">
              <w:rPr>
                <w:b/>
              </w:rPr>
              <w:t>Increased complexity of query</w:t>
            </w:r>
          </w:p>
          <w:p w14:paraId="4F5049C5" w14:textId="77777777" w:rsidR="00AB4EA6" w:rsidRPr="00AA5EDB" w:rsidRDefault="00AB4EA6" w:rsidP="00AA5EDB">
            <w:pPr>
              <w:spacing w:after="0" w:line="240" w:lineRule="auto"/>
              <w:rPr>
                <w:b/>
              </w:rPr>
            </w:pPr>
          </w:p>
          <w:p w14:paraId="562AF0B1" w14:textId="77777777" w:rsidR="00AB4EA6" w:rsidRPr="00AA5EDB" w:rsidRDefault="00AB4EA6" w:rsidP="00AA5EDB">
            <w:pPr>
              <w:spacing w:after="0" w:line="240" w:lineRule="auto"/>
              <w:rPr>
                <w:b/>
              </w:rPr>
            </w:pPr>
            <w:r w:rsidRPr="00AA5EDB">
              <w:rPr>
                <w:b/>
              </w:rPr>
              <w:t>Description:</w:t>
            </w:r>
            <w:r w:rsidRPr="00AA5EDB">
              <w:t xml:space="preserve"> Patient queries are not straightforward and easy to resolve e.g. multiple ill-defined symptoms.</w:t>
            </w:r>
          </w:p>
        </w:tc>
        <w:tc>
          <w:tcPr>
            <w:tcW w:w="2653" w:type="dxa"/>
            <w:shd w:val="clear" w:color="auto" w:fill="auto"/>
          </w:tcPr>
          <w:p w14:paraId="4860A63E" w14:textId="77777777" w:rsidR="00AB4EA6" w:rsidRPr="00AA5EDB" w:rsidRDefault="00AB4EA6" w:rsidP="00AA5EDB">
            <w:pPr>
              <w:spacing w:after="0" w:line="240" w:lineRule="auto"/>
            </w:pPr>
            <w:r w:rsidRPr="00AA5EDB">
              <w:rPr>
                <w:b/>
              </w:rPr>
              <w:t>Efficiency:</w:t>
            </w:r>
            <w:r w:rsidRPr="00AA5EDB">
              <w:t xml:space="preserve"> Increased workload </w:t>
            </w:r>
            <w:r w:rsidR="00711DE1" w:rsidRPr="00AA5EDB">
              <w:t>(qualitative)</w:t>
            </w:r>
          </w:p>
          <w:p w14:paraId="3ED68099" w14:textId="77777777" w:rsidR="00AB4EA6" w:rsidRPr="00AA5EDB" w:rsidRDefault="00AB4EA6" w:rsidP="00AA5EDB">
            <w:pPr>
              <w:spacing w:after="0" w:line="240" w:lineRule="auto"/>
            </w:pPr>
          </w:p>
          <w:p w14:paraId="461052E3" w14:textId="77777777" w:rsidR="00AB4EA6" w:rsidRPr="00AA5EDB" w:rsidRDefault="00AB4EA6" w:rsidP="00AA5EDB">
            <w:pPr>
              <w:spacing w:after="0" w:line="240" w:lineRule="auto"/>
            </w:pPr>
            <w:r w:rsidRPr="00AA5EDB">
              <w:rPr>
                <w:b/>
              </w:rPr>
              <w:t>Efficiency:</w:t>
            </w:r>
            <w:r w:rsidRPr="00AA5EDB">
              <w:t xml:space="preserve"> Increased health costs</w:t>
            </w:r>
            <w:r w:rsidR="00711DE1" w:rsidRPr="00AA5EDB">
              <w:t xml:space="preserve"> (qualitative and quantitative)</w:t>
            </w:r>
          </w:p>
          <w:p w14:paraId="7B48981E" w14:textId="77777777" w:rsidR="00AB4EA6" w:rsidRPr="00AA5EDB" w:rsidRDefault="00AB4EA6" w:rsidP="00AA5EDB">
            <w:pPr>
              <w:spacing w:after="0" w:line="240" w:lineRule="auto"/>
              <w:rPr>
                <w:b/>
              </w:rPr>
            </w:pPr>
          </w:p>
        </w:tc>
        <w:tc>
          <w:tcPr>
            <w:tcW w:w="2999" w:type="dxa"/>
            <w:shd w:val="clear" w:color="auto" w:fill="auto"/>
          </w:tcPr>
          <w:p w14:paraId="2B00A5F2" w14:textId="77777777" w:rsidR="00AB4EA6" w:rsidRPr="00AA5EDB" w:rsidRDefault="00AB4EA6" w:rsidP="00AA5EDB">
            <w:pPr>
              <w:spacing w:after="0" w:line="240" w:lineRule="auto"/>
            </w:pPr>
            <w:r w:rsidRPr="00AA5EDB">
              <w:rPr>
                <w:b/>
              </w:rPr>
              <w:t>CERQual rating:</w:t>
            </w:r>
            <w:r w:rsidRPr="00AA5EDB">
              <w:t xml:space="preserve"> High </w:t>
            </w:r>
          </w:p>
          <w:p w14:paraId="52EAEFE2" w14:textId="0DC01457" w:rsidR="00AB4EA6" w:rsidRPr="00AA5EDB" w:rsidRDefault="00AB4EA6" w:rsidP="00AA5EDB">
            <w:pPr>
              <w:spacing w:after="0" w:line="240" w:lineRule="auto"/>
              <w:rPr>
                <w:b/>
              </w:rPr>
            </w:pPr>
            <w:r w:rsidRPr="00AA5EDB">
              <w:rPr>
                <w:b/>
              </w:rPr>
              <w:t>References:</w:t>
            </w:r>
            <w:r w:rsidRPr="00AA5EDB">
              <w:t xml:space="preserve"> </w:t>
            </w:r>
            <w:r w:rsidR="006D23C3">
              <w:t>[38,81-84,88,89]</w:t>
            </w:r>
            <w:r w:rsidRPr="00AA5EDB">
              <w:t>, n=7</w:t>
            </w:r>
          </w:p>
          <w:p w14:paraId="1A018912" w14:textId="77777777" w:rsidR="00AB4EA6" w:rsidRPr="00AA5EDB" w:rsidRDefault="00AB4EA6" w:rsidP="00AA5EDB">
            <w:pPr>
              <w:spacing w:after="0" w:line="240" w:lineRule="auto"/>
              <w:rPr>
                <w:b/>
              </w:rPr>
            </w:pPr>
            <w:r w:rsidRPr="00AA5EDB">
              <w:rPr>
                <w:b/>
              </w:rPr>
              <w:t>Exemplar data:</w:t>
            </w:r>
          </w:p>
          <w:p w14:paraId="47F43475" w14:textId="1CD90C06" w:rsidR="00AB4EA6" w:rsidRPr="00AA5EDB" w:rsidRDefault="003B0C92" w:rsidP="00AA5EDB">
            <w:pPr>
              <w:spacing w:after="0" w:line="240" w:lineRule="auto"/>
            </w:pPr>
            <w:r>
              <w:t>“</w:t>
            </w:r>
            <w:r w:rsidR="00AB4EA6" w:rsidRPr="00BD78D2">
              <w:rPr>
                <w:i/>
              </w:rPr>
              <w:t>For patients presenting with a complex or new set of symptoms clinicians usually felt the need to talk to the patient directly: ‘When someone says, “I have felt unwell for 3 weeks with headache, dizziness, limb aches, vision’s blurred” it’s just impossible to actually disentangle that with an e-consult, you’ve got to see them.’ (CN17)</w:t>
            </w:r>
            <w:r>
              <w:t>”</w:t>
            </w:r>
            <w:r w:rsidR="00AB4EA6" w:rsidRPr="00AA5EDB">
              <w:t xml:space="preserve"> </w:t>
            </w:r>
            <w:r w:rsidR="00AB4EA6" w:rsidRPr="00AA5EDB">
              <w:fldChar w:fldCharType="begin"/>
            </w:r>
            <w:r w:rsidR="00711DE1" w:rsidRPr="00AA5EDB">
              <w:instrText xml:space="preserve"> ADDIN EN.CITE &lt;EndNote&gt;&lt;Cite&gt;&lt;Author&gt;Banks&lt;/Author&gt;&lt;Year&gt;2018&lt;/Year&gt;&lt;RecNum&gt;2162&lt;/RecNum&gt;&lt;DisplayText&gt;[4]&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00AB4EA6" w:rsidRPr="00AA5EDB">
              <w:fldChar w:fldCharType="separate"/>
            </w:r>
            <w:r w:rsidR="00711DE1" w:rsidRPr="00AA5EDB">
              <w:rPr>
                <w:noProof/>
              </w:rPr>
              <w:t>[</w:t>
            </w:r>
            <w:r w:rsidR="00387A6A">
              <w:rPr>
                <w:noProof/>
              </w:rPr>
              <w:t>82</w:t>
            </w:r>
            <w:r w:rsidR="00711DE1" w:rsidRPr="00AA5EDB">
              <w:rPr>
                <w:noProof/>
              </w:rPr>
              <w:t>]</w:t>
            </w:r>
            <w:r w:rsidR="00AB4EA6" w:rsidRPr="00AA5EDB">
              <w:fldChar w:fldCharType="end"/>
            </w:r>
          </w:p>
        </w:tc>
      </w:tr>
      <w:tr w:rsidR="00134CBC" w:rsidRPr="00AA5EDB" w14:paraId="1680AF02" w14:textId="77777777" w:rsidTr="00AA5EDB">
        <w:tc>
          <w:tcPr>
            <w:tcW w:w="1391" w:type="dxa"/>
            <w:shd w:val="clear" w:color="auto" w:fill="auto"/>
          </w:tcPr>
          <w:p w14:paraId="0AF0653E" w14:textId="77777777" w:rsidR="00AB4EA6" w:rsidRPr="00AA5EDB" w:rsidRDefault="00AB4EA6" w:rsidP="00AA5EDB">
            <w:pPr>
              <w:spacing w:after="0" w:line="240" w:lineRule="auto"/>
              <w:rPr>
                <w:b/>
              </w:rPr>
            </w:pPr>
            <w:r w:rsidRPr="00AA5EDB">
              <w:rPr>
                <w:b/>
              </w:rPr>
              <w:t xml:space="preserve">Technology </w:t>
            </w:r>
            <w:r w:rsidRPr="00AA5EDB">
              <w:t>(material properties of OC)</w:t>
            </w:r>
          </w:p>
        </w:tc>
        <w:tc>
          <w:tcPr>
            <w:tcW w:w="1973" w:type="dxa"/>
            <w:shd w:val="clear" w:color="auto" w:fill="auto"/>
          </w:tcPr>
          <w:p w14:paraId="4368AC4D" w14:textId="77777777" w:rsidR="00AB4EA6" w:rsidRPr="00AA5EDB" w:rsidRDefault="00AB4EA6" w:rsidP="00AA5EDB">
            <w:pPr>
              <w:spacing w:after="0" w:line="240" w:lineRule="auto"/>
              <w:rPr>
                <w:b/>
              </w:rPr>
            </w:pPr>
            <w:r w:rsidRPr="00AA5EDB">
              <w:rPr>
                <w:b/>
              </w:rPr>
              <w:t>Multiple choice questionnaires</w:t>
            </w:r>
            <w:r w:rsidR="00BC4DF1" w:rsidRPr="00AA5EDB">
              <w:rPr>
                <w:b/>
              </w:rPr>
              <w:t xml:space="preserve"> (MCQ)</w:t>
            </w:r>
          </w:p>
          <w:p w14:paraId="21A6E954" w14:textId="77777777" w:rsidR="00AB4EA6" w:rsidRPr="00AA5EDB" w:rsidRDefault="00AB4EA6" w:rsidP="00AA5EDB">
            <w:pPr>
              <w:spacing w:after="0" w:line="240" w:lineRule="auto"/>
              <w:rPr>
                <w:b/>
              </w:rPr>
            </w:pPr>
          </w:p>
          <w:p w14:paraId="1B520FD0" w14:textId="77777777" w:rsidR="00AB4EA6" w:rsidRPr="00AA5EDB" w:rsidRDefault="00AB4EA6" w:rsidP="00AA5EDB">
            <w:pPr>
              <w:spacing w:after="0" w:line="240" w:lineRule="auto"/>
            </w:pPr>
            <w:r w:rsidRPr="00AA5EDB">
              <w:rPr>
                <w:b/>
              </w:rPr>
              <w:t xml:space="preserve">Description: </w:t>
            </w:r>
            <w:r w:rsidRPr="00AA5EDB">
              <w:t>Patients describe their query by completing questionnaires and selecting their answers from a list.</w:t>
            </w:r>
          </w:p>
        </w:tc>
        <w:tc>
          <w:tcPr>
            <w:tcW w:w="2653" w:type="dxa"/>
            <w:shd w:val="clear" w:color="auto" w:fill="auto"/>
          </w:tcPr>
          <w:p w14:paraId="36355F4D" w14:textId="77777777" w:rsidR="00AB4EA6" w:rsidRPr="00AA5EDB" w:rsidRDefault="00AB4EA6" w:rsidP="00AA5EDB">
            <w:pPr>
              <w:spacing w:after="0" w:line="240" w:lineRule="auto"/>
            </w:pPr>
            <w:r w:rsidRPr="00AA5EDB">
              <w:rPr>
                <w:b/>
              </w:rPr>
              <w:t>Efficiency:</w:t>
            </w:r>
            <w:r w:rsidRPr="00AA5EDB">
              <w:t xml:space="preserve"> Increased work</w:t>
            </w:r>
            <w:r w:rsidR="00711DE1" w:rsidRPr="00AA5EDB">
              <w:t>load (qualitative)</w:t>
            </w:r>
          </w:p>
          <w:p w14:paraId="3895E46A" w14:textId="77777777" w:rsidR="00AB4EA6" w:rsidRPr="00AA5EDB" w:rsidRDefault="00AB4EA6" w:rsidP="00AA5EDB">
            <w:pPr>
              <w:spacing w:after="0" w:line="240" w:lineRule="auto"/>
            </w:pPr>
          </w:p>
          <w:p w14:paraId="69688F5F" w14:textId="77777777" w:rsidR="00AB4EA6" w:rsidRPr="00AA5EDB" w:rsidRDefault="00AB4EA6" w:rsidP="00AA5EDB">
            <w:pPr>
              <w:spacing w:after="0" w:line="240" w:lineRule="auto"/>
            </w:pPr>
          </w:p>
        </w:tc>
        <w:tc>
          <w:tcPr>
            <w:tcW w:w="2999" w:type="dxa"/>
            <w:shd w:val="clear" w:color="auto" w:fill="auto"/>
          </w:tcPr>
          <w:p w14:paraId="6B5119AF" w14:textId="77777777" w:rsidR="00AB4EA6" w:rsidRPr="00AA5EDB" w:rsidRDefault="00AB4EA6" w:rsidP="00AA5EDB">
            <w:pPr>
              <w:spacing w:after="0" w:line="240" w:lineRule="auto"/>
            </w:pPr>
            <w:r w:rsidRPr="00AA5EDB">
              <w:rPr>
                <w:b/>
              </w:rPr>
              <w:t>CERQual rating:</w:t>
            </w:r>
            <w:r w:rsidRPr="00AA5EDB">
              <w:t xml:space="preserve"> High </w:t>
            </w:r>
          </w:p>
          <w:p w14:paraId="2153372D" w14:textId="4DAF016B" w:rsidR="00AB4EA6" w:rsidRPr="00AA5EDB" w:rsidRDefault="00AB4EA6" w:rsidP="00AA5EDB">
            <w:pPr>
              <w:spacing w:after="0" w:line="240" w:lineRule="auto"/>
            </w:pPr>
            <w:r w:rsidRPr="00AA5EDB">
              <w:rPr>
                <w:b/>
              </w:rPr>
              <w:t>References:</w:t>
            </w:r>
            <w:r w:rsidRPr="00AA5EDB">
              <w:t xml:space="preserve"> </w:t>
            </w:r>
            <w:r w:rsidR="00387A6A">
              <w:t>[</w:t>
            </w:r>
            <w:r w:rsidR="00AA5484" w:rsidRPr="00AA5484">
              <w:t>30</w:t>
            </w:r>
            <w:r w:rsidR="00AA5484">
              <w:t>,</w:t>
            </w:r>
            <w:r w:rsidR="00AA5484" w:rsidRPr="00AA5484">
              <w:t>38</w:t>
            </w:r>
            <w:r w:rsidR="00AA5484">
              <w:t>,</w:t>
            </w:r>
            <w:r w:rsidR="00AA5484" w:rsidRPr="00AA5484">
              <w:t>44</w:t>
            </w:r>
            <w:r w:rsidR="00AA5484">
              <w:t>,</w:t>
            </w:r>
            <w:r w:rsidR="00AA5484" w:rsidRPr="00AA5484">
              <w:t>45</w:t>
            </w:r>
            <w:r w:rsidR="00AA5484">
              <w:t>,</w:t>
            </w:r>
            <w:r w:rsidR="00AA5484" w:rsidRPr="00AA5484">
              <w:t>47</w:t>
            </w:r>
            <w:r w:rsidR="00AA5484">
              <w:t>,</w:t>
            </w:r>
            <w:r w:rsidR="00AA5484" w:rsidRPr="00AA5484">
              <w:t>69</w:t>
            </w:r>
            <w:r w:rsidR="00AA5484">
              <w:t>,</w:t>
            </w:r>
            <w:r w:rsidR="00AA5484" w:rsidRPr="00AA5484">
              <w:t>71</w:t>
            </w:r>
            <w:r w:rsidR="00AA5484">
              <w:t>,</w:t>
            </w:r>
            <w:r w:rsidR="00AA5484" w:rsidRPr="00AA5484">
              <w:t>82</w:t>
            </w:r>
            <w:r w:rsidR="00AA5484">
              <w:t>,</w:t>
            </w:r>
            <w:r w:rsidR="00AA5484" w:rsidRPr="00AA5484">
              <w:t>83</w:t>
            </w:r>
            <w:r w:rsidR="00AA5484">
              <w:t>,</w:t>
            </w:r>
            <w:r w:rsidR="00AA5484" w:rsidRPr="00AA5484">
              <w:t>86</w:t>
            </w:r>
            <w:r w:rsidR="00AA5484">
              <w:t>,</w:t>
            </w:r>
            <w:r w:rsidR="00AA5484" w:rsidRPr="00AA5484">
              <w:t>87</w:t>
            </w:r>
            <w:r w:rsidR="00AA5484">
              <w:t>,</w:t>
            </w:r>
            <w:r w:rsidR="00AA5484" w:rsidRPr="00AA5484">
              <w:t>89</w:t>
            </w:r>
            <w:r w:rsidR="00AA5484">
              <w:t>,</w:t>
            </w:r>
            <w:r w:rsidR="00AA5484" w:rsidRPr="00AA5484">
              <w:t>91</w:t>
            </w:r>
            <w:r w:rsidR="00387A6A">
              <w:t>]</w:t>
            </w:r>
            <w:r w:rsidR="00071F42" w:rsidRPr="00AA5EDB">
              <w:t>, n=13</w:t>
            </w:r>
            <w:r w:rsidRPr="00AA5EDB">
              <w:t xml:space="preserve"> </w:t>
            </w:r>
          </w:p>
          <w:p w14:paraId="107882B5" w14:textId="77777777" w:rsidR="00AB4EA6" w:rsidRPr="00AA5EDB" w:rsidRDefault="00AB4EA6" w:rsidP="00AA5EDB">
            <w:pPr>
              <w:spacing w:after="0" w:line="240" w:lineRule="auto"/>
            </w:pPr>
            <w:r w:rsidRPr="00AA5EDB">
              <w:rPr>
                <w:b/>
              </w:rPr>
              <w:t>Exemplar data:</w:t>
            </w:r>
            <w:r w:rsidRPr="00AA5EDB">
              <w:t xml:space="preserve"> </w:t>
            </w:r>
          </w:p>
          <w:p w14:paraId="7A3B068F" w14:textId="77777777" w:rsidR="00AB4EA6" w:rsidRPr="00BD78D2" w:rsidRDefault="003B0C92" w:rsidP="00AA5EDB">
            <w:pPr>
              <w:spacing w:after="0" w:line="240" w:lineRule="auto"/>
              <w:rPr>
                <w:i/>
              </w:rPr>
            </w:pPr>
            <w:r>
              <w:rPr>
                <w:i/>
              </w:rPr>
              <w:t>“</w:t>
            </w:r>
            <w:r w:rsidR="00AB4EA6" w:rsidRPr="00BD78D2">
              <w:rPr>
                <w:i/>
              </w:rPr>
              <w:t>Some of the nurses explained that they needed to ask more questions in the chat system than in a phone call, because they did not trust the information to the same degree in the chat system as on the phone. One of the nurses explains:</w:t>
            </w:r>
          </w:p>
          <w:p w14:paraId="45778D9E" w14:textId="4DD64B66" w:rsidR="00AB4EA6" w:rsidRPr="00AA5EDB" w:rsidRDefault="00AB4EA6" w:rsidP="00AA5EDB">
            <w:pPr>
              <w:spacing w:after="0" w:line="240" w:lineRule="auto"/>
            </w:pPr>
            <w:r w:rsidRPr="00BD78D2">
              <w:rPr>
                <w:i/>
              </w:rPr>
              <w:t xml:space="preserve">“It may not belong [in the patient’s case], while in the chat they only get the standard questions in the questionnaire and then they have answered yes to many different things, which they </w:t>
            </w:r>
            <w:r w:rsidRPr="00BD78D2">
              <w:rPr>
                <w:i/>
              </w:rPr>
              <w:lastRenderedPageBreak/>
              <w:t>probably have [symptoms of] but may not at the moment or do not relate to what they are looking for help right now. So then I have to dig more into it”.</w:t>
            </w:r>
            <w:r w:rsidR="003B0C92">
              <w:rPr>
                <w:i/>
              </w:rPr>
              <w:t>”</w:t>
            </w:r>
            <w:r w:rsidRPr="00AA5EDB">
              <w:t xml:space="preserve"> </w:t>
            </w:r>
            <w:r w:rsidRPr="00AA5EDB">
              <w:fldChar w:fldCharType="begin"/>
            </w:r>
            <w:r w:rsidR="0004065D" w:rsidRPr="00AA5EDB">
              <w:instrText xml:space="preserve"> ADDIN EN.CITE &lt;EndNote&gt;&lt;Cite&gt;&lt;Author&gt;Cajander&lt;/Author&gt;&lt;Year&gt;2020&lt;/Year&gt;&lt;RecNum&gt;4969&lt;/RecNum&gt;&lt;DisplayText&gt;[18]&lt;/DisplayText&gt;&lt;record&gt;&lt;rec-number&gt;4969&lt;/rec-number&gt;&lt;foreign-keys&gt;&lt;key app="EN" db-id="zpdrf252qeertmes5vbptrz5txwras5vv9aw" timestamp="1636713088"&gt;4969&lt;/key&gt;&lt;/foreign-keys&gt;&lt;ref-type name="Journal Article"&gt;17&lt;/ref-type&gt;&lt;contributors&gt;&lt;authors&gt;&lt;author&gt;Cajander, Åsa&lt;/author&gt;&lt;author&gt;Larusdottir, Marta&lt;/author&gt;&lt;author&gt;Hedström, Gustaf&lt;/author&gt;&lt;/authors&gt;&lt;/contributors&gt;&lt;titles&gt;&lt;title&gt;The effects of automation of a patient-centric service in primary care on the work engagement and exhaustion of nurses&lt;/title&gt;&lt;secondary-title&gt;Qual User Exp&lt;/secondary-title&gt;&lt;/titles&gt;&lt;periodical&gt;&lt;full-title&gt;Qual User Exp&lt;/full-title&gt;&lt;/periodical&gt;&lt;pages&gt;9&lt;/pages&gt;&lt;volume&gt;5&lt;/volume&gt;&lt;number&gt;1&lt;/number&gt;&lt;dates&gt;&lt;year&gt;2020&lt;/year&gt;&lt;pub-dates&gt;&lt;date&gt;19 Sept&lt;/date&gt;&lt;/pub-dates&gt;&lt;/dates&gt;&lt;isbn&gt;2366-0147&lt;/isbn&gt;&lt;urls&gt;&lt;related-urls&gt;&lt;url&gt;https://doi.org/10.1007/s41233-020-00038-x&lt;/url&gt;&lt;/related-urls&gt;&lt;/urls&gt;&lt;electronic-resource-num&gt;10.1007/s41233-020-00038-x&lt;/electronic-resource-num&gt;&lt;/record&gt;&lt;/Cite&gt;&lt;/EndNote&gt;</w:instrText>
            </w:r>
            <w:r w:rsidRPr="00AA5EDB">
              <w:fldChar w:fldCharType="separate"/>
            </w:r>
            <w:r w:rsidR="0004065D" w:rsidRPr="00AA5EDB">
              <w:rPr>
                <w:noProof/>
              </w:rPr>
              <w:t>[</w:t>
            </w:r>
            <w:r w:rsidR="00AA5484">
              <w:rPr>
                <w:noProof/>
              </w:rPr>
              <w:t>45</w:t>
            </w:r>
            <w:r w:rsidR="0004065D" w:rsidRPr="00AA5EDB">
              <w:rPr>
                <w:noProof/>
              </w:rPr>
              <w:t>]</w:t>
            </w:r>
            <w:r w:rsidRPr="00AA5EDB">
              <w:fldChar w:fldCharType="end"/>
            </w:r>
          </w:p>
        </w:tc>
      </w:tr>
      <w:tr w:rsidR="00134CBC" w:rsidRPr="00AA5EDB" w14:paraId="0BF5AD4A" w14:textId="77777777" w:rsidTr="00AA5EDB">
        <w:tc>
          <w:tcPr>
            <w:tcW w:w="1391" w:type="dxa"/>
            <w:shd w:val="clear" w:color="auto" w:fill="auto"/>
          </w:tcPr>
          <w:p w14:paraId="61C69393" w14:textId="77777777" w:rsidR="00AB4EA6" w:rsidRPr="00AA5EDB" w:rsidRDefault="00AB4EA6" w:rsidP="00AA5EDB">
            <w:pPr>
              <w:spacing w:after="0" w:line="240" w:lineRule="auto"/>
              <w:rPr>
                <w:b/>
              </w:rPr>
            </w:pPr>
          </w:p>
        </w:tc>
        <w:tc>
          <w:tcPr>
            <w:tcW w:w="1973" w:type="dxa"/>
            <w:shd w:val="clear" w:color="auto" w:fill="auto"/>
          </w:tcPr>
          <w:p w14:paraId="1A1862EB" w14:textId="77777777" w:rsidR="00AB4EA6" w:rsidRPr="00AA5EDB" w:rsidRDefault="00AB4EA6" w:rsidP="00AA5EDB">
            <w:pPr>
              <w:spacing w:after="0" w:line="240" w:lineRule="auto"/>
              <w:rPr>
                <w:b/>
              </w:rPr>
            </w:pPr>
          </w:p>
        </w:tc>
        <w:tc>
          <w:tcPr>
            <w:tcW w:w="2653" w:type="dxa"/>
            <w:shd w:val="clear" w:color="auto" w:fill="auto"/>
          </w:tcPr>
          <w:p w14:paraId="34979628" w14:textId="77777777" w:rsidR="00AB4EA6" w:rsidRPr="00AA5EDB" w:rsidRDefault="00AB4EA6" w:rsidP="00AA5EDB">
            <w:pPr>
              <w:spacing w:after="0" w:line="240" w:lineRule="auto"/>
              <w:rPr>
                <w:b/>
              </w:rPr>
            </w:pPr>
            <w:r w:rsidRPr="00AA5EDB">
              <w:rPr>
                <w:b/>
              </w:rPr>
              <w:t>Patient-centredness:</w:t>
            </w:r>
            <w:r w:rsidRPr="00AA5EDB">
              <w:t xml:space="preserve"> Decreased patient satisfaction</w:t>
            </w:r>
            <w:r w:rsidR="00071F42" w:rsidRPr="00AA5EDB">
              <w:t xml:space="preserve"> (qualitative)</w:t>
            </w:r>
          </w:p>
        </w:tc>
        <w:tc>
          <w:tcPr>
            <w:tcW w:w="2999" w:type="dxa"/>
            <w:shd w:val="clear" w:color="auto" w:fill="auto"/>
          </w:tcPr>
          <w:p w14:paraId="36684CA1" w14:textId="77777777" w:rsidR="00AB4EA6" w:rsidRPr="00AA5EDB" w:rsidRDefault="00AB4EA6" w:rsidP="00AA5EDB">
            <w:pPr>
              <w:spacing w:after="0" w:line="240" w:lineRule="auto"/>
            </w:pPr>
            <w:r w:rsidRPr="00AA5EDB">
              <w:rPr>
                <w:b/>
              </w:rPr>
              <w:t>CERQual rating:</w:t>
            </w:r>
            <w:r w:rsidRPr="00AA5EDB">
              <w:t xml:space="preserve"> High </w:t>
            </w:r>
          </w:p>
          <w:p w14:paraId="5A509CFF" w14:textId="3117669E" w:rsidR="00AB4EA6" w:rsidRPr="00AA5EDB" w:rsidRDefault="00AB4EA6" w:rsidP="00AA5EDB">
            <w:pPr>
              <w:spacing w:after="0" w:line="240" w:lineRule="auto"/>
              <w:rPr>
                <w:b/>
              </w:rPr>
            </w:pPr>
            <w:r w:rsidRPr="00AA5EDB">
              <w:rPr>
                <w:b/>
              </w:rPr>
              <w:t>References</w:t>
            </w:r>
            <w:r w:rsidRPr="00AA5EDB">
              <w:t xml:space="preserve">: </w:t>
            </w:r>
            <w:r w:rsidR="00AA5484">
              <w:t>[</w:t>
            </w:r>
            <w:r w:rsidR="00AA5484" w:rsidRPr="00AA5484">
              <w:t>38</w:t>
            </w:r>
            <w:r w:rsidR="00AA5484">
              <w:t>,</w:t>
            </w:r>
            <w:r w:rsidR="00AA5484" w:rsidRPr="00AA5484">
              <w:t>44</w:t>
            </w:r>
            <w:r w:rsidR="00AA5484">
              <w:t>,</w:t>
            </w:r>
            <w:r w:rsidR="00AA5484" w:rsidRPr="00AA5484">
              <w:t>47</w:t>
            </w:r>
            <w:r w:rsidR="00AA5484">
              <w:t>,</w:t>
            </w:r>
            <w:r w:rsidR="00AA5484" w:rsidRPr="00AA5484">
              <w:t>69</w:t>
            </w:r>
            <w:r w:rsidR="00AA5484">
              <w:t>,</w:t>
            </w:r>
            <w:r w:rsidR="00AA5484" w:rsidRPr="00AA5484">
              <w:t>71</w:t>
            </w:r>
            <w:r w:rsidR="00AA5484">
              <w:t>,</w:t>
            </w:r>
            <w:r w:rsidR="00AA5484" w:rsidRPr="00AA5484">
              <w:t>83</w:t>
            </w:r>
            <w:r w:rsidR="00AA5484">
              <w:t>,</w:t>
            </w:r>
            <w:r w:rsidR="00AA5484" w:rsidRPr="00AA5484">
              <w:t>86</w:t>
            </w:r>
            <w:r w:rsidR="00AA5484">
              <w:t>,</w:t>
            </w:r>
            <w:r w:rsidR="00AA5484" w:rsidRPr="00AA5484">
              <w:t>87</w:t>
            </w:r>
            <w:r w:rsidR="00AA5484">
              <w:t>,</w:t>
            </w:r>
            <w:r w:rsidR="00AA5484" w:rsidRPr="00AA5484">
              <w:t>91</w:t>
            </w:r>
            <w:r w:rsidR="00AA5484">
              <w:t>]</w:t>
            </w:r>
            <w:r w:rsidR="00BC4DF1" w:rsidRPr="00AA5EDB">
              <w:t>, n=9</w:t>
            </w:r>
          </w:p>
          <w:p w14:paraId="61A3BAAD" w14:textId="77777777" w:rsidR="00AB4EA6" w:rsidRPr="00AA5EDB" w:rsidRDefault="00AB4EA6" w:rsidP="00AA5EDB">
            <w:pPr>
              <w:spacing w:after="0" w:line="240" w:lineRule="auto"/>
            </w:pPr>
            <w:r w:rsidRPr="00AA5EDB">
              <w:rPr>
                <w:b/>
              </w:rPr>
              <w:t>Exemplar data:</w:t>
            </w:r>
            <w:r w:rsidRPr="00AA5EDB">
              <w:t xml:space="preserve"> </w:t>
            </w:r>
          </w:p>
          <w:p w14:paraId="613D6918" w14:textId="69C877B7" w:rsidR="00AB4EA6" w:rsidRPr="00AA5EDB" w:rsidRDefault="003B0C92" w:rsidP="00AA5EDB">
            <w:pPr>
              <w:spacing w:after="0" w:line="240" w:lineRule="auto"/>
              <w:rPr>
                <w:b/>
              </w:rPr>
            </w:pPr>
            <w:r>
              <w:rPr>
                <w:i/>
              </w:rPr>
              <w:t>“</w:t>
            </w:r>
            <w:r w:rsidR="00AB4EA6" w:rsidRPr="00BD78D2">
              <w:rPr>
                <w:i/>
              </w:rPr>
              <w:t>Although patients appreciated the potential benefits of an automated history-taking system, they expressed a sense of unease in answering the questions in certain ways, leading to undesired consequences, such as selecting a response alternative that guided them away from the line of questioning that they felt was relevant, with no opportunity to retract. The back-up, that is the possibility in the subsequent chat for correcting any mistakes from the automated history-taking procedure, was considered reassuring but ineffective, duplicating efforts.</w:t>
            </w:r>
            <w:r>
              <w:rPr>
                <w:i/>
              </w:rPr>
              <w:t>”</w:t>
            </w:r>
            <w:r w:rsidR="00AB4EA6" w:rsidRPr="00AA5EDB">
              <w:t xml:space="preserve"> </w:t>
            </w:r>
            <w:r w:rsidR="00AB4EA6" w:rsidRPr="00AA5EDB">
              <w:fldChar w:fldCharType="begin"/>
            </w:r>
            <w:r w:rsidR="0004065D" w:rsidRPr="00AA5EDB">
              <w:instrText xml:space="preserve"> ADDIN EN.CITE &lt;EndNote&gt;&lt;Cite&gt;&lt;Author&gt;Nilsson&lt;/Author&gt;&lt;Year&gt;2021&lt;/Year&gt;&lt;RecNum&gt;4968&lt;/RecNum&gt;&lt;DisplayText&gt;[19]&lt;/DisplayText&gt;&lt;record&gt;&lt;rec-number&gt;4968&lt;/rec-number&gt;&lt;foreign-keys&gt;&lt;key app="EN" db-id="zpdrf252qeertmes5vbptrz5txwras5vv9aw" timestamp="1636708246"&gt;4968&lt;/key&gt;&lt;/foreign-keys&gt;&lt;ref-type name="Journal Article"&gt;17&lt;/ref-type&gt;&lt;contributors&gt;&lt;authors&gt;&lt;author&gt;Nilsson, Evalill&lt;/author&gt;&lt;author&gt;Sverker, Annette&lt;/author&gt;&lt;author&gt;Bendtsen, Preben&lt;/author&gt;&lt;author&gt;Eldh, Ann Catrine&lt;/author&gt;&lt;/authors&gt;&lt;/contributors&gt;&lt;titles&gt;&lt;title&gt;A Human, Organization, and Technology Perspective on Patients’ Experiences of a Chat-Based and Automated Medical History–Taking Service in Primary Health Care: Interview Study Among Primary Care Patients&lt;/title&gt;&lt;secondary-title&gt;J Med Internet Res&lt;/secondary-title&gt;&lt;/titles&gt;&lt;periodical&gt;&lt;full-title&gt;J Med Internet Res&lt;/full-title&gt;&lt;/periodical&gt;&lt;pages&gt;e29868&lt;/pages&gt;&lt;volume&gt;23&lt;/volume&gt;&lt;number&gt;10&lt;/number&gt;&lt;keywords&gt;&lt;keyword&gt;digital encounter&lt;/keyword&gt;&lt;keyword&gt;digital healthcare&lt;/keyword&gt;&lt;keyword&gt;e-consultation&lt;/keyword&gt;&lt;keyword&gt;e-health&lt;/keyword&gt;&lt;keyword&gt;interview&lt;/keyword&gt;&lt;keyword&gt;patient perspective&lt;/keyword&gt;&lt;keyword&gt;primary healthcare&lt;/keyword&gt;&lt;keyword&gt;qualitative study&lt;/keyword&gt;&lt;keyword&gt;telemedicine&lt;/keyword&gt;&lt;keyword&gt;telehealth&lt;/keyword&gt;&lt;/keywords&gt;&lt;dates&gt;&lt;year&gt;2021&lt;/year&gt;&lt;pub-dates&gt;&lt;date&gt;2021/10/18&lt;/date&gt;&lt;/pub-dates&gt;&lt;/dates&gt;&lt;isbn&gt;1438-8871&lt;/isbn&gt;&lt;urls&gt;&lt;related-urls&gt;&lt;url&gt;https://www.jmir.org/2021/10/e29868&lt;/url&gt;&lt;url&gt;https://doi.org/10.2196/29868&lt;/url&gt;&lt;url&gt;http://www.ncbi.nlm.nih.gov/pubmed/34661544&lt;/url&gt;&lt;/related-urls&gt;&lt;/urls&gt;&lt;electronic-resource-num&gt;10.2196/29868&lt;/electronic-resource-num&gt;&lt;/record&gt;&lt;/Cite&gt;&lt;/EndNote&gt;</w:instrText>
            </w:r>
            <w:r w:rsidR="00AB4EA6" w:rsidRPr="00AA5EDB">
              <w:fldChar w:fldCharType="separate"/>
            </w:r>
            <w:r w:rsidR="0004065D" w:rsidRPr="00AA5EDB">
              <w:rPr>
                <w:noProof/>
              </w:rPr>
              <w:t>[</w:t>
            </w:r>
            <w:r w:rsidR="00AA5484">
              <w:rPr>
                <w:noProof/>
              </w:rPr>
              <w:t>44</w:t>
            </w:r>
            <w:r w:rsidR="0004065D" w:rsidRPr="00AA5EDB">
              <w:rPr>
                <w:noProof/>
              </w:rPr>
              <w:t>]</w:t>
            </w:r>
            <w:r w:rsidR="00AB4EA6" w:rsidRPr="00AA5EDB">
              <w:fldChar w:fldCharType="end"/>
            </w:r>
          </w:p>
        </w:tc>
      </w:tr>
      <w:tr w:rsidR="00134CBC" w:rsidRPr="00AA5EDB" w14:paraId="6328D850" w14:textId="77777777" w:rsidTr="00AA5EDB">
        <w:tc>
          <w:tcPr>
            <w:tcW w:w="1391" w:type="dxa"/>
            <w:shd w:val="clear" w:color="auto" w:fill="auto"/>
          </w:tcPr>
          <w:p w14:paraId="6B05B51D" w14:textId="77777777" w:rsidR="00AB4EA6" w:rsidRPr="00AA5EDB" w:rsidRDefault="00AB4EA6" w:rsidP="00AA5EDB">
            <w:pPr>
              <w:spacing w:after="0" w:line="240" w:lineRule="auto"/>
              <w:rPr>
                <w:b/>
              </w:rPr>
            </w:pPr>
          </w:p>
        </w:tc>
        <w:tc>
          <w:tcPr>
            <w:tcW w:w="1973" w:type="dxa"/>
            <w:shd w:val="clear" w:color="auto" w:fill="auto"/>
          </w:tcPr>
          <w:p w14:paraId="55021371" w14:textId="77777777" w:rsidR="00AB4EA6" w:rsidRPr="00AA5EDB" w:rsidRDefault="00AB4EA6" w:rsidP="00AA5EDB">
            <w:pPr>
              <w:spacing w:after="0" w:line="240" w:lineRule="auto"/>
              <w:rPr>
                <w:b/>
              </w:rPr>
            </w:pPr>
            <w:r w:rsidRPr="00AA5EDB">
              <w:rPr>
                <w:b/>
              </w:rPr>
              <w:t>Free-text input</w:t>
            </w:r>
          </w:p>
          <w:p w14:paraId="4BB0C445" w14:textId="77777777" w:rsidR="00AB4EA6" w:rsidRPr="00AA5EDB" w:rsidRDefault="00AB4EA6" w:rsidP="00AA5EDB">
            <w:pPr>
              <w:spacing w:after="0" w:line="240" w:lineRule="auto"/>
              <w:rPr>
                <w:b/>
              </w:rPr>
            </w:pPr>
          </w:p>
          <w:p w14:paraId="57666C52" w14:textId="77777777" w:rsidR="00AB4EA6" w:rsidRPr="00AA5EDB" w:rsidDel="0044723C" w:rsidRDefault="00AB4EA6" w:rsidP="00AA5EDB">
            <w:pPr>
              <w:spacing w:after="0" w:line="240" w:lineRule="auto"/>
              <w:rPr>
                <w:b/>
              </w:rPr>
            </w:pPr>
            <w:r w:rsidRPr="00AA5EDB">
              <w:rPr>
                <w:b/>
              </w:rPr>
              <w:t xml:space="preserve">Description: </w:t>
            </w:r>
            <w:r w:rsidRPr="00AA5EDB">
              <w:t>Patients describe their query using unstructured text.</w:t>
            </w:r>
          </w:p>
        </w:tc>
        <w:tc>
          <w:tcPr>
            <w:tcW w:w="2653" w:type="dxa"/>
            <w:shd w:val="clear" w:color="auto" w:fill="auto"/>
          </w:tcPr>
          <w:p w14:paraId="0F567D27" w14:textId="77777777" w:rsidR="00AB4EA6" w:rsidRPr="00AA5EDB" w:rsidRDefault="00AB4EA6" w:rsidP="00AA5EDB">
            <w:pPr>
              <w:spacing w:after="0" w:line="240" w:lineRule="auto"/>
            </w:pPr>
            <w:r w:rsidRPr="00AA5EDB">
              <w:rPr>
                <w:b/>
              </w:rPr>
              <w:t xml:space="preserve">Efficiency: </w:t>
            </w:r>
            <w:r w:rsidRPr="00AA5EDB">
              <w:t>Decreased workload</w:t>
            </w:r>
            <w:r w:rsidR="00071F42" w:rsidRPr="00AA5EDB">
              <w:t xml:space="preserve"> (qualitative and quantitative)</w:t>
            </w:r>
          </w:p>
          <w:p w14:paraId="040C0236" w14:textId="77777777" w:rsidR="00AB4EA6" w:rsidRPr="00AA5EDB" w:rsidRDefault="00AB4EA6" w:rsidP="00AA5EDB">
            <w:pPr>
              <w:spacing w:after="0" w:line="240" w:lineRule="auto"/>
            </w:pPr>
          </w:p>
          <w:p w14:paraId="5BBD7834" w14:textId="77777777" w:rsidR="00AB4EA6" w:rsidRPr="00AA5EDB" w:rsidRDefault="00AB4EA6" w:rsidP="00AA5EDB">
            <w:pPr>
              <w:spacing w:after="0" w:line="240" w:lineRule="auto"/>
              <w:rPr>
                <w:b/>
              </w:rPr>
            </w:pPr>
            <w:r w:rsidRPr="00AA5EDB">
              <w:rPr>
                <w:b/>
              </w:rPr>
              <w:t>Safety:</w:t>
            </w:r>
            <w:r w:rsidR="00071F42" w:rsidRPr="00AA5EDB">
              <w:t xml:space="preserve"> Increased patient safety (qualitative)</w:t>
            </w:r>
          </w:p>
        </w:tc>
        <w:tc>
          <w:tcPr>
            <w:tcW w:w="2999" w:type="dxa"/>
            <w:shd w:val="clear" w:color="auto" w:fill="auto"/>
          </w:tcPr>
          <w:p w14:paraId="0EB951A3" w14:textId="77777777" w:rsidR="00AB4EA6" w:rsidRPr="00AA5EDB" w:rsidRDefault="00AB4EA6" w:rsidP="00AA5EDB">
            <w:pPr>
              <w:spacing w:after="0" w:line="240" w:lineRule="auto"/>
            </w:pPr>
            <w:r w:rsidRPr="00AA5EDB">
              <w:rPr>
                <w:b/>
              </w:rPr>
              <w:t>CERQual rating:</w:t>
            </w:r>
            <w:r w:rsidRPr="00AA5EDB">
              <w:t xml:space="preserve"> High</w:t>
            </w:r>
          </w:p>
          <w:p w14:paraId="767D9F85" w14:textId="4AA589C9" w:rsidR="00AB4EA6" w:rsidRPr="00AA5EDB" w:rsidRDefault="00AB4EA6" w:rsidP="00AA5EDB">
            <w:pPr>
              <w:spacing w:after="0" w:line="240" w:lineRule="auto"/>
            </w:pPr>
            <w:r w:rsidRPr="00AA5EDB">
              <w:rPr>
                <w:b/>
              </w:rPr>
              <w:t xml:space="preserve">References: </w:t>
            </w:r>
            <w:r w:rsidR="00AA5484" w:rsidRPr="00355B21">
              <w:rPr>
                <w:bCs/>
              </w:rPr>
              <w:t>[</w:t>
            </w:r>
            <w:r w:rsidR="00B966BA" w:rsidRPr="00B966BA">
              <w:rPr>
                <w:bCs/>
              </w:rPr>
              <w:t>28</w:t>
            </w:r>
            <w:r w:rsidR="00B966BA">
              <w:rPr>
                <w:bCs/>
              </w:rPr>
              <w:t>,</w:t>
            </w:r>
            <w:r w:rsidR="00B966BA" w:rsidRPr="00B966BA">
              <w:rPr>
                <w:bCs/>
              </w:rPr>
              <w:t>30</w:t>
            </w:r>
            <w:r w:rsidR="00B966BA">
              <w:rPr>
                <w:bCs/>
              </w:rPr>
              <w:t>,</w:t>
            </w:r>
            <w:r w:rsidR="00B966BA" w:rsidRPr="00B966BA">
              <w:rPr>
                <w:bCs/>
              </w:rPr>
              <w:t>33</w:t>
            </w:r>
            <w:r w:rsidR="00B966BA">
              <w:rPr>
                <w:bCs/>
              </w:rPr>
              <w:t>,</w:t>
            </w:r>
            <w:r w:rsidR="00B966BA" w:rsidRPr="00B966BA">
              <w:rPr>
                <w:bCs/>
              </w:rPr>
              <w:t>80</w:t>
            </w:r>
            <w:r w:rsidR="00B966BA">
              <w:rPr>
                <w:bCs/>
              </w:rPr>
              <w:t>,</w:t>
            </w:r>
            <w:r w:rsidR="00B966BA" w:rsidRPr="00B966BA">
              <w:rPr>
                <w:bCs/>
              </w:rPr>
              <w:t>81</w:t>
            </w:r>
            <w:r w:rsidR="00B966BA">
              <w:rPr>
                <w:bCs/>
              </w:rPr>
              <w:t>,</w:t>
            </w:r>
            <w:r w:rsidR="00B966BA" w:rsidRPr="00B966BA">
              <w:rPr>
                <w:bCs/>
              </w:rPr>
              <w:t>87</w:t>
            </w:r>
            <w:r w:rsidR="00B966BA">
              <w:rPr>
                <w:bCs/>
              </w:rPr>
              <w:t>,</w:t>
            </w:r>
            <w:r w:rsidR="00B966BA" w:rsidRPr="00B966BA">
              <w:rPr>
                <w:bCs/>
              </w:rPr>
              <w:t>94</w:t>
            </w:r>
            <w:r w:rsidR="00AA5484" w:rsidRPr="00355B21">
              <w:rPr>
                <w:bCs/>
              </w:rPr>
              <w:t>]</w:t>
            </w:r>
            <w:r w:rsidRPr="00AA5EDB">
              <w:t>, n=7</w:t>
            </w:r>
          </w:p>
          <w:p w14:paraId="4C5DB231" w14:textId="77777777" w:rsidR="00AB4EA6" w:rsidRPr="00AA5EDB" w:rsidRDefault="00AB4EA6" w:rsidP="00AA5EDB">
            <w:pPr>
              <w:spacing w:after="0" w:line="240" w:lineRule="auto"/>
              <w:rPr>
                <w:b/>
              </w:rPr>
            </w:pPr>
            <w:r w:rsidRPr="00AA5EDB">
              <w:rPr>
                <w:b/>
              </w:rPr>
              <w:t>Exemplar data:</w:t>
            </w:r>
          </w:p>
          <w:p w14:paraId="4189EBD3" w14:textId="4BA3C9D9" w:rsidR="00AB4EA6" w:rsidRPr="00AA5EDB" w:rsidRDefault="003B0C92" w:rsidP="00AA5EDB">
            <w:pPr>
              <w:spacing w:after="0" w:line="240" w:lineRule="auto"/>
              <w:rPr>
                <w:color w:val="000000"/>
                <w:shd w:val="clear" w:color="auto" w:fill="FFFFFF"/>
              </w:rPr>
            </w:pPr>
            <w:r>
              <w:rPr>
                <w:i/>
              </w:rPr>
              <w:t>“</w:t>
            </w:r>
            <w:r w:rsidR="00AB4EA6" w:rsidRPr="00BD78D2">
              <w:rPr>
                <w:i/>
              </w:rPr>
              <w:t>A physician at Group Health sends his patients a secure message several days before their appointment asking for their concerns. This improves the efficiency of office visits: “half the time they’ve written the history of present illness. I just copy and paste it into the EMR.”</w:t>
            </w:r>
            <w:r>
              <w:rPr>
                <w:i/>
              </w:rPr>
              <w:t>”</w:t>
            </w:r>
            <w:r w:rsidR="00AB4EA6" w:rsidRPr="00AA5EDB">
              <w:t xml:space="preserve"> </w:t>
            </w:r>
            <w:r w:rsidR="00AB4EA6" w:rsidRPr="00AA5EDB">
              <w:fldChar w:fldCharType="begin"/>
            </w:r>
            <w:r w:rsidR="0004065D" w:rsidRPr="00AA5EDB">
              <w:instrText xml:space="preserve"> ADDIN EN.CITE &lt;EndNote&gt;&lt;Cite&gt;&lt;Author&gt;Bishop&lt;/Author&gt;&lt;Year&gt;2013&lt;/Year&gt;&lt;RecNum&gt;2201&lt;/RecNum&gt;&lt;DisplayText&gt;[23]&lt;/DisplayText&gt;&lt;record&gt;&lt;rec-number&gt;2201&lt;/rec-number&gt;&lt;foreign-keys&gt;&lt;key app="EN" db-id="zpdrf252qeertmes5vbptrz5txwras5vv9aw" timestamp="1596022720"&gt;2201&lt;/key&gt;&lt;/foreign-keys&gt;&lt;ref-type name="Journal Article"&gt;17&lt;/ref-type&gt;&lt;contributors&gt;&lt;authors&gt;&lt;author&gt;Bishop, T. F.&lt;/author&gt;&lt;author&gt;Press, M. J.&lt;/author&gt;&lt;author&gt;Mendelsohn, J. L.&lt;/author&gt;&lt;author&gt;Casalino, L. P.&lt;/author&gt;&lt;/authors&gt;&lt;/contributors&gt;&lt;titles&gt;&lt;title&gt;Electronic communication improves access, but barriers to its widespread adoption remain&lt;/title&gt;&lt;secondary-title&gt;Health Aff&lt;/secondary-title&gt;&lt;/titles&gt;&lt;periodical&gt;&lt;full-title&gt;Health Aff&lt;/full-title&gt;&lt;/periodical&gt;&lt;pages&gt;1361-1367&lt;/pages&gt;&lt;volume&gt;32&lt;/volume&gt;&lt;number&gt;8&lt;/number&gt;&lt;dates&gt;&lt;year&gt;2013&lt;/year&gt;&lt;/dates&gt;&lt;work-type&gt;Article&lt;/work-type&gt;&lt;urls&gt;&lt;related-urls&gt;&lt;url&gt;https://www.ncbi.nlm.nih.gov/pmc/articles/PMC3817043/&lt;/url&gt;&lt;/related-urls&gt;&lt;/urls&gt;&lt;electronic-resource-num&gt;10.1377/hlthaff.2012.1151&lt;/electronic-resource-num&gt;&lt;remote-database-name&gt;Scopus&lt;/remote-database-name&gt;&lt;/record&gt;&lt;/Cite&gt;&lt;/EndNote&gt;</w:instrText>
            </w:r>
            <w:r w:rsidR="00AB4EA6" w:rsidRPr="00AA5EDB">
              <w:fldChar w:fldCharType="separate"/>
            </w:r>
            <w:r w:rsidR="0004065D" w:rsidRPr="00AA5EDB">
              <w:rPr>
                <w:noProof/>
              </w:rPr>
              <w:t>[</w:t>
            </w:r>
            <w:r w:rsidR="00B966BA">
              <w:rPr>
                <w:noProof/>
              </w:rPr>
              <w:t>80</w:t>
            </w:r>
            <w:r w:rsidR="0004065D" w:rsidRPr="00AA5EDB">
              <w:rPr>
                <w:noProof/>
              </w:rPr>
              <w:t>]</w:t>
            </w:r>
            <w:r w:rsidR="00AB4EA6" w:rsidRPr="00AA5EDB">
              <w:fldChar w:fldCharType="end"/>
            </w:r>
          </w:p>
        </w:tc>
      </w:tr>
      <w:tr w:rsidR="00134CBC" w:rsidRPr="00AA5EDB" w14:paraId="00F51AAA" w14:textId="77777777" w:rsidTr="00AA5EDB">
        <w:tc>
          <w:tcPr>
            <w:tcW w:w="1391" w:type="dxa"/>
            <w:shd w:val="clear" w:color="auto" w:fill="auto"/>
          </w:tcPr>
          <w:p w14:paraId="30FF6D06" w14:textId="77777777" w:rsidR="00AB4EA6" w:rsidRPr="00AA5EDB" w:rsidRDefault="00AB4EA6" w:rsidP="00AA5EDB">
            <w:pPr>
              <w:spacing w:after="0" w:line="240" w:lineRule="auto"/>
              <w:rPr>
                <w:b/>
              </w:rPr>
            </w:pPr>
          </w:p>
        </w:tc>
        <w:tc>
          <w:tcPr>
            <w:tcW w:w="1973" w:type="dxa"/>
            <w:shd w:val="clear" w:color="auto" w:fill="auto"/>
          </w:tcPr>
          <w:p w14:paraId="5206519A" w14:textId="77777777" w:rsidR="00AB4EA6" w:rsidRPr="00AA5EDB" w:rsidRDefault="00CC0EA1" w:rsidP="00AA5EDB">
            <w:pPr>
              <w:spacing w:after="0" w:line="240" w:lineRule="auto"/>
              <w:rPr>
                <w:b/>
              </w:rPr>
            </w:pPr>
            <w:r>
              <w:rPr>
                <w:b/>
              </w:rPr>
              <w:t>T</w:t>
            </w:r>
            <w:r w:rsidR="00AB4EA6" w:rsidRPr="00AA5EDB">
              <w:rPr>
                <w:b/>
              </w:rPr>
              <w:t>wo-way written communication</w:t>
            </w:r>
          </w:p>
          <w:p w14:paraId="5775534A" w14:textId="77777777" w:rsidR="00AB4EA6" w:rsidRPr="00AA5EDB" w:rsidRDefault="00AB4EA6" w:rsidP="00AA5EDB">
            <w:pPr>
              <w:spacing w:after="0" w:line="240" w:lineRule="auto"/>
              <w:rPr>
                <w:b/>
              </w:rPr>
            </w:pPr>
          </w:p>
          <w:p w14:paraId="4B092FA0" w14:textId="77777777" w:rsidR="00AB4EA6" w:rsidRPr="00AA5EDB" w:rsidRDefault="00AB4EA6" w:rsidP="00AA5EDB">
            <w:pPr>
              <w:spacing w:after="0" w:line="240" w:lineRule="auto"/>
              <w:rPr>
                <w:b/>
              </w:rPr>
            </w:pPr>
            <w:r w:rsidRPr="00AA5EDB">
              <w:rPr>
                <w:b/>
              </w:rPr>
              <w:t xml:space="preserve">Description: </w:t>
            </w:r>
            <w:r w:rsidRPr="00AA5EDB">
              <w:t>Patients and staff are able to send written messages to each other at different times.</w:t>
            </w:r>
          </w:p>
        </w:tc>
        <w:tc>
          <w:tcPr>
            <w:tcW w:w="2653" w:type="dxa"/>
            <w:shd w:val="clear" w:color="auto" w:fill="auto"/>
          </w:tcPr>
          <w:p w14:paraId="3A74DCA0" w14:textId="77777777" w:rsidR="00AB4EA6" w:rsidRPr="00AA5EDB" w:rsidRDefault="00AB4EA6" w:rsidP="00AA5EDB">
            <w:pPr>
              <w:spacing w:after="0" w:line="240" w:lineRule="auto"/>
              <w:rPr>
                <w:b/>
              </w:rPr>
            </w:pPr>
            <w:r w:rsidRPr="00AA5EDB">
              <w:rPr>
                <w:b/>
              </w:rPr>
              <w:t xml:space="preserve">Efficiency: </w:t>
            </w:r>
            <w:r w:rsidRPr="00AA5EDB">
              <w:t xml:space="preserve">Decreased workload </w:t>
            </w:r>
            <w:r w:rsidR="00071F42" w:rsidRPr="00AA5EDB">
              <w:t>(qualitative and quantitative)</w:t>
            </w:r>
          </w:p>
        </w:tc>
        <w:tc>
          <w:tcPr>
            <w:tcW w:w="2999" w:type="dxa"/>
            <w:shd w:val="clear" w:color="auto" w:fill="auto"/>
          </w:tcPr>
          <w:p w14:paraId="3040B540" w14:textId="77777777" w:rsidR="00AB4EA6" w:rsidRPr="00AA5EDB" w:rsidRDefault="00AB4EA6" w:rsidP="00AA5EDB">
            <w:pPr>
              <w:spacing w:after="0" w:line="240" w:lineRule="auto"/>
            </w:pPr>
            <w:r w:rsidRPr="00AA5EDB">
              <w:rPr>
                <w:b/>
              </w:rPr>
              <w:t>CERQual rating:</w:t>
            </w:r>
            <w:r w:rsidRPr="00AA5EDB">
              <w:t xml:space="preserve"> High</w:t>
            </w:r>
          </w:p>
          <w:p w14:paraId="3D762AE5" w14:textId="65835DE6" w:rsidR="00AB4EA6" w:rsidRPr="00AA5EDB" w:rsidRDefault="00AB4EA6" w:rsidP="00AA5EDB">
            <w:pPr>
              <w:spacing w:after="0" w:line="240" w:lineRule="auto"/>
            </w:pPr>
            <w:r w:rsidRPr="00AA5EDB">
              <w:rPr>
                <w:b/>
              </w:rPr>
              <w:t xml:space="preserve">References: </w:t>
            </w:r>
            <w:r w:rsidRPr="00AA5EDB">
              <w:fldChar w:fldCharType="begin">
                <w:fldData xml:space="preserve">PEVuZE5vdGU+PENpdGU+PEF1dGhvcj5FbnRlemFyam91PC9BdXRob3I+PFllYXI+MjAyMDwvWWVh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QYWRtYW48L0F1dGhvcj48WWVhcj4yMDEwPC9Z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</w:fldData>
              </w:fldChar>
            </w:r>
            <w:r w:rsidR="0004065D" w:rsidRPr="00AA5EDB">
              <w:instrText xml:space="preserve"> ADDIN EN.CITE </w:instrText>
            </w:r>
            <w:r w:rsidR="0004065D" w:rsidRPr="00AA5EDB">
              <w:fldChar w:fldCharType="begin">
                <w:fldData xml:space="preserve">PEVuZE5vdGU+PENpdGU+PEF1dGhvcj5FbnRlemFyam91PC9BdXRob3I+PFllYXI+MjAyMDwvWWVh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QYWRtYW48L0F1dGhvcj48WWVhcj4yMDEwPC9Z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</w:fldData>
              </w:fldChar>
            </w:r>
            <w:r w:rsidR="0004065D" w:rsidRPr="00AA5EDB">
              <w:instrText xml:space="preserve"> ADDIN EN.CITE.DATA </w:instrText>
            </w:r>
            <w:r w:rsidR="0004065D" w:rsidRPr="00AA5EDB">
              <w:fldChar w:fldCharType="end"/>
            </w:r>
            <w:r w:rsidRPr="00AA5EDB">
              <w:fldChar w:fldCharType="separate"/>
            </w:r>
            <w:r w:rsidR="0004065D" w:rsidRPr="00AA5EDB">
              <w:rPr>
                <w:noProof/>
              </w:rPr>
              <w:t>[</w:t>
            </w:r>
            <w:r w:rsidR="00B966BA" w:rsidRPr="00B966BA">
              <w:rPr>
                <w:noProof/>
              </w:rPr>
              <w:t>30</w:t>
            </w:r>
            <w:r w:rsidR="00B966BA">
              <w:rPr>
                <w:noProof/>
              </w:rPr>
              <w:t>-</w:t>
            </w:r>
            <w:r w:rsidR="00B966BA" w:rsidRPr="00B966BA">
              <w:rPr>
                <w:noProof/>
              </w:rPr>
              <w:t>33</w:t>
            </w:r>
            <w:r w:rsidR="00B966BA">
              <w:rPr>
                <w:noProof/>
              </w:rPr>
              <w:t>,</w:t>
            </w:r>
            <w:r w:rsidR="00B966BA" w:rsidRPr="00B966BA">
              <w:rPr>
                <w:noProof/>
              </w:rPr>
              <w:t>92</w:t>
            </w:r>
            <w:r w:rsidR="00B966BA">
              <w:rPr>
                <w:noProof/>
              </w:rPr>
              <w:t>,</w:t>
            </w:r>
            <w:r w:rsidR="00B966BA" w:rsidRPr="00B966BA">
              <w:rPr>
                <w:noProof/>
              </w:rPr>
              <w:t>94</w:t>
            </w:r>
            <w:r w:rsidR="0004065D" w:rsidRPr="00AA5EDB">
              <w:rPr>
                <w:noProof/>
              </w:rPr>
              <w:t>]</w:t>
            </w:r>
            <w:r w:rsidRPr="00AA5EDB">
              <w:fldChar w:fldCharType="end"/>
            </w:r>
            <w:r w:rsidRPr="00AA5EDB">
              <w:t xml:space="preserve"> n=6</w:t>
            </w:r>
          </w:p>
          <w:p w14:paraId="79587A70" w14:textId="77777777" w:rsidR="00AB4EA6" w:rsidRPr="00AA5EDB" w:rsidRDefault="00AB4EA6" w:rsidP="00AA5EDB">
            <w:pPr>
              <w:spacing w:after="0" w:line="240" w:lineRule="auto"/>
              <w:rPr>
                <w:b/>
              </w:rPr>
            </w:pPr>
            <w:r w:rsidRPr="00AA5EDB">
              <w:rPr>
                <w:b/>
              </w:rPr>
              <w:t>Exemplar data:</w:t>
            </w:r>
          </w:p>
          <w:p w14:paraId="525E266E" w14:textId="7BB6391C" w:rsidR="00AB4EA6" w:rsidRPr="00AA5EDB" w:rsidRDefault="003B0C92" w:rsidP="00AA5EDB">
            <w:pPr>
              <w:spacing w:after="0" w:line="240" w:lineRule="auto"/>
            </w:pPr>
            <w:r>
              <w:rPr>
                <w:i/>
              </w:rPr>
              <w:t>“</w:t>
            </w:r>
            <w:r w:rsidR="00AB4EA6" w:rsidRPr="00BD78D2">
              <w:rPr>
                <w:i/>
              </w:rPr>
              <w:t>The platform was perceived to provide a unique value through the asynchronous chat, as clinical decisions could be communicated with several short messages without excessive conversation.</w:t>
            </w:r>
            <w:r w:rsidR="00CC0EA1">
              <w:rPr>
                <w:i/>
              </w:rPr>
              <w:t>”</w:t>
            </w:r>
            <w:r w:rsidR="00AB4EA6" w:rsidRPr="00AA5EDB">
              <w:t xml:space="preserve"> </w:t>
            </w:r>
            <w:r w:rsidR="00AB4EA6" w:rsidRPr="00AA5EDB">
              <w:fldChar w:fldCharType="begin"/>
            </w:r>
            <w:r w:rsidR="0004065D" w:rsidRPr="00AA5EDB">
              <w:instrText xml:space="preserve"> ADDIN EN.CITE &lt;EndNote&gt;&lt;Cite&gt;&lt;Author&gt;Entezarjou&lt;/Author&gt;&lt;Year&gt;2020&lt;/Year&gt;&lt;RecNum&gt;2308&lt;/RecNum&gt;&lt;DisplayText&gt;[14]&lt;/DisplayText&gt;&lt;record&gt;&lt;rec-number&gt;2308&lt;/rec-number&gt;&lt;foreign-keys&gt;&lt;key app="EN" db-id="zpdrf252qeertmes5vbptrz5txwras5vv9aw" timestamp="1597081183"&gt;2308&lt;/key&gt;&lt;/foreign-keys&gt;&lt;ref-type name="Journal Article"&gt;17&lt;/ref-type&gt;&lt;contributors&gt;&lt;authors&gt;&lt;author&gt;Entezarjou, Artin&lt;/author&gt;&lt;author&gt;Bolmsjö, Beata Borgström&lt;/author&gt;&lt;author&gt;Calling, Susanna&lt;/author&gt;&lt;author&gt;Midlöv, Patrik&lt;/author&gt;&lt;author&gt;Milos Nymberg, Veronica&lt;/author&gt;&lt;/authors&gt;&lt;/contributors&gt;&lt;titles&gt;&lt;title&gt;Experiences of digital communication with automated patient interviews and asynchronous chat in Swedish primary care: a qualitative study&lt;/title&gt;&lt;secondary-title&gt;BMJ Open&lt;/secondary-title&gt;&lt;/titles&gt;&lt;periodical&gt;&lt;full-title&gt;BMJ Open&lt;/full-title&gt;&lt;/periodical&gt;&lt;pages&gt;e036585&lt;/pages&gt;&lt;volume&gt;10&lt;/volume&gt;&lt;number&gt;7&lt;/number&gt;&lt;dates&gt;&lt;year&gt;2020&lt;/year&gt;&lt;/dates&gt;&lt;urls&gt;&lt;related-urls&gt;&lt;url&gt;http://bmjopen.bmj.com/content/10/7/e036585.abstract&lt;/url&gt;&lt;/related-urls&gt;&lt;/urls&gt;&lt;electronic-resource-num&gt;10.1136/bmjopen-2019-036585&lt;/electronic-resource-num&gt;&lt;/record&gt;&lt;/Cite&gt;&lt;/EndNote&gt;</w:instrText>
            </w:r>
            <w:r w:rsidR="00AB4EA6" w:rsidRPr="00AA5EDB">
              <w:fldChar w:fldCharType="separate"/>
            </w:r>
            <w:r w:rsidR="0004065D" w:rsidRPr="00AA5EDB">
              <w:rPr>
                <w:noProof/>
              </w:rPr>
              <w:t>[</w:t>
            </w:r>
            <w:r w:rsidR="00B966BA">
              <w:rPr>
                <w:noProof/>
              </w:rPr>
              <w:t>30</w:t>
            </w:r>
            <w:r w:rsidR="0004065D" w:rsidRPr="00AA5EDB">
              <w:rPr>
                <w:noProof/>
              </w:rPr>
              <w:t>]</w:t>
            </w:r>
            <w:r w:rsidR="00AB4EA6" w:rsidRPr="00AA5EDB">
              <w:fldChar w:fldCharType="end"/>
            </w:r>
          </w:p>
        </w:tc>
      </w:tr>
      <w:tr w:rsidR="00134CBC" w:rsidRPr="00AA5EDB" w14:paraId="73696528" w14:textId="77777777" w:rsidTr="00AA5EDB">
        <w:tc>
          <w:tcPr>
            <w:tcW w:w="1391" w:type="dxa"/>
            <w:shd w:val="clear" w:color="auto" w:fill="auto"/>
          </w:tcPr>
          <w:p w14:paraId="560C90EC" w14:textId="77777777" w:rsidR="00AB4EA6" w:rsidRPr="00AA5EDB" w:rsidRDefault="00AB4EA6" w:rsidP="00AA5EDB">
            <w:pPr>
              <w:spacing w:after="0" w:line="240" w:lineRule="auto"/>
              <w:rPr>
                <w:b/>
              </w:rPr>
            </w:pPr>
          </w:p>
        </w:tc>
        <w:tc>
          <w:tcPr>
            <w:tcW w:w="1973" w:type="dxa"/>
            <w:shd w:val="clear" w:color="auto" w:fill="auto"/>
          </w:tcPr>
          <w:p w14:paraId="3B208B2C" w14:textId="77777777" w:rsidR="00AB4EA6" w:rsidRPr="00AA5EDB" w:rsidRDefault="00AB4EA6" w:rsidP="00AA5EDB">
            <w:pPr>
              <w:spacing w:after="0" w:line="240" w:lineRule="auto"/>
              <w:rPr>
                <w:b/>
              </w:rPr>
            </w:pPr>
            <w:r w:rsidRPr="00AA5EDB">
              <w:rPr>
                <w:b/>
              </w:rPr>
              <w:t>Non-integration with core software systems</w:t>
            </w:r>
          </w:p>
          <w:p w14:paraId="6A87E954" w14:textId="77777777" w:rsidR="00AB4EA6" w:rsidRPr="00AA5EDB" w:rsidRDefault="00AB4EA6" w:rsidP="00AA5EDB">
            <w:pPr>
              <w:spacing w:after="0" w:line="240" w:lineRule="auto"/>
              <w:rPr>
                <w:b/>
              </w:rPr>
            </w:pPr>
          </w:p>
          <w:p w14:paraId="7B0F2D41" w14:textId="77777777" w:rsidR="00AB4EA6" w:rsidRPr="00AA5EDB" w:rsidDel="0083114E" w:rsidRDefault="00AB4EA6" w:rsidP="00AA5EDB">
            <w:pPr>
              <w:spacing w:after="0" w:line="240" w:lineRule="auto"/>
              <w:rPr>
                <w:b/>
              </w:rPr>
            </w:pPr>
            <w:r w:rsidRPr="00AA5EDB">
              <w:rPr>
                <w:b/>
              </w:rPr>
              <w:t xml:space="preserve">Description: </w:t>
            </w:r>
            <w:r w:rsidRPr="00AA5EDB">
              <w:t xml:space="preserve">OC </w:t>
            </w:r>
            <w:r w:rsidRPr="00AA5EDB">
              <w:lastRenderedPageBreak/>
              <w:t>systems that operate separately from other software used by the primary care provider.</w:t>
            </w:r>
          </w:p>
        </w:tc>
        <w:tc>
          <w:tcPr>
            <w:tcW w:w="2653" w:type="dxa"/>
            <w:shd w:val="clear" w:color="auto" w:fill="auto"/>
          </w:tcPr>
          <w:p w14:paraId="10480C7B" w14:textId="77777777" w:rsidR="00AB4EA6" w:rsidRPr="00AA5EDB" w:rsidRDefault="00AB4EA6" w:rsidP="00AA5EDB">
            <w:pPr>
              <w:spacing w:after="0" w:line="240" w:lineRule="auto"/>
              <w:rPr>
                <w:b/>
              </w:rPr>
            </w:pPr>
            <w:r w:rsidRPr="00AA5EDB">
              <w:rPr>
                <w:b/>
              </w:rPr>
              <w:lastRenderedPageBreak/>
              <w:t>Efficiency:</w:t>
            </w:r>
            <w:r w:rsidRPr="00AA5EDB">
              <w:t xml:space="preserve"> </w:t>
            </w:r>
            <w:r w:rsidR="00071F42" w:rsidRPr="00AA5EDB">
              <w:t>Increased workload (qualitative)</w:t>
            </w:r>
          </w:p>
        </w:tc>
        <w:tc>
          <w:tcPr>
            <w:tcW w:w="2999" w:type="dxa"/>
            <w:shd w:val="clear" w:color="auto" w:fill="auto"/>
          </w:tcPr>
          <w:p w14:paraId="37137385" w14:textId="77777777" w:rsidR="00AB4EA6" w:rsidRPr="00AA5EDB" w:rsidRDefault="00AB4EA6" w:rsidP="00AA5EDB">
            <w:pPr>
              <w:spacing w:after="0" w:line="240" w:lineRule="auto"/>
            </w:pPr>
            <w:r w:rsidRPr="00AA5EDB">
              <w:rPr>
                <w:b/>
              </w:rPr>
              <w:t>CERQual rating:</w:t>
            </w:r>
            <w:r w:rsidRPr="00AA5EDB">
              <w:t xml:space="preserve"> High </w:t>
            </w:r>
          </w:p>
          <w:p w14:paraId="00438EEF" w14:textId="306C6E59" w:rsidR="00AB4EA6" w:rsidRPr="00AA5EDB" w:rsidRDefault="00AB4EA6" w:rsidP="00AA5EDB">
            <w:pPr>
              <w:spacing w:after="0" w:line="240" w:lineRule="auto"/>
              <w:rPr>
                <w:b/>
              </w:rPr>
            </w:pPr>
            <w:r w:rsidRPr="00AA5EDB">
              <w:rPr>
                <w:b/>
              </w:rPr>
              <w:t>References:</w:t>
            </w:r>
            <w:r w:rsidRPr="00AA5EDB">
              <w:t xml:space="preserve"> </w:t>
            </w:r>
            <w:r w:rsidRPr="00AA5EDB">
              <w:fldChar w:fldCharType="begin">
                <w:fldData xml:space="preserve">PEVuZE5vdGU+PENpdGU+PEF1dGhvcj5BdGhlcnRvbjwvQXV0aG9yPjxZZWFyPjIwMTg8L1llYXI+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</w:fldData>
              </w:fldChar>
            </w:r>
            <w:r w:rsidR="004F55EC" w:rsidRPr="00AA5EDB">
              <w:instrText xml:space="preserve"> ADDIN EN.CITE </w:instrText>
            </w:r>
            <w:r w:rsidR="004F55EC" w:rsidRPr="00AA5EDB">
              <w:fldChar w:fldCharType="begin">
                <w:fldData xml:space="preserve">PEVuZE5vdGU+PENpdGU+PEF1dGhvcj5BdGhlcnRvbjwvQXV0aG9yPjxZZWFyPjIwMTg8L1llYXI+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</w:fldData>
              </w:fldChar>
            </w:r>
            <w:r w:rsidR="004F55EC" w:rsidRPr="00AA5EDB">
              <w:instrText xml:space="preserve"> ADDIN EN.CITE.DATA </w:instrText>
            </w:r>
            <w:r w:rsidR="004F55EC" w:rsidRPr="00AA5EDB">
              <w:fldChar w:fldCharType="end"/>
            </w:r>
            <w:r w:rsidRPr="00AA5EDB">
              <w:fldChar w:fldCharType="separate"/>
            </w:r>
            <w:r w:rsidR="004F55EC" w:rsidRPr="00AA5EDB">
              <w:rPr>
                <w:noProof/>
              </w:rPr>
              <w:t>[</w:t>
            </w:r>
            <w:r w:rsidR="00A52E71" w:rsidRPr="00A52E71">
              <w:rPr>
                <w:noProof/>
              </w:rPr>
              <w:t>28</w:t>
            </w:r>
            <w:r w:rsidR="00A52E71">
              <w:rPr>
                <w:noProof/>
              </w:rPr>
              <w:t>,</w:t>
            </w:r>
            <w:r w:rsidR="00A52E71" w:rsidRPr="00A52E71">
              <w:rPr>
                <w:noProof/>
              </w:rPr>
              <w:t>30</w:t>
            </w:r>
            <w:r w:rsidR="00A52E71">
              <w:rPr>
                <w:noProof/>
              </w:rPr>
              <w:t>,</w:t>
            </w:r>
            <w:r w:rsidR="00A52E71" w:rsidRPr="00A52E71">
              <w:rPr>
                <w:noProof/>
              </w:rPr>
              <w:t>37</w:t>
            </w:r>
            <w:r w:rsidR="00A52E71">
              <w:rPr>
                <w:noProof/>
              </w:rPr>
              <w:t>,</w:t>
            </w:r>
            <w:r w:rsidR="00A52E71" w:rsidRPr="00A52E71">
              <w:rPr>
                <w:noProof/>
              </w:rPr>
              <w:t>38</w:t>
            </w:r>
            <w:r w:rsidR="00A52E71">
              <w:rPr>
                <w:noProof/>
              </w:rPr>
              <w:t>,</w:t>
            </w:r>
            <w:r w:rsidR="00A52E71" w:rsidRPr="00A52E71">
              <w:rPr>
                <w:noProof/>
              </w:rPr>
              <w:t>45</w:t>
            </w:r>
            <w:r w:rsidR="00A52E71">
              <w:rPr>
                <w:noProof/>
              </w:rPr>
              <w:t>,</w:t>
            </w:r>
            <w:r w:rsidR="00A52E71" w:rsidRPr="00A52E71">
              <w:rPr>
                <w:noProof/>
              </w:rPr>
              <w:t>65</w:t>
            </w:r>
            <w:r w:rsidR="00A52E71">
              <w:rPr>
                <w:noProof/>
              </w:rPr>
              <w:t>,</w:t>
            </w:r>
            <w:r w:rsidR="00A52E71" w:rsidRPr="00A52E71">
              <w:rPr>
                <w:noProof/>
              </w:rPr>
              <w:t>76</w:t>
            </w:r>
            <w:r w:rsidR="00A52E71">
              <w:rPr>
                <w:noProof/>
              </w:rPr>
              <w:t>,</w:t>
            </w:r>
            <w:r w:rsidR="00A52E71" w:rsidRPr="00A52E71">
              <w:rPr>
                <w:noProof/>
              </w:rPr>
              <w:t>82</w:t>
            </w:r>
            <w:r w:rsidR="00A52E71">
              <w:rPr>
                <w:noProof/>
              </w:rPr>
              <w:t>-</w:t>
            </w:r>
            <w:r w:rsidR="00A52E71" w:rsidRPr="00A52E71">
              <w:rPr>
                <w:noProof/>
              </w:rPr>
              <w:t>84</w:t>
            </w:r>
            <w:r w:rsidR="00A52E71">
              <w:rPr>
                <w:noProof/>
              </w:rPr>
              <w:t>,</w:t>
            </w:r>
            <w:r w:rsidR="00A52E71" w:rsidRPr="00A52E71">
              <w:rPr>
                <w:noProof/>
              </w:rPr>
              <w:t>86</w:t>
            </w:r>
            <w:r w:rsidR="00A52E71">
              <w:rPr>
                <w:noProof/>
              </w:rPr>
              <w:t>,</w:t>
            </w:r>
            <w:r w:rsidR="00A52E71" w:rsidRPr="00A52E71">
              <w:rPr>
                <w:noProof/>
              </w:rPr>
              <w:t>87</w:t>
            </w:r>
            <w:r w:rsidR="00A52E71">
              <w:rPr>
                <w:noProof/>
              </w:rPr>
              <w:t>,</w:t>
            </w:r>
            <w:r w:rsidR="00A52E71" w:rsidRPr="00A52E71">
              <w:rPr>
                <w:noProof/>
              </w:rPr>
              <w:t>89</w:t>
            </w:r>
            <w:r w:rsidR="004F55EC" w:rsidRPr="00AA5EDB">
              <w:rPr>
                <w:noProof/>
              </w:rPr>
              <w:t>]</w:t>
            </w:r>
            <w:r w:rsidRPr="00AA5EDB">
              <w:fldChar w:fldCharType="end"/>
            </w:r>
            <w:r w:rsidRPr="00AA5EDB">
              <w:t>, n=13</w:t>
            </w:r>
          </w:p>
          <w:p w14:paraId="3ACF2397" w14:textId="77777777" w:rsidR="00AB4EA6" w:rsidRPr="00AA5EDB" w:rsidRDefault="00AB4EA6" w:rsidP="00AA5EDB">
            <w:pPr>
              <w:spacing w:after="0" w:line="240" w:lineRule="auto"/>
            </w:pPr>
            <w:r w:rsidRPr="00AA5EDB">
              <w:rPr>
                <w:b/>
              </w:rPr>
              <w:t>Exemplar data:</w:t>
            </w:r>
          </w:p>
          <w:p w14:paraId="37953D9C" w14:textId="4AD21AB5" w:rsidR="00AB4EA6" w:rsidRPr="00AA5EDB" w:rsidRDefault="003B0C92" w:rsidP="00AA5EDB">
            <w:pPr>
              <w:spacing w:after="0" w:line="240" w:lineRule="auto"/>
            </w:pPr>
            <w:r>
              <w:rPr>
                <w:i/>
              </w:rPr>
              <w:t>“</w:t>
            </w:r>
            <w:r w:rsidR="00AB4EA6" w:rsidRPr="00BD78D2">
              <w:rPr>
                <w:i/>
              </w:rPr>
              <w:t xml:space="preserve">The processing of the e-consult is usually </w:t>
            </w:r>
            <w:r w:rsidR="00AB4EA6" w:rsidRPr="00BD78D2">
              <w:rPr>
                <w:i/>
              </w:rPr>
              <w:lastRenderedPageBreak/>
              <w:t>more time consuming for administrative staff and GPs than an email. That e-consults could not be directly linked to patients’ notes [EHR] without administrative staff input was perceived to be a major limitation of e-consults.</w:t>
            </w:r>
            <w:r>
              <w:rPr>
                <w:i/>
              </w:rPr>
              <w:t>”</w:t>
            </w:r>
            <w:r w:rsidR="00AB4EA6" w:rsidRPr="00BD78D2">
              <w:rPr>
                <w:i/>
              </w:rPr>
              <w:t xml:space="preserve"> </w:t>
            </w:r>
            <w:r w:rsidR="00AB4EA6" w:rsidRPr="00AA5EDB">
              <w:fldChar w:fldCharType="begin"/>
            </w:r>
            <w:r w:rsidR="0004065D" w:rsidRPr="00AA5EDB">
              <w:instrText xml:space="preserve"> ADDIN EN.CITE &lt;EndNote&gt;&lt;Cite&gt;&lt;Author&gt;Matheson&lt;/Author&gt;&lt;Year&gt;2016&lt;/Year&gt;&lt;RecNum&gt;2325&lt;/RecNum&gt;&lt;DisplayText&gt;[16]&lt;/DisplayText&gt;&lt;record&gt;&lt;rec-number&gt;2325&lt;/rec-number&gt;&lt;foreign-keys&gt;&lt;key app="EN" db-id="zpdrf252qeertmes5vbptrz5txwras5vv9aw" timestamp="1597759415"&gt;2325&lt;/key&gt;&lt;/foreign-keys&gt;&lt;ref-type name="Web Page"&gt;12&lt;/ref-type&gt;&lt;contributors&gt;&lt;authors&gt;&lt;author&gt;Catherine Matheson&lt;/author&gt;&lt;/authors&gt;&lt;/contributors&gt;&lt;titles&gt;&lt;title&gt;Implementation of WebGP and Econsultations in Wessex GP Practices: Interim Update Report&lt;/title&gt;&lt;/titles&gt;&lt;volume&gt;2020&lt;/volume&gt;&lt;number&gt;1 Sept&lt;/number&gt;&lt;dates&gt;&lt;year&gt;2016&lt;/year&gt;&lt;pub-dates&gt;&lt;date&gt;June&lt;/date&gt;&lt;/pub-dates&gt;&lt;/dates&gt;&lt;pub-location&gt;Southampton, UK&lt;/pub-location&gt;&lt;publisher&gt;Centre of Implementation Science&lt;/publisher&gt;&lt;isbn&gt;CBM15062016&lt;/isbn&gt;&lt;urls&gt;&lt;related-urls&gt;&lt;url&gt;https://eprints.soton.ac.uk/397189/1/__soton.ac.uk_ude_personalfiles_users_cbm1a13_mydocuments_CBM%2520WebGP%2520update%252021062016IR.pdf&lt;/url&gt;&lt;/related-urls&gt;&lt;/urls&gt;&lt;access-date&gt;1 July 2020&lt;/access-date&gt;&lt;/record&gt;&lt;/Cite&gt;&lt;/EndNote&gt;</w:instrText>
            </w:r>
            <w:r w:rsidR="00AB4EA6" w:rsidRPr="00AA5EDB">
              <w:fldChar w:fldCharType="separate"/>
            </w:r>
            <w:r w:rsidR="0004065D" w:rsidRPr="00AA5EDB">
              <w:rPr>
                <w:noProof/>
              </w:rPr>
              <w:t>[</w:t>
            </w:r>
            <w:r w:rsidR="00A52E71">
              <w:rPr>
                <w:noProof/>
              </w:rPr>
              <w:t>87</w:t>
            </w:r>
            <w:r w:rsidR="0004065D" w:rsidRPr="00AA5EDB">
              <w:rPr>
                <w:noProof/>
              </w:rPr>
              <w:t>]</w:t>
            </w:r>
            <w:r w:rsidR="00AB4EA6" w:rsidRPr="00AA5EDB">
              <w:fldChar w:fldCharType="end"/>
            </w:r>
          </w:p>
        </w:tc>
      </w:tr>
      <w:tr w:rsidR="00134CBC" w:rsidRPr="00AA5EDB" w:rsidDel="00391C04" w14:paraId="724B6B4E" w14:textId="77777777" w:rsidTr="00AA5EDB">
        <w:tc>
          <w:tcPr>
            <w:tcW w:w="1391" w:type="dxa"/>
            <w:shd w:val="clear" w:color="auto" w:fill="auto"/>
          </w:tcPr>
          <w:p w14:paraId="2D5AA76B" w14:textId="77777777" w:rsidR="00AB4EA6" w:rsidRPr="00AA5EDB" w:rsidDel="00391C04" w:rsidRDefault="00AB4EA6" w:rsidP="00AA5EDB">
            <w:pPr>
              <w:spacing w:after="0" w:line="240" w:lineRule="auto"/>
              <w:rPr>
                <w:b/>
              </w:rPr>
            </w:pPr>
            <w:r w:rsidRPr="00AA5EDB">
              <w:rPr>
                <w:b/>
              </w:rPr>
              <w:lastRenderedPageBreak/>
              <w:t xml:space="preserve">Adopters </w:t>
            </w:r>
            <w:r w:rsidRPr="00AA5EDB">
              <w:t>(expected users of OC)</w:t>
            </w:r>
          </w:p>
        </w:tc>
        <w:tc>
          <w:tcPr>
            <w:tcW w:w="1973" w:type="dxa"/>
            <w:shd w:val="clear" w:color="auto" w:fill="auto"/>
          </w:tcPr>
          <w:p w14:paraId="09D57F54" w14:textId="77777777" w:rsidR="00AB4EA6" w:rsidRPr="00AA5EDB" w:rsidRDefault="00AB4EA6" w:rsidP="00AA5EDB">
            <w:pPr>
              <w:spacing w:after="0" w:line="240" w:lineRule="auto"/>
              <w:rPr>
                <w:b/>
              </w:rPr>
            </w:pPr>
            <w:r w:rsidRPr="00AA5EDB">
              <w:rPr>
                <w:b/>
              </w:rPr>
              <w:t>Female gender</w:t>
            </w:r>
          </w:p>
          <w:p w14:paraId="5E82699E" w14:textId="77777777" w:rsidR="00AB4EA6" w:rsidRPr="00AA5EDB" w:rsidRDefault="00AB4EA6" w:rsidP="00AA5EDB">
            <w:pPr>
              <w:spacing w:after="0" w:line="240" w:lineRule="auto"/>
              <w:rPr>
                <w:b/>
              </w:rPr>
            </w:pPr>
          </w:p>
          <w:p w14:paraId="4C1AC3C4" w14:textId="77777777" w:rsidR="00AB4EA6" w:rsidRPr="00AA5EDB" w:rsidDel="00391C04" w:rsidRDefault="00AB4EA6" w:rsidP="00AA5EDB">
            <w:pPr>
              <w:spacing w:after="0" w:line="240" w:lineRule="auto"/>
              <w:rPr>
                <w:b/>
              </w:rPr>
            </w:pPr>
            <w:r w:rsidRPr="00AA5EDB">
              <w:rPr>
                <w:b/>
              </w:rPr>
              <w:t xml:space="preserve">Description: </w:t>
            </w:r>
            <w:r w:rsidRPr="00AA5EDB">
              <w:t>Female patients.</w:t>
            </w:r>
          </w:p>
        </w:tc>
        <w:tc>
          <w:tcPr>
            <w:tcW w:w="2653" w:type="dxa"/>
            <w:shd w:val="clear" w:color="auto" w:fill="auto"/>
          </w:tcPr>
          <w:p w14:paraId="39D50939" w14:textId="77777777" w:rsidR="00AB4EA6" w:rsidRPr="00AA5EDB" w:rsidRDefault="00AB4EA6" w:rsidP="00AA5EDB">
            <w:pPr>
              <w:spacing w:after="0" w:line="240" w:lineRule="auto"/>
              <w:rPr>
                <w:b/>
              </w:rPr>
            </w:pPr>
            <w:r w:rsidRPr="00AA5EDB">
              <w:rPr>
                <w:b/>
              </w:rPr>
              <w:t xml:space="preserve">High adoption </w:t>
            </w:r>
            <w:r w:rsidR="00071F42" w:rsidRPr="00AA5EDB">
              <w:rPr>
                <w:b/>
              </w:rPr>
              <w:t xml:space="preserve"> </w:t>
            </w:r>
            <w:r w:rsidR="00071F42" w:rsidRPr="00AA5EDB">
              <w:t>(qualitative and quantitative)</w:t>
            </w:r>
          </w:p>
          <w:p w14:paraId="3CCFB370" w14:textId="77777777" w:rsidR="00AB4EA6" w:rsidRPr="00AA5EDB" w:rsidRDefault="00AB4EA6" w:rsidP="00AA5EDB">
            <w:pPr>
              <w:spacing w:after="0" w:line="240" w:lineRule="auto"/>
              <w:rPr>
                <w:b/>
              </w:rPr>
            </w:pPr>
          </w:p>
          <w:p w14:paraId="0723A077" w14:textId="77777777" w:rsidR="00AB4EA6" w:rsidRPr="00AA5EDB" w:rsidDel="00391C04" w:rsidRDefault="00F34870" w:rsidP="00AA5EDB">
            <w:pPr>
              <w:spacing w:after="0" w:line="240" w:lineRule="auto"/>
              <w:rPr>
                <w:b/>
              </w:rPr>
            </w:pPr>
            <w:r w:rsidRPr="00AA5EDB">
              <w:rPr>
                <w:b/>
              </w:rPr>
              <w:t>Equitable</w:t>
            </w:r>
            <w:r w:rsidR="00AB4EA6" w:rsidRPr="00AA5EDB">
              <w:rPr>
                <w:b/>
              </w:rPr>
              <w:t xml:space="preserve">: </w:t>
            </w:r>
            <w:r w:rsidR="00AB4EA6" w:rsidRPr="00AA5EDB">
              <w:t>Decreased equity (perceived and objective)</w:t>
            </w:r>
          </w:p>
        </w:tc>
        <w:tc>
          <w:tcPr>
            <w:tcW w:w="2999" w:type="dxa"/>
            <w:shd w:val="clear" w:color="auto" w:fill="auto"/>
          </w:tcPr>
          <w:p w14:paraId="7CCFA15C" w14:textId="77777777" w:rsidR="00AB4EA6" w:rsidRPr="00AA5EDB" w:rsidRDefault="00AB4EA6" w:rsidP="00AA5EDB">
            <w:pPr>
              <w:spacing w:after="0" w:line="240" w:lineRule="auto"/>
            </w:pPr>
            <w:r w:rsidRPr="00AA5EDB">
              <w:rPr>
                <w:b/>
              </w:rPr>
              <w:t>CERQual rating:</w:t>
            </w:r>
            <w:r w:rsidRPr="00AA5EDB">
              <w:t xml:space="preserve"> High </w:t>
            </w:r>
          </w:p>
          <w:p w14:paraId="446E461A" w14:textId="79576B71" w:rsidR="00AB4EA6" w:rsidRPr="00AA5EDB" w:rsidRDefault="00AB4EA6" w:rsidP="00AA5EDB">
            <w:pPr>
              <w:spacing w:after="0" w:line="240" w:lineRule="auto"/>
              <w:rPr>
                <w:b/>
              </w:rPr>
            </w:pPr>
            <w:r w:rsidRPr="00AA5EDB">
              <w:rPr>
                <w:b/>
              </w:rPr>
              <w:t>References:</w:t>
            </w:r>
            <w:r w:rsidRPr="00AA5EDB">
              <w:t xml:space="preserve"> </w:t>
            </w:r>
            <w:r w:rsidR="00A52E71">
              <w:t>[</w:t>
            </w:r>
            <w:r w:rsidR="00403303" w:rsidRPr="00403303">
              <w:t>25</w:t>
            </w:r>
            <w:r w:rsidR="00403303">
              <w:t>,</w:t>
            </w:r>
            <w:r w:rsidR="00403303" w:rsidRPr="00403303">
              <w:t>32</w:t>
            </w:r>
            <w:r w:rsidR="00403303">
              <w:t>,</w:t>
            </w:r>
            <w:r w:rsidR="00403303" w:rsidRPr="00403303">
              <w:t>35</w:t>
            </w:r>
            <w:r w:rsidR="00403303">
              <w:t>,</w:t>
            </w:r>
            <w:r w:rsidR="00403303" w:rsidRPr="00403303">
              <w:t>43</w:t>
            </w:r>
            <w:r w:rsidR="00403303">
              <w:t>,</w:t>
            </w:r>
            <w:r w:rsidR="00403303" w:rsidRPr="00403303">
              <w:t>64</w:t>
            </w:r>
            <w:r w:rsidR="00403303">
              <w:t>,</w:t>
            </w:r>
            <w:r w:rsidR="00403303" w:rsidRPr="00403303">
              <w:t>65</w:t>
            </w:r>
            <w:r w:rsidR="00403303">
              <w:t>,</w:t>
            </w:r>
            <w:r w:rsidR="00403303" w:rsidRPr="00403303">
              <w:t>70</w:t>
            </w:r>
            <w:r w:rsidR="00403303">
              <w:t>,</w:t>
            </w:r>
            <w:r w:rsidR="00403303" w:rsidRPr="00403303">
              <w:t>72</w:t>
            </w:r>
            <w:r w:rsidR="00403303">
              <w:t>-</w:t>
            </w:r>
            <w:r w:rsidR="00403303" w:rsidRPr="00403303">
              <w:t>79</w:t>
            </w:r>
            <w:r w:rsidR="00403303">
              <w:t>,</w:t>
            </w:r>
            <w:r w:rsidR="00403303" w:rsidRPr="00403303">
              <w:t>83</w:t>
            </w:r>
            <w:r w:rsidR="00403303">
              <w:t>,</w:t>
            </w:r>
            <w:r w:rsidR="00403303" w:rsidRPr="00403303">
              <w:t>86</w:t>
            </w:r>
            <w:r w:rsidR="00403303">
              <w:t>-</w:t>
            </w:r>
            <w:r w:rsidR="00403303" w:rsidRPr="00403303">
              <w:t>89</w:t>
            </w:r>
            <w:r w:rsidR="00403303">
              <w:t>,</w:t>
            </w:r>
            <w:r w:rsidR="00403303" w:rsidRPr="00403303">
              <w:t>92</w:t>
            </w:r>
            <w:r w:rsidR="00403303">
              <w:t>,</w:t>
            </w:r>
            <w:r w:rsidR="00403303" w:rsidRPr="00403303">
              <w:t>94</w:t>
            </w:r>
            <w:r w:rsidR="00403303">
              <w:t>,</w:t>
            </w:r>
            <w:r w:rsidR="00403303" w:rsidRPr="00403303">
              <w:t>96</w:t>
            </w:r>
            <w:r w:rsidR="00403303">
              <w:t>,</w:t>
            </w:r>
            <w:r w:rsidR="00403303" w:rsidRPr="00403303">
              <w:t>99</w:t>
            </w:r>
            <w:r w:rsidR="00403303">
              <w:t>,</w:t>
            </w:r>
            <w:r w:rsidR="00403303" w:rsidRPr="00403303">
              <w:t>100</w:t>
            </w:r>
            <w:r w:rsidR="00403303">
              <w:t>,</w:t>
            </w:r>
            <w:r w:rsidR="00403303" w:rsidRPr="00403303">
              <w:t>101</w:t>
            </w:r>
            <w:r w:rsidR="00403303">
              <w:t>,</w:t>
            </w:r>
            <w:r w:rsidR="00403303" w:rsidRPr="00403303">
              <w:t>103</w:t>
            </w:r>
            <w:r w:rsidR="00403303">
              <w:t>,</w:t>
            </w:r>
            <w:r w:rsidR="00403303" w:rsidRPr="00403303">
              <w:t>104</w:t>
            </w:r>
            <w:r w:rsidR="00A52E71">
              <w:t>]</w:t>
            </w:r>
            <w:r w:rsidRPr="00AA5EDB">
              <w:t>, n=2</w:t>
            </w:r>
            <w:r w:rsidR="00545383">
              <w:t>7</w:t>
            </w:r>
          </w:p>
          <w:p w14:paraId="55841AB3" w14:textId="77777777" w:rsidR="00AB4EA6" w:rsidRPr="00AA5EDB" w:rsidRDefault="00AB4EA6" w:rsidP="00AA5EDB">
            <w:pPr>
              <w:spacing w:after="0" w:line="240" w:lineRule="auto"/>
            </w:pPr>
            <w:r w:rsidRPr="00AA5EDB">
              <w:rPr>
                <w:b/>
              </w:rPr>
              <w:t>Exemplar data:</w:t>
            </w:r>
          </w:p>
          <w:p w14:paraId="48013B44" w14:textId="07C26B71" w:rsidR="00AB4EA6" w:rsidRPr="00AA5EDB" w:rsidDel="00391C04" w:rsidRDefault="003B0C92" w:rsidP="00AA5EDB">
            <w:pPr>
              <w:spacing w:after="0" w:line="240" w:lineRule="auto"/>
              <w:rPr>
                <w:color w:val="000000"/>
                <w:shd w:val="clear" w:color="auto" w:fill="FFFFFF"/>
              </w:rPr>
            </w:pPr>
            <w:r>
              <w:rPr>
                <w:i/>
                <w:color w:val="000000"/>
                <w:shd w:val="clear" w:color="auto" w:fill="FFFFFF"/>
              </w:rPr>
              <w:t>“</w:t>
            </w:r>
            <w:r w:rsidR="00AB4EA6" w:rsidRPr="00BD78D2">
              <w:rPr>
                <w:i/>
                <w:color w:val="000000"/>
                <w:shd w:val="clear" w:color="auto" w:fill="FFFFFF"/>
              </w:rPr>
              <w:t>Female patients accounted for 88% of eVisits.</w:t>
            </w:r>
            <w:r>
              <w:rPr>
                <w:i/>
                <w:color w:val="000000"/>
                <w:shd w:val="clear" w:color="auto" w:fill="FFFFFF"/>
              </w:rPr>
              <w:t>”</w:t>
            </w:r>
            <w:r w:rsidR="00AB4EA6" w:rsidRPr="00BD78D2">
              <w:rPr>
                <w:i/>
                <w:color w:val="000000"/>
                <w:shd w:val="clear" w:color="auto" w:fill="FFFFFF"/>
              </w:rPr>
              <w:t xml:space="preserve"> </w:t>
            </w:r>
            <w:r w:rsidR="00AB4EA6" w:rsidRPr="00AA5EDB">
              <w:rPr>
                <w:color w:val="000000"/>
                <w:shd w:val="clear" w:color="auto" w:fill="FFFFFF"/>
              </w:rPr>
              <w:fldChar w:fldCharType="begin"/>
            </w:r>
            <w:r w:rsidR="00711DE1" w:rsidRPr="00AA5EDB">
              <w:rPr>
                <w:color w:val="000000"/>
                <w:shd w:val="clear" w:color="auto" w:fill="FFFFFF"/>
              </w:rPr>
              <w:instrText xml:space="preserve"> ADDIN EN.CITE &lt;EndNote&gt;&lt;Cite&gt;&lt;Author&gt;Penza&lt;/Author&gt;&lt;Year&gt;2018&lt;/Year&gt;&lt;RecNum&gt;2331&lt;/RecNum&gt;&lt;DisplayText&gt;[10]&lt;/DisplayText&gt;&lt;record&gt;&lt;rec-number&gt;2331&lt;/rec-number&gt;&lt;foreign-keys&gt;&lt;key app="EN" db-id="zpdrf252qeertmes5vbptrz5txwras5vv9aw" timestamp="1597830631"&gt;2331&lt;/key&gt;&lt;/foreign-keys&gt;&lt;ref-type name="Journal Article"&gt;17&lt;/ref-type&gt;&lt;contributors&gt;&lt;authors&gt;&lt;author&gt;Penza, K. S.&lt;/author&gt;&lt;author&gt;Murray, M. A.&lt;/author&gt;&lt;author&gt;Pecina, J. L.&lt;/author&gt;&lt;author&gt;Myers, J. F.&lt;/author&gt;&lt;author&gt;Furst, J. W.&lt;/author&gt;&lt;/authors&gt;&lt;/contributors&gt;&lt;titles&gt;&lt;title&gt;Electronic Visits for Minor Acute Illnesses: Analysis of Patient Demographics, Prescription Rates, and Follow-Up Care Within an Asynchronous Text-Based Online Visit&lt;/title&gt;&lt;secondary-title&gt;Telemed J E Health&lt;/secondary-title&gt;&lt;/titles&gt;&lt;periodical&gt;&lt;full-title&gt;Telemed J E Health&lt;/full-title&gt;&lt;/periodical&gt;&lt;pages&gt;210-215&lt;/pages&gt;&lt;volume&gt;24&lt;/volume&gt;&lt;number&gt;3&lt;/number&gt;&lt;dates&gt;&lt;year&gt;2018&lt;/year&gt;&lt;pub-dates&gt;&lt;date&gt;2018/03/01&lt;/date&gt;&lt;/pub-dates&gt;&lt;/dates&gt;&lt;publisher&gt;Mary Ann Liebert, Inc., publishers&lt;/publisher&gt;&lt;isbn&gt;1530-5627&lt;/isbn&gt;&lt;urls&gt;&lt;related-urls&gt;&lt;url&gt;https://doi.org/10.1089/tmj.2017.0091&lt;/url&gt;&lt;/related-urls&gt;&lt;/urls&gt;&lt;electronic-resource-num&gt;10.1089/tmj.2017.0091&lt;/electronic-resource-num&gt;&lt;access-date&gt;2020/08/19&lt;/access-date&gt;&lt;/record&gt;&lt;/Cite&gt;&lt;/EndNote&gt;</w:instrText>
            </w:r>
            <w:r w:rsidR="00AB4EA6" w:rsidRPr="00AA5EDB">
              <w:rPr>
                <w:color w:val="000000"/>
                <w:shd w:val="clear" w:color="auto" w:fill="FFFFFF"/>
              </w:rPr>
              <w:fldChar w:fldCharType="separate"/>
            </w:r>
            <w:r w:rsidR="00711DE1" w:rsidRPr="00AA5EDB">
              <w:rPr>
                <w:noProof/>
                <w:color w:val="000000"/>
                <w:shd w:val="clear" w:color="auto" w:fill="FFFFFF"/>
              </w:rPr>
              <w:t>[</w:t>
            </w:r>
            <w:r w:rsidR="00403303">
              <w:rPr>
                <w:noProof/>
                <w:color w:val="000000"/>
                <w:shd w:val="clear" w:color="auto" w:fill="FFFFFF"/>
              </w:rPr>
              <w:t>79</w:t>
            </w:r>
            <w:r w:rsidR="00711DE1" w:rsidRPr="00AA5EDB">
              <w:rPr>
                <w:noProof/>
                <w:color w:val="000000"/>
                <w:shd w:val="clear" w:color="auto" w:fill="FFFFFF"/>
              </w:rPr>
              <w:t>]</w:t>
            </w:r>
            <w:r w:rsidR="00AB4EA6" w:rsidRPr="00AA5EDB">
              <w:rPr>
                <w:color w:val="000000"/>
                <w:shd w:val="clear" w:color="auto" w:fill="FFFFFF"/>
              </w:rPr>
              <w:fldChar w:fldCharType="end"/>
            </w:r>
          </w:p>
        </w:tc>
      </w:tr>
      <w:tr w:rsidR="00134CBC" w:rsidRPr="00AA5EDB" w:rsidDel="00391C04" w14:paraId="3DF89797" w14:textId="77777777" w:rsidTr="00AA5EDB">
        <w:tc>
          <w:tcPr>
            <w:tcW w:w="1391" w:type="dxa"/>
            <w:shd w:val="clear" w:color="auto" w:fill="auto"/>
          </w:tcPr>
          <w:p w14:paraId="526073BD" w14:textId="77777777" w:rsidR="00AB4EA6" w:rsidRPr="00AA5EDB" w:rsidDel="00391C04" w:rsidRDefault="00AB4EA6" w:rsidP="00AA5EDB">
            <w:pPr>
              <w:spacing w:after="0" w:line="240" w:lineRule="auto"/>
              <w:rPr>
                <w:b/>
              </w:rPr>
            </w:pPr>
          </w:p>
        </w:tc>
        <w:tc>
          <w:tcPr>
            <w:tcW w:w="1973" w:type="dxa"/>
            <w:shd w:val="clear" w:color="auto" w:fill="auto"/>
          </w:tcPr>
          <w:p w14:paraId="594502C9" w14:textId="77777777" w:rsidR="00AB4EA6" w:rsidRPr="00AA5EDB" w:rsidRDefault="00AB4EA6" w:rsidP="00AA5EDB">
            <w:pPr>
              <w:spacing w:after="0" w:line="240" w:lineRule="auto"/>
              <w:rPr>
                <w:b/>
              </w:rPr>
            </w:pPr>
            <w:r w:rsidRPr="00AA5EDB">
              <w:rPr>
                <w:b/>
              </w:rPr>
              <w:t>Lower age</w:t>
            </w:r>
          </w:p>
          <w:p w14:paraId="4788ACCA" w14:textId="77777777" w:rsidR="00AB4EA6" w:rsidRPr="00AA5EDB" w:rsidRDefault="00AB4EA6" w:rsidP="00AA5EDB">
            <w:pPr>
              <w:spacing w:after="0" w:line="240" w:lineRule="auto"/>
              <w:rPr>
                <w:b/>
              </w:rPr>
            </w:pPr>
          </w:p>
          <w:p w14:paraId="61599E11" w14:textId="77777777" w:rsidR="00AB4EA6" w:rsidRPr="00AA5EDB" w:rsidDel="00391C04" w:rsidRDefault="00AB4EA6" w:rsidP="00AA5EDB">
            <w:pPr>
              <w:spacing w:after="0" w:line="240" w:lineRule="auto"/>
              <w:rPr>
                <w:b/>
              </w:rPr>
            </w:pPr>
            <w:r w:rsidRPr="00AA5EDB">
              <w:rPr>
                <w:b/>
              </w:rPr>
              <w:t xml:space="preserve">Description: </w:t>
            </w:r>
            <w:r w:rsidRPr="00AA5EDB">
              <w:t>Younger patients.</w:t>
            </w:r>
          </w:p>
        </w:tc>
        <w:tc>
          <w:tcPr>
            <w:tcW w:w="2653" w:type="dxa"/>
            <w:shd w:val="clear" w:color="auto" w:fill="auto"/>
          </w:tcPr>
          <w:p w14:paraId="4611E677" w14:textId="77777777" w:rsidR="00AB4EA6" w:rsidRPr="00AA5EDB" w:rsidRDefault="00AB4EA6" w:rsidP="00AA5EDB">
            <w:pPr>
              <w:spacing w:after="0" w:line="240" w:lineRule="auto"/>
            </w:pPr>
            <w:r w:rsidRPr="00AA5EDB">
              <w:rPr>
                <w:b/>
              </w:rPr>
              <w:t xml:space="preserve">High adoption </w:t>
            </w:r>
            <w:r w:rsidR="00D66132" w:rsidRPr="00AA5EDB">
              <w:rPr>
                <w:b/>
              </w:rPr>
              <w:t xml:space="preserve"> </w:t>
            </w:r>
            <w:r w:rsidR="00D66132" w:rsidRPr="00AA5EDB">
              <w:t>(qualitative and quantitative)</w:t>
            </w:r>
          </w:p>
          <w:p w14:paraId="37C33979" w14:textId="77777777" w:rsidR="00AB4EA6" w:rsidRPr="00AA5EDB" w:rsidRDefault="00AB4EA6" w:rsidP="00AA5EDB">
            <w:pPr>
              <w:spacing w:after="0" w:line="240" w:lineRule="auto"/>
              <w:rPr>
                <w:b/>
              </w:rPr>
            </w:pPr>
          </w:p>
          <w:p w14:paraId="5780B36B" w14:textId="77777777" w:rsidR="00AB4EA6" w:rsidRPr="00AA5EDB" w:rsidDel="00391C04" w:rsidRDefault="00F34870" w:rsidP="00AA5EDB">
            <w:pPr>
              <w:spacing w:after="0" w:line="240" w:lineRule="auto"/>
              <w:rPr>
                <w:b/>
              </w:rPr>
            </w:pPr>
            <w:r w:rsidRPr="00AA5EDB">
              <w:rPr>
                <w:b/>
              </w:rPr>
              <w:t>Equitable</w:t>
            </w:r>
            <w:r w:rsidR="00AB4EA6" w:rsidRPr="00AA5EDB">
              <w:rPr>
                <w:b/>
              </w:rPr>
              <w:t xml:space="preserve">: </w:t>
            </w:r>
            <w:r w:rsidR="00AB4EA6" w:rsidRPr="00AA5EDB">
              <w:t xml:space="preserve">Decreased equity </w:t>
            </w:r>
            <w:r w:rsidR="00D66132" w:rsidRPr="00AA5EDB">
              <w:t xml:space="preserve"> (qualitative and quantitative)</w:t>
            </w:r>
          </w:p>
        </w:tc>
        <w:tc>
          <w:tcPr>
            <w:tcW w:w="2999" w:type="dxa"/>
            <w:shd w:val="clear" w:color="auto" w:fill="auto"/>
          </w:tcPr>
          <w:p w14:paraId="7F6FEF40" w14:textId="77777777" w:rsidR="00AB4EA6" w:rsidRPr="00AA5EDB" w:rsidRDefault="00AB4EA6" w:rsidP="00AA5EDB">
            <w:pPr>
              <w:spacing w:after="0" w:line="240" w:lineRule="auto"/>
            </w:pPr>
            <w:r w:rsidRPr="00AA5EDB">
              <w:rPr>
                <w:b/>
              </w:rPr>
              <w:t>CERQual rating:</w:t>
            </w:r>
            <w:r w:rsidRPr="00AA5EDB">
              <w:t xml:space="preserve"> High </w:t>
            </w:r>
          </w:p>
          <w:p w14:paraId="043A7339" w14:textId="48A0752A" w:rsidR="00AB4EA6" w:rsidRPr="00AA5EDB" w:rsidRDefault="00AB4EA6" w:rsidP="00AA5EDB">
            <w:pPr>
              <w:spacing w:after="0" w:line="240" w:lineRule="auto"/>
            </w:pPr>
            <w:r w:rsidRPr="00AA5EDB">
              <w:rPr>
                <w:b/>
              </w:rPr>
              <w:t>References:</w:t>
            </w:r>
            <w:r w:rsidRPr="00AA5EDB">
              <w:t xml:space="preserve"> </w:t>
            </w:r>
            <w:r w:rsidR="00163F4D">
              <w:t>[</w:t>
            </w:r>
            <w:r w:rsidR="00134CBC" w:rsidRPr="00134CBC">
              <w:t>25</w:t>
            </w:r>
            <w:r w:rsidR="00134CBC">
              <w:t>,</w:t>
            </w:r>
            <w:r w:rsidR="00134CBC" w:rsidRPr="00134CBC">
              <w:t>34</w:t>
            </w:r>
            <w:r w:rsidR="00134CBC">
              <w:t>,</w:t>
            </w:r>
            <w:r w:rsidR="00134CBC" w:rsidRPr="00134CBC">
              <w:t>41</w:t>
            </w:r>
            <w:r w:rsidR="00134CBC">
              <w:t>-</w:t>
            </w:r>
            <w:r w:rsidR="00134CBC" w:rsidRPr="00134CBC">
              <w:t>43</w:t>
            </w:r>
            <w:r w:rsidR="00134CBC">
              <w:t>,</w:t>
            </w:r>
            <w:r w:rsidR="00134CBC" w:rsidRPr="00134CBC">
              <w:t>47</w:t>
            </w:r>
            <w:r w:rsidR="00134CBC">
              <w:t>,</w:t>
            </w:r>
            <w:r w:rsidR="00134CBC" w:rsidRPr="00134CBC">
              <w:t>63</w:t>
            </w:r>
            <w:r w:rsidR="00134CBC">
              <w:t>,</w:t>
            </w:r>
            <w:r w:rsidR="00134CBC" w:rsidRPr="00134CBC">
              <w:t>65</w:t>
            </w:r>
            <w:r w:rsidR="00134CBC">
              <w:t>,</w:t>
            </w:r>
            <w:r w:rsidR="00134CBC" w:rsidRPr="00134CBC">
              <w:t>70</w:t>
            </w:r>
            <w:r w:rsidR="00134CBC">
              <w:t>-</w:t>
            </w:r>
            <w:r w:rsidR="00134CBC" w:rsidRPr="00134CBC">
              <w:t>76</w:t>
            </w:r>
            <w:r w:rsidR="00134CBC">
              <w:t>,</w:t>
            </w:r>
            <w:r w:rsidR="00134CBC" w:rsidRPr="00134CBC">
              <w:t>79</w:t>
            </w:r>
            <w:r w:rsidR="00134CBC">
              <w:t>,</w:t>
            </w:r>
            <w:r w:rsidR="00134CBC" w:rsidRPr="00134CBC">
              <w:t>83</w:t>
            </w:r>
            <w:r w:rsidR="00134CBC">
              <w:t>,</w:t>
            </w:r>
            <w:r w:rsidR="00134CBC" w:rsidRPr="00134CBC">
              <w:t>84</w:t>
            </w:r>
            <w:r w:rsidR="00134CBC">
              <w:t>,</w:t>
            </w:r>
            <w:r w:rsidR="00134CBC" w:rsidRPr="00134CBC">
              <w:t>87</w:t>
            </w:r>
            <w:r w:rsidR="00134CBC">
              <w:t>-</w:t>
            </w:r>
            <w:r w:rsidR="00134CBC" w:rsidRPr="00134CBC">
              <w:t>89</w:t>
            </w:r>
            <w:r w:rsidR="00134CBC">
              <w:t>,</w:t>
            </w:r>
            <w:r w:rsidR="00134CBC" w:rsidRPr="00134CBC">
              <w:t>92</w:t>
            </w:r>
            <w:r w:rsidR="00134CBC">
              <w:t>,</w:t>
            </w:r>
            <w:r w:rsidR="00134CBC" w:rsidRPr="00134CBC">
              <w:t>93</w:t>
            </w:r>
            <w:r w:rsidR="00134CBC">
              <w:t>,</w:t>
            </w:r>
            <w:r w:rsidR="00134CBC" w:rsidRPr="00134CBC">
              <w:t>96</w:t>
            </w:r>
            <w:r w:rsidR="00134CBC">
              <w:t>,</w:t>
            </w:r>
            <w:r w:rsidR="00134CBC" w:rsidRPr="00134CBC">
              <w:t>101</w:t>
            </w:r>
            <w:r w:rsidR="00134CBC">
              <w:t>,</w:t>
            </w:r>
            <w:r w:rsidR="00134CBC" w:rsidRPr="00134CBC">
              <w:t>103</w:t>
            </w:r>
            <w:r w:rsidR="00134CBC">
              <w:t>,</w:t>
            </w:r>
            <w:r w:rsidR="00134CBC" w:rsidRPr="00134CBC">
              <w:t>104</w:t>
            </w:r>
            <w:r w:rsidR="00163F4D">
              <w:t>]</w:t>
            </w:r>
            <w:r w:rsidR="00D66132" w:rsidRPr="00AA5EDB">
              <w:t>, n=2</w:t>
            </w:r>
            <w:r w:rsidR="00545383">
              <w:t>7</w:t>
            </w:r>
          </w:p>
          <w:p w14:paraId="516306AE" w14:textId="77777777" w:rsidR="00AB4EA6" w:rsidRPr="00AA5EDB" w:rsidRDefault="00AB4EA6" w:rsidP="00AA5EDB">
            <w:pPr>
              <w:spacing w:after="0" w:line="240" w:lineRule="auto"/>
            </w:pPr>
            <w:r w:rsidRPr="00AA5EDB">
              <w:rPr>
                <w:b/>
              </w:rPr>
              <w:t>Exemplar data:</w:t>
            </w:r>
            <w:r w:rsidRPr="00AA5EDB">
              <w:t xml:space="preserve"> </w:t>
            </w:r>
          </w:p>
          <w:p w14:paraId="5F042B28" w14:textId="4EBB9F0E" w:rsidR="00AB4EA6" w:rsidRPr="00AA5EDB" w:rsidDel="00391C04" w:rsidRDefault="003B0C92" w:rsidP="00AA5EDB">
            <w:pPr>
              <w:spacing w:after="0" w:line="240" w:lineRule="auto"/>
              <w:rPr>
                <w:rFonts w:cs="Calibri"/>
                <w:color w:val="2A2A2A"/>
                <w:sz w:val="23"/>
                <w:szCs w:val="23"/>
                <w:shd w:val="clear" w:color="auto" w:fill="FFFFFF"/>
              </w:rPr>
            </w:pPr>
            <w:r>
              <w:rPr>
                <w:rFonts w:cs="Calibri"/>
                <w:i/>
                <w:color w:val="2E2E2E"/>
                <w:sz w:val="23"/>
                <w:szCs w:val="23"/>
              </w:rPr>
              <w:t>“</w:t>
            </w:r>
            <w:r w:rsidR="00AB4EA6" w:rsidRPr="00BD78D2">
              <w:rPr>
                <w:rFonts w:cs="Calibri"/>
                <w:i/>
                <w:color w:val="2E2E2E"/>
                <w:sz w:val="23"/>
                <w:szCs w:val="23"/>
              </w:rPr>
              <w:t xml:space="preserve">On average, eVisit adopters are younger… </w:t>
            </w:r>
            <w:r w:rsidR="00AB4EA6" w:rsidRPr="00BD78D2">
              <w:rPr>
                <w:rFonts w:cs="Calibri"/>
                <w:i/>
                <w:color w:val="2A2A2A"/>
                <w:sz w:val="23"/>
                <w:szCs w:val="23"/>
                <w:shd w:val="clear" w:color="auto" w:fill="FFFFFF"/>
              </w:rPr>
              <w:t>On average, a patient's odds of eVisit use is 2.6% lower when the patient is 1 year older.</w:t>
            </w:r>
            <w:r>
              <w:rPr>
                <w:rFonts w:cs="Calibri"/>
                <w:i/>
                <w:color w:val="2A2A2A"/>
                <w:sz w:val="23"/>
                <w:szCs w:val="23"/>
                <w:shd w:val="clear" w:color="auto" w:fill="FFFFFF"/>
              </w:rPr>
              <w:t>”</w:t>
            </w:r>
            <w:r w:rsidR="00AB4EA6" w:rsidRPr="00AA5EDB">
              <w:rPr>
                <w:rFonts w:cs="Calibri"/>
                <w:color w:val="2A2A2A"/>
                <w:sz w:val="23"/>
                <w:szCs w:val="23"/>
                <w:shd w:val="clear" w:color="auto" w:fill="FFFFFF"/>
              </w:rPr>
              <w:t xml:space="preserve"> </w:t>
            </w:r>
            <w:r w:rsidR="00AB4EA6" w:rsidRPr="00AA5EDB">
              <w:rPr>
                <w:rFonts w:cs="Calibri"/>
                <w:color w:val="2A2A2A"/>
                <w:sz w:val="23"/>
                <w:szCs w:val="23"/>
                <w:shd w:val="clear" w:color="auto" w:fill="FFFFFF"/>
              </w:rPr>
              <w:fldChar w:fldCharType="begin"/>
            </w:r>
            <w:r w:rsidR="004F55EC" w:rsidRPr="00AA5EDB">
              <w:rPr>
                <w:rFonts w:cs="Calibri"/>
                <w:color w:val="2A2A2A"/>
                <w:sz w:val="23"/>
                <w:szCs w:val="23"/>
                <w:shd w:val="clear" w:color="auto" w:fill="FFFFFF"/>
              </w:rPr>
              <w:instrText xml:space="preserve"> ADDIN EN.CITE &lt;EndNote&gt;&lt;Cite&gt;&lt;Author&gt;Jung&lt;/Author&gt;&lt;Year&gt;2014&lt;/Year&gt;&lt;RecNum&gt;2188&lt;/RecNum&gt;&lt;DisplayText&gt;[30]&lt;/DisplayText&gt;&lt;record&gt;&lt;rec-number&gt;2188&lt;/rec-number&gt;&lt;foreign-keys&gt;&lt;key app="EN" db-id="zpdrf252qeertmes5vbptrz5txwras5vv9aw" timestamp="1596022562"&gt;2188&lt;/key&gt;&lt;/foreign-keys&gt;&lt;ref-type name="Journal Article"&gt;17&lt;/ref-type&gt;&lt;contributors&gt;&lt;authors&gt;&lt;author&gt;Jung, C. M.&lt;/author&gt;&lt;author&gt;Padman, R.&lt;/author&gt;&lt;/authors&gt;&lt;/contributors&gt;&lt;titles&gt;&lt;title&gt;Virtualized healthcare delivery: Understanding users and their usage patterns of online medical consultations&lt;/title&gt;&lt;secondary-title&gt;Int J Med Inform&lt;/secondary-title&gt;&lt;/titles&gt;&lt;periodical&gt;&lt;full-title&gt;Int J Med Inform&lt;/full-title&gt;&lt;/periodical&gt;&lt;pages&gt;901-914&lt;/pages&gt;&lt;volume&gt;83&lt;/volume&gt;&lt;number&gt;12&lt;/number&gt;&lt;dates&gt;&lt;year&gt;2014&lt;/year&gt;&lt;pub-dates&gt;&lt;date&gt;Dec&lt;/date&gt;&lt;/pub-dates&gt;&lt;/dates&gt;&lt;isbn&gt;1386-5056&lt;/isbn&gt;&lt;accession-num&gt;WOS:000346052600004&lt;/accession-num&gt;&lt;urls&gt;&lt;related-urls&gt;&lt;url&gt;https://www-sciencedirect-com.manchester.idm.oclc.org/science/article/pii/S1386505614001476&lt;/url&gt;&lt;/related-urls&gt;&lt;/urls&gt;&lt;electronic-resource-num&gt;10.1016/j.ijmedinf.2014.08.004&lt;/electronic-resource-num&gt;&lt;/record&gt;&lt;/Cite&gt;&lt;/EndNote&gt;</w:instrText>
            </w:r>
            <w:r w:rsidR="00AB4EA6" w:rsidRPr="00AA5EDB">
              <w:rPr>
                <w:rFonts w:cs="Calibri"/>
                <w:color w:val="2A2A2A"/>
                <w:sz w:val="23"/>
                <w:szCs w:val="23"/>
                <w:shd w:val="clear" w:color="auto" w:fill="FFFFFF"/>
              </w:rPr>
              <w:fldChar w:fldCharType="separate"/>
            </w:r>
            <w:r w:rsidR="004F55EC" w:rsidRPr="00AA5EDB">
              <w:rPr>
                <w:rFonts w:cs="Calibri"/>
                <w:noProof/>
                <w:color w:val="2A2A2A"/>
                <w:sz w:val="23"/>
                <w:szCs w:val="23"/>
                <w:shd w:val="clear" w:color="auto" w:fill="FFFFFF"/>
              </w:rPr>
              <w:t>[</w:t>
            </w:r>
            <w:r w:rsidR="00134CBC">
              <w:rPr>
                <w:rFonts w:cs="Calibri"/>
                <w:noProof/>
                <w:color w:val="2A2A2A"/>
                <w:sz w:val="23"/>
                <w:szCs w:val="23"/>
                <w:shd w:val="clear" w:color="auto" w:fill="FFFFFF"/>
              </w:rPr>
              <w:t>75</w:t>
            </w:r>
            <w:r w:rsidR="004F55EC" w:rsidRPr="00AA5EDB">
              <w:rPr>
                <w:rFonts w:cs="Calibri"/>
                <w:noProof/>
                <w:color w:val="2A2A2A"/>
                <w:sz w:val="23"/>
                <w:szCs w:val="23"/>
                <w:shd w:val="clear" w:color="auto" w:fill="FFFFFF"/>
              </w:rPr>
              <w:t>]</w:t>
            </w:r>
            <w:r w:rsidR="00AB4EA6" w:rsidRPr="00AA5EDB">
              <w:rPr>
                <w:rFonts w:cs="Calibri"/>
                <w:color w:val="2A2A2A"/>
                <w:sz w:val="23"/>
                <w:szCs w:val="23"/>
                <w:shd w:val="clear" w:color="auto" w:fill="FFFFFF"/>
              </w:rPr>
              <w:fldChar w:fldCharType="end"/>
            </w:r>
          </w:p>
        </w:tc>
      </w:tr>
      <w:tr w:rsidR="00134CBC" w:rsidRPr="00AA5EDB" w:rsidDel="00391C04" w14:paraId="41364B9D" w14:textId="77777777" w:rsidTr="00AA5EDB">
        <w:tc>
          <w:tcPr>
            <w:tcW w:w="1391" w:type="dxa"/>
            <w:shd w:val="clear" w:color="auto" w:fill="auto"/>
          </w:tcPr>
          <w:p w14:paraId="04DC5194" w14:textId="77777777" w:rsidR="00AB4EA6" w:rsidRPr="00AA5EDB" w:rsidDel="00391C04" w:rsidRDefault="00AB4EA6" w:rsidP="00AA5EDB">
            <w:pPr>
              <w:spacing w:after="0" w:line="240" w:lineRule="auto"/>
              <w:rPr>
                <w:b/>
              </w:rPr>
            </w:pPr>
          </w:p>
        </w:tc>
        <w:tc>
          <w:tcPr>
            <w:tcW w:w="1973" w:type="dxa"/>
            <w:shd w:val="clear" w:color="auto" w:fill="auto"/>
          </w:tcPr>
          <w:p w14:paraId="13324674" w14:textId="77777777" w:rsidR="00AB4EA6" w:rsidRPr="00AA5EDB" w:rsidRDefault="00AB4EA6" w:rsidP="00AA5EDB">
            <w:pPr>
              <w:spacing w:after="0" w:line="240" w:lineRule="auto"/>
              <w:rPr>
                <w:b/>
              </w:rPr>
            </w:pPr>
            <w:r w:rsidRPr="00AA5EDB">
              <w:rPr>
                <w:b/>
              </w:rPr>
              <w:t>Native speakers</w:t>
            </w:r>
          </w:p>
          <w:p w14:paraId="0AC57FA6" w14:textId="77777777" w:rsidR="00AB4EA6" w:rsidRPr="00AA5EDB" w:rsidRDefault="00AB4EA6" w:rsidP="00AA5EDB">
            <w:pPr>
              <w:spacing w:after="0" w:line="240" w:lineRule="auto"/>
              <w:rPr>
                <w:b/>
              </w:rPr>
            </w:pPr>
          </w:p>
          <w:p w14:paraId="55BEBCEC" w14:textId="77777777" w:rsidR="00AB4EA6" w:rsidRPr="00AA5EDB" w:rsidRDefault="00AB4EA6" w:rsidP="00AA5EDB">
            <w:pPr>
              <w:spacing w:after="0" w:line="240" w:lineRule="auto"/>
              <w:rPr>
                <w:b/>
              </w:rPr>
            </w:pPr>
            <w:r w:rsidRPr="00AA5EDB">
              <w:rPr>
                <w:b/>
              </w:rPr>
              <w:t xml:space="preserve">Description: </w:t>
            </w:r>
            <w:r w:rsidRPr="00AA5EDB">
              <w:t>Patients who are native speakers of the official language in the country they live.</w:t>
            </w:r>
          </w:p>
        </w:tc>
        <w:tc>
          <w:tcPr>
            <w:tcW w:w="2653" w:type="dxa"/>
            <w:shd w:val="clear" w:color="auto" w:fill="auto"/>
          </w:tcPr>
          <w:p w14:paraId="11629DBA" w14:textId="77777777" w:rsidR="00AB4EA6" w:rsidRPr="00AA5EDB" w:rsidRDefault="00AB4EA6" w:rsidP="00AA5EDB">
            <w:pPr>
              <w:spacing w:after="0" w:line="240" w:lineRule="auto"/>
              <w:rPr>
                <w:b/>
              </w:rPr>
            </w:pPr>
            <w:r w:rsidRPr="00AA5EDB">
              <w:rPr>
                <w:b/>
              </w:rPr>
              <w:t xml:space="preserve">High adoption </w:t>
            </w:r>
            <w:r w:rsidR="00D66132" w:rsidRPr="00AA5EDB">
              <w:rPr>
                <w:b/>
              </w:rPr>
              <w:t xml:space="preserve"> </w:t>
            </w:r>
            <w:r w:rsidR="00D66132" w:rsidRPr="00AA5EDB">
              <w:t>(qualitative and quantitative)</w:t>
            </w:r>
          </w:p>
          <w:p w14:paraId="0F49A2F1" w14:textId="77777777" w:rsidR="00AB4EA6" w:rsidRPr="00AA5EDB" w:rsidRDefault="00AB4EA6" w:rsidP="00AA5EDB">
            <w:pPr>
              <w:spacing w:after="0" w:line="240" w:lineRule="auto"/>
              <w:rPr>
                <w:b/>
              </w:rPr>
            </w:pPr>
          </w:p>
          <w:p w14:paraId="16FCBE23" w14:textId="77777777" w:rsidR="00AB4EA6" w:rsidRPr="00AA5EDB" w:rsidRDefault="00D66132" w:rsidP="00AA5EDB">
            <w:pPr>
              <w:spacing w:after="0" w:line="240" w:lineRule="auto"/>
            </w:pPr>
            <w:r w:rsidRPr="00AA5EDB">
              <w:rPr>
                <w:b/>
              </w:rPr>
              <w:t>Equ</w:t>
            </w:r>
            <w:r w:rsidR="00AB4EA6" w:rsidRPr="00AA5EDB">
              <w:rPr>
                <w:b/>
              </w:rPr>
              <w:t>it</w:t>
            </w:r>
            <w:r w:rsidRPr="00AA5EDB">
              <w:rPr>
                <w:b/>
              </w:rPr>
              <w:t>able</w:t>
            </w:r>
            <w:r w:rsidR="00AB4EA6" w:rsidRPr="00AA5EDB">
              <w:rPr>
                <w:b/>
              </w:rPr>
              <w:t xml:space="preserve">: </w:t>
            </w:r>
            <w:r w:rsidRPr="00AA5EDB">
              <w:t>Decreased equ</w:t>
            </w:r>
            <w:r w:rsidR="00AB4EA6" w:rsidRPr="00AA5EDB">
              <w:t xml:space="preserve">ity </w:t>
            </w:r>
            <w:r w:rsidRPr="00AA5EDB">
              <w:t xml:space="preserve"> (qualitative and quantitative)</w:t>
            </w:r>
          </w:p>
          <w:p w14:paraId="7916FC3C" w14:textId="77777777" w:rsidR="00AB4EA6" w:rsidRPr="00AA5EDB" w:rsidRDefault="00AB4EA6" w:rsidP="00AA5EDB">
            <w:pPr>
              <w:spacing w:after="0" w:line="240" w:lineRule="auto"/>
              <w:rPr>
                <w:b/>
              </w:rPr>
            </w:pPr>
          </w:p>
        </w:tc>
        <w:tc>
          <w:tcPr>
            <w:tcW w:w="2999" w:type="dxa"/>
            <w:shd w:val="clear" w:color="auto" w:fill="auto"/>
          </w:tcPr>
          <w:p w14:paraId="01D77A7E" w14:textId="77777777" w:rsidR="00AB4EA6" w:rsidRPr="00AA5EDB" w:rsidRDefault="00AB4EA6" w:rsidP="00AA5EDB">
            <w:pPr>
              <w:spacing w:after="0" w:line="240" w:lineRule="auto"/>
            </w:pPr>
            <w:r w:rsidRPr="00AA5EDB">
              <w:rPr>
                <w:b/>
              </w:rPr>
              <w:t>CERQual rating:</w:t>
            </w:r>
            <w:r w:rsidRPr="00AA5EDB">
              <w:t xml:space="preserve"> High </w:t>
            </w:r>
          </w:p>
          <w:p w14:paraId="4282EE71" w14:textId="0ED1AAEA" w:rsidR="00AB4EA6" w:rsidRPr="00AA5EDB" w:rsidRDefault="00AB4EA6" w:rsidP="00AA5EDB">
            <w:pPr>
              <w:spacing w:after="0" w:line="240" w:lineRule="auto"/>
            </w:pPr>
            <w:r w:rsidRPr="00AA5EDB">
              <w:rPr>
                <w:b/>
              </w:rPr>
              <w:t>References:</w:t>
            </w:r>
            <w:r w:rsidRPr="00AA5EDB">
              <w:t xml:space="preserve"> </w:t>
            </w:r>
            <w:r w:rsidR="00134CBC">
              <w:t>[</w:t>
            </w:r>
            <w:r w:rsidR="00134CBC" w:rsidRPr="00134CBC">
              <w:t>32</w:t>
            </w:r>
            <w:r w:rsidR="00134CBC">
              <w:t>,</w:t>
            </w:r>
            <w:r w:rsidR="00134CBC" w:rsidRPr="00134CBC">
              <w:t>41</w:t>
            </w:r>
            <w:r w:rsidR="00134CBC">
              <w:t>,</w:t>
            </w:r>
            <w:r w:rsidR="00134CBC" w:rsidRPr="00134CBC">
              <w:t>73</w:t>
            </w:r>
            <w:r w:rsidR="00134CBC">
              <w:t>,</w:t>
            </w:r>
            <w:r w:rsidR="00134CBC" w:rsidRPr="00134CBC">
              <w:t>83</w:t>
            </w:r>
            <w:r w:rsidR="00134CBC">
              <w:t>,</w:t>
            </w:r>
            <w:r w:rsidR="00134CBC" w:rsidRPr="00134CBC">
              <w:t>89</w:t>
            </w:r>
            <w:r w:rsidR="00134CBC">
              <w:t>,</w:t>
            </w:r>
            <w:r w:rsidR="00134CBC" w:rsidRPr="00134CBC">
              <w:t>91</w:t>
            </w:r>
            <w:r w:rsidR="00134CBC">
              <w:t>,</w:t>
            </w:r>
            <w:r w:rsidR="00134CBC" w:rsidRPr="00134CBC">
              <w:t>97</w:t>
            </w:r>
            <w:r w:rsidR="00134CBC">
              <w:t>]</w:t>
            </w:r>
            <w:r w:rsidRPr="00AA5EDB">
              <w:t>, n=7</w:t>
            </w:r>
          </w:p>
          <w:p w14:paraId="34024783" w14:textId="77777777" w:rsidR="00AB4EA6" w:rsidRPr="00AA5EDB" w:rsidRDefault="00AB4EA6" w:rsidP="00AA5EDB">
            <w:pPr>
              <w:spacing w:after="0" w:line="240" w:lineRule="auto"/>
            </w:pPr>
            <w:r w:rsidRPr="00AA5EDB">
              <w:rPr>
                <w:b/>
              </w:rPr>
              <w:t>Exemplar data:</w:t>
            </w:r>
            <w:r w:rsidRPr="00AA5EDB">
              <w:t xml:space="preserve"> </w:t>
            </w:r>
          </w:p>
          <w:p w14:paraId="567E2AA1" w14:textId="1C9689C8" w:rsidR="00AB4EA6" w:rsidRPr="00AA5EDB" w:rsidRDefault="003B0C92" w:rsidP="00AA5EDB">
            <w:pPr>
              <w:spacing w:after="0" w:line="240" w:lineRule="auto"/>
            </w:pPr>
            <w:r>
              <w:rPr>
                <w:i/>
              </w:rPr>
              <w:t>“</w:t>
            </w:r>
            <w:r w:rsidR="00AB4EA6" w:rsidRPr="00BD78D2">
              <w:rPr>
                <w:i/>
              </w:rPr>
              <w:t>Those who do not have English as a first language or speak English are unable to use the tools – rely on family members or community to support with translation.</w:t>
            </w:r>
            <w:r>
              <w:rPr>
                <w:i/>
              </w:rPr>
              <w:t>”</w:t>
            </w:r>
            <w:r w:rsidR="00AB4EA6" w:rsidRPr="00BD78D2">
              <w:rPr>
                <w:i/>
              </w:rPr>
              <w:t xml:space="preserve"> </w:t>
            </w:r>
            <w:r w:rsidR="00AB4EA6" w:rsidRPr="00AA5EDB">
              <w:fldChar w:fldCharType="begin"/>
            </w:r>
            <w:r w:rsidR="0004065D" w:rsidRPr="00AA5EDB">
              <w:instrText xml:space="preserve"> ADDIN EN.CITE &lt;EndNote&gt;&lt;Cite&gt;&lt;Author&gt;Manchester&lt;/Author&gt;&lt;Year&gt;2021&lt;/Year&gt;&lt;RecNum&gt;4944&lt;/RecNum&gt;&lt;DisplayText&gt;[20]&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00AB4EA6" w:rsidRPr="00AA5EDB">
              <w:fldChar w:fldCharType="separate"/>
            </w:r>
            <w:r w:rsidR="0004065D" w:rsidRPr="00AA5EDB">
              <w:rPr>
                <w:noProof/>
              </w:rPr>
              <w:t>[</w:t>
            </w:r>
            <w:r w:rsidR="00134CBC">
              <w:rPr>
                <w:noProof/>
              </w:rPr>
              <w:t>91</w:t>
            </w:r>
            <w:r w:rsidR="0004065D" w:rsidRPr="00AA5EDB">
              <w:rPr>
                <w:noProof/>
              </w:rPr>
              <w:t>]</w:t>
            </w:r>
            <w:r w:rsidR="00AB4EA6" w:rsidRPr="00AA5EDB">
              <w:fldChar w:fldCharType="end"/>
            </w:r>
          </w:p>
        </w:tc>
      </w:tr>
      <w:tr w:rsidR="00134CBC" w:rsidRPr="00AA5EDB" w:rsidDel="00391C04" w14:paraId="0EA7CA00" w14:textId="77777777" w:rsidTr="00AA5EDB">
        <w:tc>
          <w:tcPr>
            <w:tcW w:w="1391" w:type="dxa"/>
            <w:shd w:val="clear" w:color="auto" w:fill="auto"/>
          </w:tcPr>
          <w:p w14:paraId="5AFF99CE" w14:textId="77777777" w:rsidR="00AB4EA6" w:rsidRPr="00AA5EDB" w:rsidDel="00391C04" w:rsidRDefault="00AB4EA6" w:rsidP="00AA5EDB">
            <w:pPr>
              <w:spacing w:after="0" w:line="240" w:lineRule="auto"/>
              <w:rPr>
                <w:b/>
              </w:rPr>
            </w:pPr>
          </w:p>
        </w:tc>
        <w:tc>
          <w:tcPr>
            <w:tcW w:w="1973" w:type="dxa"/>
            <w:shd w:val="clear" w:color="auto" w:fill="auto"/>
          </w:tcPr>
          <w:p w14:paraId="1ABC5086" w14:textId="77777777" w:rsidR="00AB4EA6" w:rsidRPr="00AA5EDB" w:rsidRDefault="00AB4EA6" w:rsidP="00AA5EDB">
            <w:pPr>
              <w:spacing w:after="0" w:line="240" w:lineRule="auto"/>
              <w:rPr>
                <w:b/>
              </w:rPr>
            </w:pPr>
            <w:r w:rsidRPr="00AA5EDB">
              <w:rPr>
                <w:b/>
              </w:rPr>
              <w:t>High socioeconomic status</w:t>
            </w:r>
          </w:p>
          <w:p w14:paraId="4569F29B" w14:textId="77777777" w:rsidR="00AB4EA6" w:rsidRPr="00AA5EDB" w:rsidRDefault="00AB4EA6" w:rsidP="00AA5EDB">
            <w:pPr>
              <w:spacing w:after="0" w:line="240" w:lineRule="auto"/>
              <w:rPr>
                <w:b/>
                <w:highlight w:val="yellow"/>
              </w:rPr>
            </w:pPr>
          </w:p>
          <w:p w14:paraId="0C8CFA8E" w14:textId="77777777" w:rsidR="00AB4EA6" w:rsidRPr="00AA5EDB" w:rsidRDefault="00AB4EA6" w:rsidP="00AA5EDB">
            <w:pPr>
              <w:spacing w:after="0" w:line="240" w:lineRule="auto"/>
              <w:rPr>
                <w:b/>
                <w:highlight w:val="yellow"/>
              </w:rPr>
            </w:pPr>
            <w:r w:rsidRPr="00AA5EDB">
              <w:rPr>
                <w:b/>
              </w:rPr>
              <w:t xml:space="preserve">Description: </w:t>
            </w:r>
            <w:r w:rsidRPr="00AA5EDB">
              <w:t>Patients with higher levels of income and education.</w:t>
            </w:r>
          </w:p>
        </w:tc>
        <w:tc>
          <w:tcPr>
            <w:tcW w:w="2653" w:type="dxa"/>
            <w:shd w:val="clear" w:color="auto" w:fill="auto"/>
          </w:tcPr>
          <w:p w14:paraId="1774CFB0" w14:textId="77777777" w:rsidR="00AB4EA6" w:rsidRPr="00AA5EDB" w:rsidRDefault="00AB4EA6" w:rsidP="00AA5EDB">
            <w:pPr>
              <w:spacing w:after="0" w:line="240" w:lineRule="auto"/>
              <w:rPr>
                <w:b/>
              </w:rPr>
            </w:pPr>
            <w:r w:rsidRPr="00AA5EDB">
              <w:rPr>
                <w:b/>
              </w:rPr>
              <w:t xml:space="preserve">High adoption </w:t>
            </w:r>
            <w:r w:rsidR="00D66132" w:rsidRPr="00AA5EDB">
              <w:rPr>
                <w:b/>
              </w:rPr>
              <w:t xml:space="preserve"> </w:t>
            </w:r>
            <w:r w:rsidR="00D66132" w:rsidRPr="00AA5EDB">
              <w:t>(qualitative and quantitative)</w:t>
            </w:r>
          </w:p>
          <w:p w14:paraId="77504BF4" w14:textId="77777777" w:rsidR="00AB4EA6" w:rsidRPr="00AA5EDB" w:rsidRDefault="00AB4EA6" w:rsidP="00AA5EDB">
            <w:pPr>
              <w:spacing w:after="0" w:line="240" w:lineRule="auto"/>
              <w:rPr>
                <w:b/>
              </w:rPr>
            </w:pPr>
          </w:p>
          <w:p w14:paraId="5E7ED89C" w14:textId="77777777" w:rsidR="00AB4EA6" w:rsidRPr="00AA5EDB" w:rsidRDefault="00D66132" w:rsidP="00AA5EDB">
            <w:pPr>
              <w:spacing w:after="0" w:line="240" w:lineRule="auto"/>
            </w:pPr>
            <w:r w:rsidRPr="00AA5EDB">
              <w:rPr>
                <w:b/>
              </w:rPr>
              <w:t>Equ</w:t>
            </w:r>
            <w:r w:rsidR="00AB4EA6" w:rsidRPr="00AA5EDB">
              <w:rPr>
                <w:b/>
              </w:rPr>
              <w:t>it</w:t>
            </w:r>
            <w:r w:rsidR="002B7A70" w:rsidRPr="00AA5EDB">
              <w:rPr>
                <w:b/>
              </w:rPr>
              <w:t>able</w:t>
            </w:r>
            <w:r w:rsidR="00AB4EA6" w:rsidRPr="00AA5EDB">
              <w:rPr>
                <w:b/>
              </w:rPr>
              <w:t xml:space="preserve">: </w:t>
            </w:r>
            <w:r w:rsidR="00AB4EA6" w:rsidRPr="00AA5EDB">
              <w:t xml:space="preserve">Decreased equity </w:t>
            </w:r>
            <w:r w:rsidRPr="00AA5EDB">
              <w:t xml:space="preserve"> (qualitative and quantitative)</w:t>
            </w:r>
          </w:p>
          <w:p w14:paraId="4348B402" w14:textId="77777777" w:rsidR="00AB4EA6" w:rsidRPr="00AA5EDB" w:rsidRDefault="00AB4EA6" w:rsidP="00AA5EDB">
            <w:pPr>
              <w:spacing w:after="0" w:line="240" w:lineRule="auto"/>
            </w:pPr>
          </w:p>
          <w:p w14:paraId="572E9AAD" w14:textId="77777777" w:rsidR="00AB4EA6" w:rsidRPr="00AA5EDB" w:rsidRDefault="00AB4EA6" w:rsidP="00AA5EDB">
            <w:pPr>
              <w:spacing w:after="0" w:line="240" w:lineRule="auto"/>
              <w:rPr>
                <w:b/>
              </w:rPr>
            </w:pPr>
          </w:p>
        </w:tc>
        <w:tc>
          <w:tcPr>
            <w:tcW w:w="2999" w:type="dxa"/>
            <w:shd w:val="clear" w:color="auto" w:fill="auto"/>
          </w:tcPr>
          <w:p w14:paraId="31F0B28B" w14:textId="77777777" w:rsidR="00AB4EA6" w:rsidRPr="00AA5EDB" w:rsidRDefault="00AB4EA6" w:rsidP="00AA5EDB">
            <w:pPr>
              <w:spacing w:after="0" w:line="240" w:lineRule="auto"/>
              <w:rPr>
                <w:b/>
              </w:rPr>
            </w:pPr>
            <w:r w:rsidRPr="00AA5EDB">
              <w:rPr>
                <w:b/>
              </w:rPr>
              <w:t xml:space="preserve">CERQual rating: </w:t>
            </w:r>
            <w:r w:rsidRPr="00AA5EDB">
              <w:t>High</w:t>
            </w:r>
          </w:p>
          <w:p w14:paraId="79FE5436" w14:textId="56308F07" w:rsidR="00AB4EA6" w:rsidRPr="00AA5EDB" w:rsidRDefault="00AB4EA6" w:rsidP="00AA5EDB">
            <w:pPr>
              <w:spacing w:after="0" w:line="240" w:lineRule="auto"/>
              <w:rPr>
                <w:b/>
              </w:rPr>
            </w:pPr>
            <w:r w:rsidRPr="00AA5EDB">
              <w:rPr>
                <w:b/>
              </w:rPr>
              <w:t>References:</w:t>
            </w:r>
            <w:r w:rsidRPr="00AA5EDB">
              <w:t xml:space="preserve"> </w:t>
            </w:r>
            <w:r w:rsidR="00134CBC">
              <w:t>[</w:t>
            </w:r>
            <w:r w:rsidR="00134CBC" w:rsidRPr="00134CBC">
              <w:t>32</w:t>
            </w:r>
            <w:r w:rsidR="00134CBC">
              <w:t>,</w:t>
            </w:r>
            <w:r w:rsidR="00134CBC" w:rsidRPr="00134CBC">
              <w:t>63</w:t>
            </w:r>
            <w:r w:rsidR="00134CBC">
              <w:t>,</w:t>
            </w:r>
            <w:r w:rsidR="00134CBC" w:rsidRPr="00134CBC">
              <w:t>70</w:t>
            </w:r>
            <w:r w:rsidR="00134CBC">
              <w:t>,</w:t>
            </w:r>
            <w:r w:rsidR="00134CBC" w:rsidRPr="00134CBC">
              <w:t>74</w:t>
            </w:r>
            <w:r w:rsidR="00134CBC">
              <w:t>,</w:t>
            </w:r>
            <w:r w:rsidR="00134CBC" w:rsidRPr="00134CBC">
              <w:t>76</w:t>
            </w:r>
            <w:r w:rsidR="00134CBC">
              <w:t>,</w:t>
            </w:r>
            <w:r w:rsidR="00134CBC" w:rsidRPr="00134CBC">
              <w:t>83</w:t>
            </w:r>
            <w:r w:rsidR="00134CBC">
              <w:t>,</w:t>
            </w:r>
            <w:r w:rsidR="00134CBC" w:rsidRPr="00134CBC">
              <w:t>89</w:t>
            </w:r>
            <w:r w:rsidR="00134CBC">
              <w:t>-</w:t>
            </w:r>
            <w:r w:rsidR="00134CBC" w:rsidRPr="00134CBC">
              <w:t>91</w:t>
            </w:r>
            <w:r w:rsidR="00134CBC">
              <w:t>,</w:t>
            </w:r>
            <w:r w:rsidR="00134CBC" w:rsidRPr="00134CBC">
              <w:t>102</w:t>
            </w:r>
            <w:r w:rsidR="00134CBC">
              <w:t>,</w:t>
            </w:r>
            <w:r w:rsidR="00134CBC" w:rsidRPr="00134CBC">
              <w:t>104</w:t>
            </w:r>
            <w:r w:rsidR="00134CBC">
              <w:t>]</w:t>
            </w:r>
            <w:r w:rsidRPr="00AA5EDB">
              <w:t>, n=11</w:t>
            </w:r>
          </w:p>
          <w:p w14:paraId="2CF19407" w14:textId="77777777" w:rsidR="00AB4EA6" w:rsidRPr="00AA5EDB" w:rsidRDefault="00AB4EA6" w:rsidP="00AA5EDB">
            <w:pPr>
              <w:spacing w:after="0" w:line="240" w:lineRule="auto"/>
              <w:rPr>
                <w:b/>
              </w:rPr>
            </w:pPr>
            <w:r w:rsidRPr="00AA5EDB">
              <w:rPr>
                <w:b/>
              </w:rPr>
              <w:t>Exemplar data:</w:t>
            </w:r>
          </w:p>
          <w:p w14:paraId="4AC8A67C" w14:textId="1FEBE36D" w:rsidR="00AB4EA6" w:rsidRPr="00AA5EDB" w:rsidRDefault="003B0C92" w:rsidP="00AA5EDB">
            <w:pPr>
              <w:spacing w:after="0" w:line="240" w:lineRule="auto"/>
            </w:pPr>
            <w:r>
              <w:rPr>
                <w:i/>
              </w:rPr>
              <w:t>“</w:t>
            </w:r>
            <w:r w:rsidR="00AB4EA6" w:rsidRPr="00BD78D2">
              <w:rPr>
                <w:i/>
              </w:rPr>
              <w:t>912 participants who had completed a virtual visit provided responses to the survey. Participants were primarily Caucasian (78.5 %), married (71.2 %), highly educated (79.8 % had a post-secondary degree), and of high family income (55.8 % had a family income of over $90,000).</w:t>
            </w:r>
            <w:r>
              <w:rPr>
                <w:i/>
              </w:rPr>
              <w:t>”</w:t>
            </w:r>
            <w:r w:rsidR="00AB4EA6" w:rsidRPr="00AA5EDB">
              <w:t xml:space="preserve"> </w:t>
            </w:r>
            <w:r w:rsidR="00AB4EA6" w:rsidRPr="00AA5EDB">
              <w:fldChar w:fldCharType="begin"/>
            </w:r>
            <w:r w:rsidR="0004065D" w:rsidRPr="00AA5EDB">
              <w:instrText xml:space="preserve"> ADDIN EN.CITE &lt;EndNote&gt;&lt;Cite&gt;&lt;Author&gt;Kelley&lt;/Author&gt;&lt;Year&gt;2020&lt;/Year&gt;&lt;RecNum&gt;2371&lt;/RecNum&gt;&lt;DisplayText&gt;[26]&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00AB4EA6" w:rsidRPr="00AA5EDB">
              <w:fldChar w:fldCharType="separate"/>
            </w:r>
            <w:r w:rsidR="0004065D" w:rsidRPr="00AA5EDB">
              <w:rPr>
                <w:noProof/>
              </w:rPr>
              <w:t>[</w:t>
            </w:r>
            <w:r w:rsidR="00812215">
              <w:rPr>
                <w:noProof/>
              </w:rPr>
              <w:t>32</w:t>
            </w:r>
            <w:r w:rsidR="0004065D" w:rsidRPr="00AA5EDB">
              <w:rPr>
                <w:noProof/>
              </w:rPr>
              <w:t>]</w:t>
            </w:r>
            <w:r w:rsidR="00AB4EA6" w:rsidRPr="00AA5EDB">
              <w:fldChar w:fldCharType="end"/>
            </w:r>
          </w:p>
        </w:tc>
      </w:tr>
      <w:tr w:rsidR="00134CBC" w:rsidRPr="00AA5EDB" w:rsidDel="00391C04" w14:paraId="31B43149" w14:textId="77777777" w:rsidTr="00AA5EDB">
        <w:tc>
          <w:tcPr>
            <w:tcW w:w="1391" w:type="dxa"/>
            <w:shd w:val="clear" w:color="auto" w:fill="auto"/>
          </w:tcPr>
          <w:p w14:paraId="55FD2B81" w14:textId="77777777" w:rsidR="00AB4EA6" w:rsidRPr="00AA5EDB" w:rsidDel="00391C04" w:rsidRDefault="00AB4EA6" w:rsidP="00AA5EDB">
            <w:pPr>
              <w:spacing w:after="0" w:line="240" w:lineRule="auto"/>
              <w:rPr>
                <w:b/>
              </w:rPr>
            </w:pPr>
          </w:p>
        </w:tc>
        <w:tc>
          <w:tcPr>
            <w:tcW w:w="1973" w:type="dxa"/>
            <w:shd w:val="clear" w:color="auto" w:fill="auto"/>
          </w:tcPr>
          <w:p w14:paraId="6C7AD4F8" w14:textId="77777777" w:rsidR="00AB4EA6" w:rsidRPr="00AA5EDB" w:rsidRDefault="00AB4EA6" w:rsidP="00AA5EDB">
            <w:pPr>
              <w:spacing w:after="0" w:line="240" w:lineRule="auto"/>
              <w:rPr>
                <w:b/>
              </w:rPr>
            </w:pPr>
            <w:r w:rsidRPr="00AA5EDB">
              <w:rPr>
                <w:b/>
              </w:rPr>
              <w:t>Mental health conditions</w:t>
            </w:r>
          </w:p>
          <w:p w14:paraId="3F491785" w14:textId="77777777" w:rsidR="00AB4EA6" w:rsidRPr="00AA5EDB" w:rsidRDefault="00AB4EA6" w:rsidP="00AA5EDB">
            <w:pPr>
              <w:spacing w:after="0" w:line="240" w:lineRule="auto"/>
              <w:rPr>
                <w:b/>
              </w:rPr>
            </w:pPr>
          </w:p>
          <w:p w14:paraId="721812AB" w14:textId="77777777" w:rsidR="00AB4EA6" w:rsidRPr="00AA5EDB" w:rsidRDefault="00AB4EA6" w:rsidP="00AA5EDB">
            <w:pPr>
              <w:spacing w:after="0" w:line="240" w:lineRule="auto"/>
              <w:rPr>
                <w:b/>
              </w:rPr>
            </w:pPr>
            <w:r w:rsidRPr="00AA5EDB">
              <w:rPr>
                <w:b/>
              </w:rPr>
              <w:lastRenderedPageBreak/>
              <w:t xml:space="preserve">Description: </w:t>
            </w:r>
            <w:r w:rsidRPr="00AA5EDB">
              <w:t>Patients with a mental health diagnosis.</w:t>
            </w:r>
          </w:p>
        </w:tc>
        <w:tc>
          <w:tcPr>
            <w:tcW w:w="2653" w:type="dxa"/>
            <w:shd w:val="clear" w:color="auto" w:fill="auto"/>
          </w:tcPr>
          <w:p w14:paraId="209123A8" w14:textId="77777777" w:rsidR="00AB4EA6" w:rsidRPr="00AA5EDB" w:rsidRDefault="00AB4EA6" w:rsidP="00AA5EDB">
            <w:pPr>
              <w:spacing w:after="0" w:line="240" w:lineRule="auto"/>
              <w:rPr>
                <w:b/>
              </w:rPr>
            </w:pPr>
            <w:r w:rsidRPr="00AA5EDB">
              <w:rPr>
                <w:b/>
              </w:rPr>
              <w:lastRenderedPageBreak/>
              <w:t xml:space="preserve">Timeliness: </w:t>
            </w:r>
            <w:r w:rsidRPr="00AA5EDB">
              <w:t xml:space="preserve">Increased access </w:t>
            </w:r>
            <w:r w:rsidR="00D66132" w:rsidRPr="00AA5EDB">
              <w:t>(qualitative)</w:t>
            </w:r>
          </w:p>
          <w:p w14:paraId="7B11AF7B" w14:textId="77777777" w:rsidR="00AB4EA6" w:rsidRPr="00AA5EDB" w:rsidRDefault="00AB4EA6" w:rsidP="00AA5EDB">
            <w:pPr>
              <w:spacing w:after="0" w:line="240" w:lineRule="auto"/>
              <w:rPr>
                <w:b/>
              </w:rPr>
            </w:pPr>
          </w:p>
          <w:p w14:paraId="7085FE83" w14:textId="77777777" w:rsidR="00AB4EA6" w:rsidRPr="00AA5EDB" w:rsidRDefault="00F34870" w:rsidP="00AA5EDB">
            <w:pPr>
              <w:spacing w:after="0" w:line="240" w:lineRule="auto"/>
            </w:pPr>
            <w:r w:rsidRPr="00AA5EDB">
              <w:rPr>
                <w:b/>
              </w:rPr>
              <w:t>Equitable</w:t>
            </w:r>
            <w:r w:rsidR="00AB4EA6" w:rsidRPr="00AA5EDB">
              <w:rPr>
                <w:b/>
              </w:rPr>
              <w:t xml:space="preserve">: </w:t>
            </w:r>
            <w:r w:rsidR="00AB4EA6" w:rsidRPr="00AA5EDB">
              <w:t xml:space="preserve">Increased equity </w:t>
            </w:r>
            <w:r w:rsidR="00D66132" w:rsidRPr="00AA5EDB">
              <w:t>(qualitative)</w:t>
            </w:r>
          </w:p>
          <w:p w14:paraId="5F81D91B" w14:textId="77777777" w:rsidR="00AB4EA6" w:rsidRPr="00AA5EDB" w:rsidRDefault="00AB4EA6" w:rsidP="00AA5EDB">
            <w:pPr>
              <w:spacing w:after="0" w:line="240" w:lineRule="auto"/>
            </w:pPr>
          </w:p>
          <w:p w14:paraId="1372C1D8" w14:textId="77777777" w:rsidR="00AB4EA6" w:rsidRPr="00AA5EDB" w:rsidRDefault="00AB4EA6" w:rsidP="00AA5EDB">
            <w:pPr>
              <w:spacing w:after="0" w:line="240" w:lineRule="auto"/>
            </w:pPr>
            <w:r w:rsidRPr="00AA5EDB">
              <w:rPr>
                <w:b/>
              </w:rPr>
              <w:t>Patient-centredness:</w:t>
            </w:r>
            <w:r w:rsidRPr="00AA5EDB">
              <w:t xml:space="preserve"> Increased patient satisfaction </w:t>
            </w:r>
            <w:r w:rsidR="00D66132" w:rsidRPr="00AA5EDB">
              <w:t>(qualitative and quantitative)</w:t>
            </w:r>
          </w:p>
          <w:p w14:paraId="34833790" w14:textId="77777777" w:rsidR="00AB4EA6" w:rsidRPr="00AA5EDB" w:rsidRDefault="00AB4EA6" w:rsidP="00AA5EDB">
            <w:pPr>
              <w:spacing w:after="0" w:line="240" w:lineRule="auto"/>
              <w:rPr>
                <w:b/>
              </w:rPr>
            </w:pPr>
          </w:p>
        </w:tc>
        <w:tc>
          <w:tcPr>
            <w:tcW w:w="2999" w:type="dxa"/>
            <w:shd w:val="clear" w:color="auto" w:fill="auto"/>
          </w:tcPr>
          <w:p w14:paraId="28F75CB7" w14:textId="77777777" w:rsidR="00AB4EA6" w:rsidRPr="00AA5EDB" w:rsidRDefault="00AB4EA6" w:rsidP="00AA5EDB">
            <w:pPr>
              <w:spacing w:after="0" w:line="240" w:lineRule="auto"/>
              <w:rPr>
                <w:b/>
              </w:rPr>
            </w:pPr>
            <w:r w:rsidRPr="00AA5EDB">
              <w:rPr>
                <w:b/>
              </w:rPr>
              <w:lastRenderedPageBreak/>
              <w:t xml:space="preserve">CERQual rating: </w:t>
            </w:r>
            <w:r w:rsidRPr="00AA5EDB">
              <w:t>High</w:t>
            </w:r>
          </w:p>
          <w:p w14:paraId="34ACA44F" w14:textId="378084F2" w:rsidR="00AB4EA6" w:rsidRPr="00AA5EDB" w:rsidRDefault="00AB4EA6" w:rsidP="00AA5EDB">
            <w:pPr>
              <w:spacing w:after="0" w:line="240" w:lineRule="auto"/>
              <w:rPr>
                <w:b/>
              </w:rPr>
            </w:pPr>
            <w:r w:rsidRPr="00AA5EDB">
              <w:rPr>
                <w:b/>
              </w:rPr>
              <w:t xml:space="preserve">References: </w:t>
            </w:r>
            <w:r w:rsidR="00812215" w:rsidRPr="00355B21">
              <w:rPr>
                <w:bCs/>
              </w:rPr>
              <w:t>[</w:t>
            </w:r>
            <w:r w:rsidR="00812215" w:rsidRPr="00812215">
              <w:rPr>
                <w:bCs/>
              </w:rPr>
              <w:t>32</w:t>
            </w:r>
            <w:r w:rsidR="00812215">
              <w:rPr>
                <w:bCs/>
              </w:rPr>
              <w:t>,</w:t>
            </w:r>
            <w:r w:rsidR="00812215" w:rsidRPr="00812215">
              <w:rPr>
                <w:bCs/>
              </w:rPr>
              <w:t>44</w:t>
            </w:r>
            <w:r w:rsidR="00812215">
              <w:rPr>
                <w:bCs/>
              </w:rPr>
              <w:t>,</w:t>
            </w:r>
            <w:r w:rsidR="00812215" w:rsidRPr="00812215">
              <w:rPr>
                <w:bCs/>
              </w:rPr>
              <w:t>47</w:t>
            </w:r>
            <w:r w:rsidR="00812215">
              <w:rPr>
                <w:bCs/>
              </w:rPr>
              <w:t>,</w:t>
            </w:r>
            <w:r w:rsidR="00812215" w:rsidRPr="00812215">
              <w:rPr>
                <w:bCs/>
              </w:rPr>
              <w:t>71</w:t>
            </w:r>
            <w:r w:rsidR="00812215">
              <w:rPr>
                <w:bCs/>
              </w:rPr>
              <w:t>,</w:t>
            </w:r>
            <w:r w:rsidR="00812215" w:rsidRPr="00812215">
              <w:rPr>
                <w:bCs/>
              </w:rPr>
              <w:t>76</w:t>
            </w:r>
            <w:r w:rsidR="00812215">
              <w:rPr>
                <w:bCs/>
              </w:rPr>
              <w:t>,</w:t>
            </w:r>
            <w:r w:rsidR="00812215" w:rsidRPr="00812215">
              <w:rPr>
                <w:bCs/>
              </w:rPr>
              <w:t>83</w:t>
            </w:r>
            <w:r w:rsidR="00812215">
              <w:rPr>
                <w:bCs/>
              </w:rPr>
              <w:t>,</w:t>
            </w:r>
            <w:r w:rsidR="00812215" w:rsidRPr="00812215">
              <w:rPr>
                <w:bCs/>
              </w:rPr>
              <w:t>84</w:t>
            </w:r>
            <w:r w:rsidR="00812215">
              <w:rPr>
                <w:bCs/>
              </w:rPr>
              <w:t>,</w:t>
            </w:r>
            <w:r w:rsidR="00812215" w:rsidRPr="00812215">
              <w:rPr>
                <w:bCs/>
              </w:rPr>
              <w:t>86</w:t>
            </w:r>
            <w:r w:rsidR="00812215" w:rsidRPr="00355B21">
              <w:rPr>
                <w:bCs/>
              </w:rPr>
              <w:t>]</w:t>
            </w:r>
            <w:r w:rsidRPr="00AA5EDB">
              <w:t xml:space="preserve">, </w:t>
            </w:r>
            <w:r w:rsidR="00572E91" w:rsidRPr="00AA5EDB">
              <w:t>n=8</w:t>
            </w:r>
            <w:r w:rsidRPr="00AA5EDB">
              <w:t xml:space="preserve"> </w:t>
            </w:r>
          </w:p>
          <w:p w14:paraId="5E283DA5" w14:textId="77777777" w:rsidR="00AB4EA6" w:rsidRPr="00AA5EDB" w:rsidRDefault="00AB4EA6" w:rsidP="00AA5EDB">
            <w:pPr>
              <w:spacing w:after="0" w:line="240" w:lineRule="auto"/>
              <w:rPr>
                <w:b/>
              </w:rPr>
            </w:pPr>
            <w:r w:rsidRPr="00AA5EDB">
              <w:rPr>
                <w:b/>
              </w:rPr>
              <w:lastRenderedPageBreak/>
              <w:t xml:space="preserve">Exemplar data: </w:t>
            </w:r>
          </w:p>
          <w:p w14:paraId="48D1BFB4" w14:textId="5879022B" w:rsidR="00AB4EA6" w:rsidRPr="00AA5EDB" w:rsidRDefault="003B0C92" w:rsidP="00AA5EDB">
            <w:pPr>
              <w:spacing w:after="0" w:line="240" w:lineRule="auto"/>
            </w:pPr>
            <w:r>
              <w:rPr>
                <w:i/>
              </w:rPr>
              <w:t>“</w:t>
            </w:r>
            <w:r w:rsidR="00AB4EA6" w:rsidRPr="00BD78D2">
              <w:rPr>
                <w:i/>
              </w:rPr>
              <w:t>Some [staff] also mentioned particular conditions and situations for which webGP may be advantageous, such as problems with mental health: ‘There’s one really good example … It was a girl with anxiety … She got embarrassed easily and stumbled over her words and that was her barrier to actually coming and discussing it in the first place.’ (P2_02/GP)</w:t>
            </w:r>
            <w:r>
              <w:rPr>
                <w:i/>
              </w:rPr>
              <w:t>”</w:t>
            </w:r>
            <w:r w:rsidR="00AB4EA6" w:rsidRPr="00AA5EDB">
              <w:t xml:space="preserve"> </w:t>
            </w:r>
            <w:r w:rsidR="00AB4EA6" w:rsidRPr="00AA5EDB">
              <w:fldChar w:fldCharType="begin"/>
            </w:r>
            <w:r w:rsidR="0004065D" w:rsidRPr="00AA5EDB">
              <w:instrText xml:space="preserve"> ADDIN EN.CITE &lt;EndNote&gt;&lt;Cite&gt;&lt;Author&gt;Carter&lt;/Author&gt;&lt;Year&gt;2018&lt;/Year&gt;&lt;RecNum&gt;2166&lt;/RecNum&gt;&lt;DisplayText&gt;[15]&lt;/DisplayText&gt;&lt;record&gt;&lt;rec-number&gt;2166&lt;/rec-number&gt;&lt;foreign-keys&gt;&lt;key app="EN" db-id="zpdrf252qeertmes5vbptrz5txwras5vv9aw" timestamp="1596022562"&gt;2166&lt;/key&gt;&lt;/foreign-keys&gt;&lt;ref-type name="Journal Article"&gt;17&lt;/ref-type&gt;&lt;contributors&gt;&lt;authors&gt;&lt;author&gt;Carter, M.&lt;/author&gt;&lt;author&gt;Fletcher, E.&lt;/author&gt;&lt;author&gt;Sansom, A.&lt;/author&gt;&lt;author&gt;Warren, F. C.&lt;/author&gt;&lt;author&gt;Campbell, J. L.&lt;/author&gt;&lt;/authors&gt;&lt;/contributors&gt;&lt;titles&gt;&lt;title&gt;Feasibility, acceptability and effectiveness of an online alternative to face-to-face consultation in general practice: a mixed-methods study of webGP in six Devon practices&lt;/title&gt;&lt;secondary-title&gt;BMJ Open&lt;/secondary-title&gt;&lt;/titles&gt;&lt;periodical&gt;&lt;full-title&gt;BMJ Open&lt;/full-title&gt;&lt;/periodical&gt;&lt;volume&gt;8&lt;/volume&gt;&lt;number&gt;2&lt;/number&gt;&lt;dates&gt;&lt;year&gt;2018&lt;/year&gt;&lt;pub-dates&gt;&lt;date&gt;May&lt;/date&gt;&lt;/pub-dates&gt;&lt;/dates&gt;&lt;isbn&gt;2044-6055&lt;/isbn&gt;&lt;accession-num&gt;WOS:000433129800107&lt;/accession-num&gt;&lt;urls&gt;&lt;related-urls&gt;&lt;url&gt;&lt;style face="underline" font="default" size="100%"&gt;&amp;lt;Go to ISI&amp;gt;://WOS:000433129800107&lt;/style&gt;&lt;/url&gt;&lt;/related-urls&gt;&lt;/urls&gt;&lt;custom7&gt;e018688&lt;/custom7&gt;&lt;electronic-resource-num&gt;10.1136/bmjopen-2017-018688&lt;/electronic-resource-num&gt;&lt;/record&gt;&lt;/Cite&gt;&lt;/EndNote&gt;</w:instrText>
            </w:r>
            <w:r w:rsidR="00AB4EA6" w:rsidRPr="00AA5EDB">
              <w:fldChar w:fldCharType="separate"/>
            </w:r>
            <w:r w:rsidR="0004065D" w:rsidRPr="00AA5EDB">
              <w:rPr>
                <w:noProof/>
              </w:rPr>
              <w:t>[</w:t>
            </w:r>
            <w:r w:rsidR="00812215">
              <w:rPr>
                <w:noProof/>
              </w:rPr>
              <w:t>86</w:t>
            </w:r>
            <w:r w:rsidR="0004065D" w:rsidRPr="00AA5EDB">
              <w:rPr>
                <w:noProof/>
              </w:rPr>
              <w:t>]</w:t>
            </w:r>
            <w:r w:rsidR="00AB4EA6" w:rsidRPr="00AA5EDB">
              <w:fldChar w:fldCharType="end"/>
            </w:r>
          </w:p>
        </w:tc>
      </w:tr>
      <w:tr w:rsidR="00134CBC" w:rsidRPr="00AA5EDB" w:rsidDel="00391C04" w14:paraId="42AB1A87" w14:textId="77777777" w:rsidTr="00AA5EDB">
        <w:tc>
          <w:tcPr>
            <w:tcW w:w="1391" w:type="dxa"/>
            <w:shd w:val="clear" w:color="auto" w:fill="auto"/>
          </w:tcPr>
          <w:p w14:paraId="68D38FA4" w14:textId="77777777" w:rsidR="00AB4EA6" w:rsidRPr="00AA5EDB" w:rsidDel="00391C04" w:rsidRDefault="00AB4EA6" w:rsidP="00AA5EDB">
            <w:pPr>
              <w:spacing w:after="0" w:line="240" w:lineRule="auto"/>
              <w:rPr>
                <w:b/>
              </w:rPr>
            </w:pPr>
          </w:p>
        </w:tc>
        <w:tc>
          <w:tcPr>
            <w:tcW w:w="1973" w:type="dxa"/>
            <w:shd w:val="clear" w:color="auto" w:fill="auto"/>
          </w:tcPr>
          <w:p w14:paraId="173A636B" w14:textId="77777777" w:rsidR="00AB4EA6" w:rsidRPr="00AA5EDB" w:rsidRDefault="00AB4EA6" w:rsidP="00AA5EDB">
            <w:pPr>
              <w:spacing w:after="0" w:line="240" w:lineRule="auto"/>
              <w:rPr>
                <w:b/>
              </w:rPr>
            </w:pPr>
            <w:r w:rsidRPr="00AA5EDB">
              <w:rPr>
                <w:b/>
              </w:rPr>
              <w:t>Verbal communication difficulties</w:t>
            </w:r>
          </w:p>
          <w:p w14:paraId="3604B55F" w14:textId="77777777" w:rsidR="00AB4EA6" w:rsidRPr="00AA5EDB" w:rsidRDefault="00AB4EA6" w:rsidP="00AA5EDB">
            <w:pPr>
              <w:spacing w:after="0" w:line="240" w:lineRule="auto"/>
              <w:rPr>
                <w:b/>
              </w:rPr>
            </w:pPr>
          </w:p>
          <w:p w14:paraId="6DAECB82" w14:textId="77777777" w:rsidR="00AB4EA6" w:rsidRPr="00AA5EDB" w:rsidRDefault="00AB4EA6" w:rsidP="00AA5EDB">
            <w:pPr>
              <w:spacing w:after="0" w:line="240" w:lineRule="auto"/>
            </w:pPr>
            <w:r w:rsidRPr="00AA5EDB">
              <w:rPr>
                <w:b/>
              </w:rPr>
              <w:t xml:space="preserve">Description: </w:t>
            </w:r>
            <w:r w:rsidRPr="00AA5EDB">
              <w:t>Patients with difficulty communicating verbally e.g. those with hearing loss.</w:t>
            </w:r>
          </w:p>
        </w:tc>
        <w:tc>
          <w:tcPr>
            <w:tcW w:w="2653" w:type="dxa"/>
            <w:shd w:val="clear" w:color="auto" w:fill="auto"/>
          </w:tcPr>
          <w:p w14:paraId="65C23DCC" w14:textId="77777777" w:rsidR="00AB4EA6" w:rsidRPr="00AA5EDB" w:rsidRDefault="00AB4EA6" w:rsidP="00AA5EDB">
            <w:pPr>
              <w:spacing w:after="0" w:line="240" w:lineRule="auto"/>
              <w:rPr>
                <w:b/>
              </w:rPr>
            </w:pPr>
            <w:r w:rsidRPr="00AA5EDB">
              <w:rPr>
                <w:b/>
              </w:rPr>
              <w:t xml:space="preserve">Timeliness: </w:t>
            </w:r>
            <w:r w:rsidR="00572E91" w:rsidRPr="00AA5EDB">
              <w:t>Increased access (qualitative)</w:t>
            </w:r>
          </w:p>
          <w:p w14:paraId="67C9B9D0" w14:textId="77777777" w:rsidR="00AB4EA6" w:rsidRPr="00AA5EDB" w:rsidRDefault="00AB4EA6" w:rsidP="00AA5EDB">
            <w:pPr>
              <w:spacing w:after="0" w:line="240" w:lineRule="auto"/>
              <w:rPr>
                <w:b/>
              </w:rPr>
            </w:pPr>
          </w:p>
          <w:p w14:paraId="40EA4052" w14:textId="77777777" w:rsidR="00AB4EA6" w:rsidRPr="00AA5EDB" w:rsidRDefault="00F34870" w:rsidP="00AA5EDB">
            <w:pPr>
              <w:spacing w:after="0" w:line="240" w:lineRule="auto"/>
            </w:pPr>
            <w:r w:rsidRPr="00AA5EDB">
              <w:rPr>
                <w:b/>
              </w:rPr>
              <w:t>Equitable</w:t>
            </w:r>
            <w:r w:rsidR="00AB4EA6" w:rsidRPr="00AA5EDB">
              <w:rPr>
                <w:b/>
              </w:rPr>
              <w:t xml:space="preserve">: </w:t>
            </w:r>
            <w:r w:rsidRPr="00AA5EDB">
              <w:t>Increased equ</w:t>
            </w:r>
            <w:r w:rsidR="00AB4EA6" w:rsidRPr="00AA5EDB">
              <w:t xml:space="preserve">ity </w:t>
            </w:r>
            <w:r w:rsidR="00572E91" w:rsidRPr="00AA5EDB">
              <w:t>(qualitative)</w:t>
            </w:r>
          </w:p>
          <w:p w14:paraId="75B268DF" w14:textId="77777777" w:rsidR="00AB4EA6" w:rsidRPr="00AA5EDB" w:rsidRDefault="00AB4EA6" w:rsidP="00AA5EDB">
            <w:pPr>
              <w:spacing w:after="0" w:line="240" w:lineRule="auto"/>
            </w:pPr>
          </w:p>
          <w:p w14:paraId="586E201B" w14:textId="77777777" w:rsidR="00AB4EA6" w:rsidRPr="00AA5EDB" w:rsidRDefault="00AB4EA6" w:rsidP="00AA5EDB">
            <w:pPr>
              <w:spacing w:after="0" w:line="240" w:lineRule="auto"/>
            </w:pPr>
            <w:r w:rsidRPr="00AA5EDB">
              <w:rPr>
                <w:b/>
              </w:rPr>
              <w:t>Patient-centredness:</w:t>
            </w:r>
            <w:r w:rsidRPr="00AA5EDB">
              <w:t xml:space="preserve"> Increased patient satisfaction </w:t>
            </w:r>
            <w:r w:rsidR="00572E91" w:rsidRPr="00AA5EDB">
              <w:t xml:space="preserve"> (qualitative and quantitative)</w:t>
            </w:r>
          </w:p>
          <w:p w14:paraId="13D297A2" w14:textId="77777777" w:rsidR="00AB4EA6" w:rsidRPr="00AA5EDB" w:rsidRDefault="00AB4EA6" w:rsidP="00AA5EDB">
            <w:pPr>
              <w:spacing w:after="0" w:line="240" w:lineRule="auto"/>
              <w:rPr>
                <w:b/>
              </w:rPr>
            </w:pPr>
          </w:p>
        </w:tc>
        <w:tc>
          <w:tcPr>
            <w:tcW w:w="2999" w:type="dxa"/>
            <w:shd w:val="clear" w:color="auto" w:fill="auto"/>
          </w:tcPr>
          <w:p w14:paraId="110FE3F1" w14:textId="77777777" w:rsidR="00AB4EA6" w:rsidRPr="00AA5EDB" w:rsidRDefault="00AB4EA6" w:rsidP="00AA5EDB">
            <w:pPr>
              <w:spacing w:after="0" w:line="240" w:lineRule="auto"/>
              <w:rPr>
                <w:b/>
              </w:rPr>
            </w:pPr>
            <w:r w:rsidRPr="00AA5EDB">
              <w:rPr>
                <w:b/>
              </w:rPr>
              <w:t xml:space="preserve">CERQual rating: </w:t>
            </w:r>
            <w:r w:rsidRPr="00AA5EDB">
              <w:t>High</w:t>
            </w:r>
          </w:p>
          <w:p w14:paraId="29A84FF8" w14:textId="77777777" w:rsidR="00AB4EA6" w:rsidRPr="00AA5EDB" w:rsidRDefault="00AB4EA6" w:rsidP="00AA5EDB">
            <w:pPr>
              <w:spacing w:after="0" w:line="240" w:lineRule="auto"/>
              <w:rPr>
                <w:b/>
              </w:rPr>
            </w:pPr>
            <w:r w:rsidRPr="00AA5EDB">
              <w:rPr>
                <w:b/>
              </w:rPr>
              <w:t xml:space="preserve">References: </w:t>
            </w:r>
          </w:p>
          <w:p w14:paraId="3910B882" w14:textId="355505B0" w:rsidR="00AB4EA6" w:rsidRPr="00AA5EDB" w:rsidRDefault="00812215" w:rsidP="00AA5EDB">
            <w:pPr>
              <w:spacing w:after="0" w:line="240" w:lineRule="auto"/>
              <w:rPr>
                <w:b/>
              </w:rPr>
            </w:pPr>
            <w:r>
              <w:t>[</w:t>
            </w:r>
            <w:r w:rsidRPr="00812215">
              <w:t>47</w:t>
            </w:r>
            <w:r>
              <w:t>,</w:t>
            </w:r>
            <w:r w:rsidRPr="00812215">
              <w:t>74</w:t>
            </w:r>
            <w:r>
              <w:t>,</w:t>
            </w:r>
            <w:r w:rsidRPr="00812215">
              <w:t>81</w:t>
            </w:r>
            <w:r>
              <w:t>-</w:t>
            </w:r>
            <w:r w:rsidRPr="00812215">
              <w:t>84</w:t>
            </w:r>
            <w:r>
              <w:t>,</w:t>
            </w:r>
            <w:r w:rsidRPr="00812215">
              <w:t>90</w:t>
            </w:r>
            <w:r>
              <w:t>]</w:t>
            </w:r>
            <w:r w:rsidR="00AB4EA6" w:rsidRPr="00AA5EDB">
              <w:t xml:space="preserve">, </w:t>
            </w:r>
            <w:r w:rsidR="00572E91" w:rsidRPr="00AA5EDB">
              <w:t>n=7</w:t>
            </w:r>
          </w:p>
          <w:p w14:paraId="51831DC8" w14:textId="77777777" w:rsidR="00AB4EA6" w:rsidRPr="00AA5EDB" w:rsidRDefault="00AB4EA6" w:rsidP="00AA5EDB">
            <w:pPr>
              <w:spacing w:after="0" w:line="240" w:lineRule="auto"/>
              <w:rPr>
                <w:b/>
              </w:rPr>
            </w:pPr>
            <w:r w:rsidRPr="00AA5EDB">
              <w:rPr>
                <w:b/>
              </w:rPr>
              <w:t>Exemplar data:</w:t>
            </w:r>
          </w:p>
          <w:p w14:paraId="2E1A513B" w14:textId="19C7F127" w:rsidR="00AB4EA6" w:rsidRPr="00AA5EDB" w:rsidRDefault="003B0C92" w:rsidP="003B0C92">
            <w:pPr>
              <w:spacing w:after="0" w:line="240" w:lineRule="auto"/>
            </w:pPr>
            <w:r>
              <w:rPr>
                <w:i/>
              </w:rPr>
              <w:t>“</w:t>
            </w:r>
            <w:r w:rsidR="00AB4EA6" w:rsidRPr="00BD78D2">
              <w:rPr>
                <w:i/>
              </w:rPr>
              <w:t>There were certain health conditions where a non-verbal form of communication was easier:</w:t>
            </w:r>
            <w:r w:rsidRPr="00BD78D2">
              <w:rPr>
                <w:i/>
              </w:rPr>
              <w:t xml:space="preserve"> </w:t>
            </w:r>
            <w:r w:rsidR="00AB4EA6" w:rsidRPr="00BD78D2">
              <w:rPr>
                <w:i/>
              </w:rPr>
              <w:t>‘For a deaf person it is marvellous to be able to communicate without using a voice phone.’</w:t>
            </w:r>
            <w:r w:rsidRPr="00BD78D2">
              <w:rPr>
                <w:i/>
              </w:rPr>
              <w:t xml:space="preserve"> </w:t>
            </w:r>
            <w:r w:rsidR="00AB4EA6" w:rsidRPr="00BD78D2">
              <w:rPr>
                <w:i/>
              </w:rPr>
              <w:t>(Male [M], 83 years)</w:t>
            </w:r>
            <w:r>
              <w:rPr>
                <w:i/>
              </w:rPr>
              <w:t>”</w:t>
            </w:r>
            <w:r w:rsidR="00AB4EA6" w:rsidRPr="00AA5EDB">
              <w:t xml:space="preserve"> </w:t>
            </w:r>
            <w:r w:rsidR="00AB4EA6" w:rsidRPr="00AA5EDB">
              <w:fldChar w:fldCharType="begin"/>
            </w:r>
            <w:r w:rsidR="004F55EC" w:rsidRPr="00AA5EDB">
              <w:instrText xml:space="preserve"> ADDIN EN.CITE &lt;EndNote&gt;&lt;Cite&gt;&lt;Author&gt;Eccles&lt;/Author&gt;&lt;Year&gt;2019&lt;/Year&gt;&lt;RecNum&gt;2171&lt;/RecNum&gt;&lt;DisplayText&gt;[40]&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00AB4EA6" w:rsidRPr="00AA5EDB">
              <w:fldChar w:fldCharType="separate"/>
            </w:r>
            <w:r w:rsidR="004F55EC" w:rsidRPr="00AA5EDB">
              <w:rPr>
                <w:noProof/>
              </w:rPr>
              <w:t>[</w:t>
            </w:r>
            <w:r w:rsidR="00812215">
              <w:rPr>
                <w:noProof/>
              </w:rPr>
              <w:t>74</w:t>
            </w:r>
            <w:r w:rsidR="004F55EC" w:rsidRPr="00AA5EDB">
              <w:rPr>
                <w:noProof/>
              </w:rPr>
              <w:t>]</w:t>
            </w:r>
            <w:r w:rsidR="00AB4EA6" w:rsidRPr="00AA5EDB">
              <w:fldChar w:fldCharType="end"/>
            </w:r>
          </w:p>
        </w:tc>
      </w:tr>
      <w:tr w:rsidR="00134CBC" w:rsidRPr="00AA5EDB" w:rsidDel="00391C04" w14:paraId="700BF3FC" w14:textId="77777777" w:rsidTr="00AA5EDB">
        <w:tc>
          <w:tcPr>
            <w:tcW w:w="1391" w:type="dxa"/>
            <w:shd w:val="clear" w:color="auto" w:fill="auto"/>
          </w:tcPr>
          <w:p w14:paraId="39257B92" w14:textId="77777777" w:rsidR="00AB4EA6" w:rsidRPr="00AA5EDB" w:rsidDel="00391C04" w:rsidRDefault="00AB4EA6" w:rsidP="00AA5EDB">
            <w:pPr>
              <w:spacing w:after="0" w:line="240" w:lineRule="auto"/>
              <w:rPr>
                <w:b/>
              </w:rPr>
            </w:pPr>
          </w:p>
        </w:tc>
        <w:tc>
          <w:tcPr>
            <w:tcW w:w="1973" w:type="dxa"/>
            <w:shd w:val="clear" w:color="auto" w:fill="auto"/>
          </w:tcPr>
          <w:p w14:paraId="6E02514D" w14:textId="77777777" w:rsidR="00AB4EA6" w:rsidRPr="00AA5EDB" w:rsidRDefault="00AB4EA6" w:rsidP="00AA5EDB">
            <w:pPr>
              <w:spacing w:after="0" w:line="240" w:lineRule="auto"/>
              <w:rPr>
                <w:b/>
              </w:rPr>
            </w:pPr>
            <w:r w:rsidRPr="00AA5EDB">
              <w:rPr>
                <w:b/>
              </w:rPr>
              <w:t>Physical barriers to attending in-person appointments</w:t>
            </w:r>
          </w:p>
          <w:p w14:paraId="69F5D8D4" w14:textId="77777777" w:rsidR="00AB4EA6" w:rsidRPr="00AA5EDB" w:rsidRDefault="00AB4EA6" w:rsidP="00AA5EDB">
            <w:pPr>
              <w:spacing w:after="0" w:line="240" w:lineRule="auto"/>
              <w:rPr>
                <w:b/>
              </w:rPr>
            </w:pPr>
          </w:p>
          <w:p w14:paraId="178C1F8D" w14:textId="77777777" w:rsidR="00AB4EA6" w:rsidRPr="00AA5EDB" w:rsidRDefault="00AB4EA6" w:rsidP="00AA5EDB">
            <w:pPr>
              <w:spacing w:after="0" w:line="240" w:lineRule="auto"/>
              <w:rPr>
                <w:b/>
              </w:rPr>
            </w:pPr>
            <w:r w:rsidRPr="00AA5EDB">
              <w:rPr>
                <w:b/>
              </w:rPr>
              <w:t xml:space="preserve">Description: </w:t>
            </w:r>
          </w:p>
          <w:p w14:paraId="75A3123A" w14:textId="77777777" w:rsidR="00AB4EA6" w:rsidRPr="00AA5EDB" w:rsidRDefault="00AB4EA6" w:rsidP="00AA5EDB">
            <w:pPr>
              <w:spacing w:after="0" w:line="240" w:lineRule="auto"/>
            </w:pPr>
            <w:r w:rsidRPr="00AA5EDB">
              <w:t>Patients cannot easily attend in-person appointments e.g. due to physical disabilities, living far from their primary care provider, work commitments, or care responsibilities.</w:t>
            </w:r>
          </w:p>
        </w:tc>
        <w:tc>
          <w:tcPr>
            <w:tcW w:w="2653" w:type="dxa"/>
            <w:shd w:val="clear" w:color="auto" w:fill="auto"/>
          </w:tcPr>
          <w:p w14:paraId="0BFF2925" w14:textId="77777777" w:rsidR="00AB4EA6" w:rsidRPr="00AA5EDB" w:rsidRDefault="00AB4EA6" w:rsidP="00AA5EDB">
            <w:pPr>
              <w:spacing w:after="0" w:line="240" w:lineRule="auto"/>
              <w:rPr>
                <w:b/>
              </w:rPr>
            </w:pPr>
            <w:r w:rsidRPr="00AA5EDB">
              <w:rPr>
                <w:b/>
              </w:rPr>
              <w:t xml:space="preserve">Timeliness: </w:t>
            </w:r>
            <w:r w:rsidRPr="00AA5EDB">
              <w:t xml:space="preserve">Increased access </w:t>
            </w:r>
            <w:r w:rsidR="00572E91" w:rsidRPr="00AA5EDB">
              <w:t xml:space="preserve"> (qualitative)</w:t>
            </w:r>
          </w:p>
          <w:p w14:paraId="56DA1D79" w14:textId="77777777" w:rsidR="00AB4EA6" w:rsidRPr="00AA5EDB" w:rsidRDefault="00AB4EA6" w:rsidP="00AA5EDB">
            <w:pPr>
              <w:spacing w:after="0" w:line="240" w:lineRule="auto"/>
              <w:rPr>
                <w:b/>
              </w:rPr>
            </w:pPr>
          </w:p>
          <w:p w14:paraId="08A98B2B" w14:textId="77777777" w:rsidR="00AB4EA6" w:rsidRPr="00AA5EDB" w:rsidRDefault="00F34870" w:rsidP="00AA5EDB">
            <w:pPr>
              <w:spacing w:after="0" w:line="240" w:lineRule="auto"/>
            </w:pPr>
            <w:r w:rsidRPr="00AA5EDB">
              <w:rPr>
                <w:b/>
              </w:rPr>
              <w:t>Equitable</w:t>
            </w:r>
            <w:r w:rsidR="00AB4EA6" w:rsidRPr="00AA5EDB">
              <w:rPr>
                <w:b/>
              </w:rPr>
              <w:t xml:space="preserve">: </w:t>
            </w:r>
            <w:r w:rsidR="00AB4EA6" w:rsidRPr="00AA5EDB">
              <w:t xml:space="preserve">Increased equity </w:t>
            </w:r>
            <w:r w:rsidR="00572E91" w:rsidRPr="00AA5EDB">
              <w:t xml:space="preserve"> (qualitative)</w:t>
            </w:r>
          </w:p>
          <w:p w14:paraId="6B4CACC9" w14:textId="77777777" w:rsidR="00AB4EA6" w:rsidRPr="00AA5EDB" w:rsidRDefault="00AB4EA6" w:rsidP="00AA5EDB">
            <w:pPr>
              <w:spacing w:after="0" w:line="240" w:lineRule="auto"/>
            </w:pPr>
          </w:p>
          <w:p w14:paraId="778D95C0" w14:textId="77777777" w:rsidR="00AB4EA6" w:rsidRPr="00AA5EDB" w:rsidRDefault="00AB4EA6" w:rsidP="00AA5EDB">
            <w:pPr>
              <w:spacing w:after="0" w:line="240" w:lineRule="auto"/>
            </w:pPr>
            <w:r w:rsidRPr="00AA5EDB">
              <w:rPr>
                <w:b/>
              </w:rPr>
              <w:t>Patient-centredness:</w:t>
            </w:r>
            <w:r w:rsidRPr="00AA5EDB">
              <w:t xml:space="preserve"> Increased patient satisfaction </w:t>
            </w:r>
            <w:r w:rsidR="00572E91" w:rsidRPr="00AA5EDB">
              <w:t xml:space="preserve"> (qualitative and quantitative)</w:t>
            </w:r>
          </w:p>
          <w:p w14:paraId="0DB6D4F9" w14:textId="77777777" w:rsidR="00AB4EA6" w:rsidRPr="00AA5EDB" w:rsidRDefault="00AB4EA6" w:rsidP="00AA5EDB">
            <w:pPr>
              <w:spacing w:after="0" w:line="240" w:lineRule="auto"/>
              <w:rPr>
                <w:b/>
              </w:rPr>
            </w:pPr>
          </w:p>
        </w:tc>
        <w:tc>
          <w:tcPr>
            <w:tcW w:w="2999" w:type="dxa"/>
            <w:shd w:val="clear" w:color="auto" w:fill="auto"/>
          </w:tcPr>
          <w:p w14:paraId="3A150F6D" w14:textId="77777777" w:rsidR="00AB4EA6" w:rsidRPr="00AA5EDB" w:rsidRDefault="00AB4EA6" w:rsidP="00AA5EDB">
            <w:pPr>
              <w:spacing w:after="0" w:line="240" w:lineRule="auto"/>
              <w:rPr>
                <w:b/>
              </w:rPr>
            </w:pPr>
            <w:r w:rsidRPr="00AA5EDB">
              <w:rPr>
                <w:b/>
              </w:rPr>
              <w:t xml:space="preserve">CERQual rating: </w:t>
            </w:r>
            <w:r w:rsidRPr="00AA5EDB">
              <w:t>High</w:t>
            </w:r>
          </w:p>
          <w:p w14:paraId="54FDA090" w14:textId="267B3232" w:rsidR="00AB4EA6" w:rsidRPr="00AA5EDB" w:rsidRDefault="00AB4EA6" w:rsidP="00AA5EDB">
            <w:pPr>
              <w:spacing w:after="0" w:line="240" w:lineRule="auto"/>
              <w:rPr>
                <w:b/>
              </w:rPr>
            </w:pPr>
            <w:r w:rsidRPr="00AA5EDB">
              <w:rPr>
                <w:b/>
              </w:rPr>
              <w:t>References:</w:t>
            </w:r>
            <w:r w:rsidRPr="00355B21">
              <w:rPr>
                <w:bCs/>
              </w:rPr>
              <w:t xml:space="preserve"> </w:t>
            </w:r>
            <w:r w:rsidR="00812215" w:rsidRPr="00355B21">
              <w:rPr>
                <w:bCs/>
              </w:rPr>
              <w:t>[</w:t>
            </w:r>
            <w:r w:rsidR="00812215" w:rsidRPr="00812215">
              <w:rPr>
                <w:bCs/>
              </w:rPr>
              <w:t>41</w:t>
            </w:r>
            <w:r w:rsidR="00812215">
              <w:rPr>
                <w:bCs/>
              </w:rPr>
              <w:t>,</w:t>
            </w:r>
            <w:r w:rsidR="00812215" w:rsidRPr="00812215">
              <w:rPr>
                <w:bCs/>
              </w:rPr>
              <w:t>42</w:t>
            </w:r>
            <w:r w:rsidR="00812215">
              <w:rPr>
                <w:bCs/>
              </w:rPr>
              <w:t>,</w:t>
            </w:r>
            <w:r w:rsidR="00812215" w:rsidRPr="00812215">
              <w:rPr>
                <w:bCs/>
              </w:rPr>
              <w:t>47</w:t>
            </w:r>
            <w:r w:rsidR="00812215">
              <w:rPr>
                <w:bCs/>
              </w:rPr>
              <w:t>,</w:t>
            </w:r>
            <w:r w:rsidR="00812215" w:rsidRPr="00812215">
              <w:rPr>
                <w:bCs/>
              </w:rPr>
              <w:t>63</w:t>
            </w:r>
            <w:r w:rsidR="00812215">
              <w:rPr>
                <w:bCs/>
              </w:rPr>
              <w:t>,</w:t>
            </w:r>
            <w:r w:rsidR="00812215" w:rsidRPr="00812215">
              <w:rPr>
                <w:bCs/>
              </w:rPr>
              <w:t>76</w:t>
            </w:r>
            <w:r w:rsidR="00812215">
              <w:rPr>
                <w:bCs/>
              </w:rPr>
              <w:t>,</w:t>
            </w:r>
            <w:r w:rsidR="00812215" w:rsidRPr="00812215">
              <w:rPr>
                <w:bCs/>
              </w:rPr>
              <w:t>83</w:t>
            </w:r>
            <w:r w:rsidR="00812215">
              <w:rPr>
                <w:bCs/>
              </w:rPr>
              <w:t>,</w:t>
            </w:r>
            <w:r w:rsidR="00812215" w:rsidRPr="00812215">
              <w:rPr>
                <w:bCs/>
              </w:rPr>
              <w:t>86</w:t>
            </w:r>
            <w:r w:rsidR="00812215">
              <w:rPr>
                <w:bCs/>
              </w:rPr>
              <w:t>,</w:t>
            </w:r>
            <w:r w:rsidR="00812215" w:rsidRPr="00812215">
              <w:rPr>
                <w:bCs/>
              </w:rPr>
              <w:t>89</w:t>
            </w:r>
            <w:r w:rsidR="00812215" w:rsidRPr="00355B21">
              <w:rPr>
                <w:bCs/>
              </w:rPr>
              <w:t>]</w:t>
            </w:r>
            <w:r w:rsidRPr="00AA5EDB">
              <w:t xml:space="preserve">, </w:t>
            </w:r>
            <w:r w:rsidR="00572E91" w:rsidRPr="00AA5EDB">
              <w:t>n=8</w:t>
            </w:r>
          </w:p>
          <w:p w14:paraId="21059798" w14:textId="77777777" w:rsidR="00AB4EA6" w:rsidRPr="00AA5EDB" w:rsidRDefault="00AB4EA6" w:rsidP="00AA5EDB">
            <w:pPr>
              <w:spacing w:after="0" w:line="240" w:lineRule="auto"/>
              <w:rPr>
                <w:b/>
              </w:rPr>
            </w:pPr>
            <w:r w:rsidRPr="00AA5EDB">
              <w:rPr>
                <w:b/>
              </w:rPr>
              <w:t>Exemplar data:</w:t>
            </w:r>
          </w:p>
          <w:p w14:paraId="6E956F8B" w14:textId="77777777" w:rsidR="00AB4EA6" w:rsidRPr="00AA5EDB" w:rsidRDefault="003B0C92" w:rsidP="00AA5EDB">
            <w:pPr>
              <w:spacing w:after="0" w:line="240" w:lineRule="auto"/>
            </w:pPr>
            <w:r>
              <w:rPr>
                <w:i/>
              </w:rPr>
              <w:t>“</w:t>
            </w:r>
            <w:r w:rsidR="00AB4EA6" w:rsidRPr="00BD78D2">
              <w:rPr>
                <w:i/>
              </w:rPr>
              <w:t>Others favoured the online format and remote consultation style; they used the system as it was difficult to visit the practice due to disabilities, illness  or working commitments…</w:t>
            </w:r>
            <w:r>
              <w:rPr>
                <w:i/>
              </w:rPr>
              <w:t>”</w:t>
            </w:r>
            <w:r w:rsidR="00AB4EA6" w:rsidRPr="00BD78D2">
              <w:rPr>
                <w:i/>
              </w:rPr>
              <w:t xml:space="preserve"> </w:t>
            </w:r>
            <w:r w:rsidR="00AB4EA6" w:rsidRPr="00AA5EDB">
              <w:fldChar w:fldCharType="begin"/>
            </w:r>
            <w:r w:rsidR="00711DE1" w:rsidRPr="00AA5EDB">
              <w:instrText xml:space="preserve"> ADDIN EN.CITE &lt;EndNote&gt;&lt;Cite&gt;&lt;Author&gt;Farr&lt;/Author&gt;&lt;Year&gt;2018&lt;/Year&gt;&lt;RecNum&gt;2210&lt;/RecNum&gt;&lt;DisplayText&gt;[8]&lt;/DisplayText&gt;&lt;record&gt;&lt;rec-number&gt;2210&lt;/rec-number&gt;&lt;foreign-keys&gt;&lt;key app="EN" db-id="zpdrf252qeertmes5vbptrz5txwras5vv9aw" timestamp="1596022720"&gt;2210&lt;/key&gt;&lt;/foreign-keys&gt;&lt;ref-type name="Journal Article"&gt;17&lt;/ref-type&gt;&lt;contributors&gt;&lt;authors&gt;&lt;author&gt;Farr, M.&lt;/author&gt;&lt;author&gt;Banks, J.&lt;/author&gt;&lt;author&gt;Edwards, H. B.&lt;/author&gt;&lt;author&gt;Northstone, K.&lt;/author&gt;&lt;author&gt;Bernard, E.&lt;/author&gt;&lt;author&gt;Salisbury, C.&lt;/author&gt;&lt;author&gt;Horwood, J.&lt;/author&gt;&lt;/authors&gt;&lt;/contributors&gt;&lt;titles&gt;&lt;title&gt;Implementing online consultations in primary care: A mixed-method evaluation extending normalisation process theory through service co-production&lt;/title&gt;&lt;secondary-title&gt;BMJ Open&lt;/secondary-title&gt;&lt;/titles&gt;&lt;periodical&gt;&lt;full-title&gt;BMJ Open&lt;/full-title&gt;&lt;/periodical&gt;&lt;volume&gt;8&lt;/volume&gt;&lt;number&gt;3&lt;/number&gt;&lt;dates&gt;&lt;year&gt;2018&lt;/year&gt;&lt;/dates&gt;&lt;work-type&gt;Article&lt;/work-type&gt;&lt;urls&gt;&lt;related-urls&gt;&lt;url&gt;https://bmjopen.bmj.com/content/8/3/e019966&lt;/url&gt;&lt;/related-urls&gt;&lt;/urls&gt;&lt;custom7&gt;019966&lt;/custom7&gt;&lt;electronic-resource-num&gt;10.1136/bmjopen-2017-019966&lt;/electronic-resource-num&gt;&lt;remote-database-name&gt;Scopus&lt;/remote-database-name&gt;&lt;/record&gt;&lt;/Cite&gt;&lt;/EndNote&gt;</w:instrText>
            </w:r>
            <w:r w:rsidR="00AB4EA6" w:rsidRPr="00AA5EDB">
              <w:fldChar w:fldCharType="separate"/>
            </w:r>
            <w:r w:rsidR="00711DE1" w:rsidRPr="00AA5EDB">
              <w:rPr>
                <w:noProof/>
              </w:rPr>
              <w:t>[8</w:t>
            </w:r>
            <w:r w:rsidR="00812215">
              <w:rPr>
                <w:noProof/>
              </w:rPr>
              <w:t>9</w:t>
            </w:r>
            <w:r w:rsidR="00711DE1" w:rsidRPr="00AA5EDB">
              <w:rPr>
                <w:noProof/>
              </w:rPr>
              <w:t>]</w:t>
            </w:r>
            <w:r w:rsidR="00AB4EA6" w:rsidRPr="00AA5EDB">
              <w:fldChar w:fldCharType="end"/>
            </w:r>
          </w:p>
          <w:p w14:paraId="75E512B7" w14:textId="77777777" w:rsidR="00AB4EA6" w:rsidRPr="00AA5EDB" w:rsidRDefault="00AB4EA6" w:rsidP="00AA5EDB">
            <w:pPr>
              <w:spacing w:after="0" w:line="240" w:lineRule="auto"/>
            </w:pPr>
          </w:p>
        </w:tc>
      </w:tr>
      <w:tr w:rsidR="00134CBC" w:rsidRPr="00AA5EDB" w:rsidDel="00391C04" w14:paraId="59665BCE" w14:textId="77777777" w:rsidTr="00AA5EDB">
        <w:tc>
          <w:tcPr>
            <w:tcW w:w="1391" w:type="dxa"/>
            <w:shd w:val="clear" w:color="auto" w:fill="auto"/>
          </w:tcPr>
          <w:p w14:paraId="159BEDFB" w14:textId="77777777" w:rsidR="00AB4EA6" w:rsidRPr="00AA5EDB" w:rsidDel="00391C04" w:rsidRDefault="00AB4EA6" w:rsidP="00AA5EDB">
            <w:pPr>
              <w:spacing w:after="0" w:line="240" w:lineRule="auto"/>
              <w:rPr>
                <w:b/>
              </w:rPr>
            </w:pPr>
          </w:p>
        </w:tc>
        <w:tc>
          <w:tcPr>
            <w:tcW w:w="1973" w:type="dxa"/>
            <w:shd w:val="clear" w:color="auto" w:fill="auto"/>
          </w:tcPr>
          <w:p w14:paraId="1A056B29" w14:textId="77777777" w:rsidR="00AB4EA6" w:rsidRPr="00AA5EDB" w:rsidRDefault="00AB4EA6" w:rsidP="00AA5EDB">
            <w:pPr>
              <w:spacing w:after="0" w:line="240" w:lineRule="auto"/>
            </w:pPr>
            <w:r w:rsidRPr="00AA5EDB">
              <w:rPr>
                <w:b/>
              </w:rPr>
              <w:t xml:space="preserve">Preference for traditional </w:t>
            </w:r>
            <w:r w:rsidRPr="00AA5EDB">
              <w:rPr>
                <w:b/>
              </w:rPr>
              <w:lastRenderedPageBreak/>
              <w:t>consulting methods</w:t>
            </w:r>
            <w:r w:rsidRPr="00AA5EDB">
              <w:t xml:space="preserve"> </w:t>
            </w:r>
          </w:p>
          <w:p w14:paraId="5CECC77A" w14:textId="77777777" w:rsidR="00AB4EA6" w:rsidRPr="00AA5EDB" w:rsidRDefault="00AB4EA6" w:rsidP="00AA5EDB">
            <w:pPr>
              <w:spacing w:after="0" w:line="240" w:lineRule="auto"/>
            </w:pPr>
          </w:p>
          <w:p w14:paraId="02AD8D62" w14:textId="77777777" w:rsidR="00AB4EA6" w:rsidRPr="00AA5EDB" w:rsidDel="00391C04" w:rsidRDefault="00AB4EA6" w:rsidP="00AA5EDB">
            <w:pPr>
              <w:spacing w:after="0" w:line="240" w:lineRule="auto"/>
            </w:pPr>
            <w:r w:rsidRPr="00AA5EDB">
              <w:rPr>
                <w:b/>
              </w:rPr>
              <w:t xml:space="preserve">Description: </w:t>
            </w:r>
            <w:r w:rsidRPr="00AA5EDB">
              <w:t>Staff and patients believe in-person consultations are the gold standard.</w:t>
            </w:r>
          </w:p>
        </w:tc>
        <w:tc>
          <w:tcPr>
            <w:tcW w:w="2653" w:type="dxa"/>
            <w:shd w:val="clear" w:color="auto" w:fill="auto"/>
          </w:tcPr>
          <w:p w14:paraId="571597F5" w14:textId="77777777" w:rsidR="00AB4EA6" w:rsidRPr="00AA5EDB" w:rsidDel="00391C04" w:rsidRDefault="00AB4EA6" w:rsidP="00AA5EDB">
            <w:pPr>
              <w:spacing w:after="0" w:line="240" w:lineRule="auto"/>
              <w:rPr>
                <w:b/>
              </w:rPr>
            </w:pPr>
            <w:r w:rsidRPr="00AA5EDB">
              <w:rPr>
                <w:b/>
              </w:rPr>
              <w:lastRenderedPageBreak/>
              <w:t xml:space="preserve">Low adoption </w:t>
            </w:r>
            <w:r w:rsidR="00572E91" w:rsidRPr="00AA5EDB">
              <w:rPr>
                <w:b/>
              </w:rPr>
              <w:t xml:space="preserve"> </w:t>
            </w:r>
            <w:r w:rsidR="00572E91" w:rsidRPr="00AA5EDB">
              <w:t>(qualitative)</w:t>
            </w:r>
          </w:p>
        </w:tc>
        <w:tc>
          <w:tcPr>
            <w:tcW w:w="2999" w:type="dxa"/>
            <w:shd w:val="clear" w:color="auto" w:fill="auto"/>
          </w:tcPr>
          <w:p w14:paraId="7273640D" w14:textId="77777777" w:rsidR="00AB4EA6" w:rsidRPr="00AA5EDB" w:rsidRDefault="00AB4EA6" w:rsidP="00AA5EDB">
            <w:pPr>
              <w:spacing w:after="0" w:line="240" w:lineRule="auto"/>
            </w:pPr>
            <w:r w:rsidRPr="00AA5EDB">
              <w:rPr>
                <w:b/>
              </w:rPr>
              <w:t>CERQual rating:</w:t>
            </w:r>
            <w:r w:rsidRPr="00AA5EDB">
              <w:t xml:space="preserve"> High </w:t>
            </w:r>
          </w:p>
          <w:p w14:paraId="4FD23398" w14:textId="5F417783" w:rsidR="00AB4EA6" w:rsidRPr="00AA5EDB" w:rsidRDefault="00AB4EA6" w:rsidP="00AA5EDB">
            <w:pPr>
              <w:spacing w:after="0" w:line="240" w:lineRule="auto"/>
            </w:pPr>
            <w:r w:rsidRPr="00AA5EDB">
              <w:rPr>
                <w:b/>
              </w:rPr>
              <w:t xml:space="preserve">References: </w:t>
            </w:r>
            <w:r w:rsidR="00B20BB7" w:rsidRPr="00355B21">
              <w:rPr>
                <w:bCs/>
              </w:rPr>
              <w:t>[</w:t>
            </w:r>
            <w:r w:rsidR="00901CC7" w:rsidRPr="00901CC7">
              <w:rPr>
                <w:bCs/>
              </w:rPr>
              <w:t>41</w:t>
            </w:r>
            <w:r w:rsidR="00901CC7">
              <w:rPr>
                <w:bCs/>
              </w:rPr>
              <w:t>,</w:t>
            </w:r>
            <w:r w:rsidR="00901CC7" w:rsidRPr="00901CC7">
              <w:rPr>
                <w:bCs/>
              </w:rPr>
              <w:t>46</w:t>
            </w:r>
            <w:r w:rsidR="00901CC7">
              <w:rPr>
                <w:bCs/>
              </w:rPr>
              <w:t>,</w:t>
            </w:r>
            <w:r w:rsidR="00901CC7" w:rsidRPr="00901CC7">
              <w:rPr>
                <w:bCs/>
              </w:rPr>
              <w:t>63</w:t>
            </w:r>
            <w:r w:rsidR="00901CC7">
              <w:rPr>
                <w:bCs/>
              </w:rPr>
              <w:t>,</w:t>
            </w:r>
            <w:r w:rsidR="00901CC7" w:rsidRPr="00901CC7">
              <w:rPr>
                <w:bCs/>
              </w:rPr>
              <w:t>80</w:t>
            </w:r>
            <w:r w:rsidR="00901CC7">
              <w:rPr>
                <w:bCs/>
              </w:rPr>
              <w:t>,</w:t>
            </w:r>
            <w:r w:rsidR="00901CC7" w:rsidRPr="00901CC7">
              <w:rPr>
                <w:bCs/>
              </w:rPr>
              <w:t>83</w:t>
            </w:r>
            <w:r w:rsidR="00901CC7">
              <w:rPr>
                <w:bCs/>
              </w:rPr>
              <w:t>,</w:t>
            </w:r>
            <w:r w:rsidR="00901CC7" w:rsidRPr="00901CC7">
              <w:rPr>
                <w:bCs/>
              </w:rPr>
              <w:t>84</w:t>
            </w:r>
            <w:r w:rsidR="00901CC7">
              <w:rPr>
                <w:bCs/>
              </w:rPr>
              <w:t>,</w:t>
            </w:r>
            <w:r w:rsidR="00901CC7" w:rsidRPr="00901CC7">
              <w:rPr>
                <w:bCs/>
              </w:rPr>
              <w:t>90</w:t>
            </w:r>
            <w:r w:rsidR="00901CC7">
              <w:rPr>
                <w:bCs/>
              </w:rPr>
              <w:t>,</w:t>
            </w:r>
            <w:r w:rsidR="00901CC7" w:rsidRPr="00901CC7">
              <w:rPr>
                <w:bCs/>
              </w:rPr>
              <w:t>102</w:t>
            </w:r>
            <w:r w:rsidR="00B20BB7" w:rsidRPr="00355B21">
              <w:rPr>
                <w:bCs/>
              </w:rPr>
              <w:t>]</w:t>
            </w:r>
            <w:r w:rsidRPr="00AA5EDB">
              <w:t xml:space="preserve">, </w:t>
            </w:r>
            <w:r w:rsidRPr="00AA5EDB">
              <w:lastRenderedPageBreak/>
              <w:t>n=8</w:t>
            </w:r>
          </w:p>
          <w:p w14:paraId="4E122536" w14:textId="77777777" w:rsidR="00AB4EA6" w:rsidRPr="00AA5EDB" w:rsidRDefault="00AB4EA6" w:rsidP="00AA5EDB">
            <w:pPr>
              <w:spacing w:after="0" w:line="240" w:lineRule="auto"/>
            </w:pPr>
            <w:r w:rsidRPr="00AA5EDB">
              <w:rPr>
                <w:b/>
              </w:rPr>
              <w:t>Exemplar data:</w:t>
            </w:r>
            <w:r w:rsidRPr="00AA5EDB">
              <w:t xml:space="preserve"> </w:t>
            </w:r>
          </w:p>
          <w:p w14:paraId="292A5E0A" w14:textId="6D92C423" w:rsidR="00AB4EA6" w:rsidRPr="00AA5EDB" w:rsidDel="00391C04" w:rsidRDefault="003B0C92" w:rsidP="00AA5EDB">
            <w:pPr>
              <w:spacing w:after="0" w:line="240" w:lineRule="auto"/>
            </w:pPr>
            <w:r>
              <w:rPr>
                <w:i/>
              </w:rPr>
              <w:t>“</w:t>
            </w:r>
            <w:r w:rsidR="00AB4EA6" w:rsidRPr="00BD78D2">
              <w:rPr>
                <w:i/>
              </w:rPr>
              <w:t>Barriers included difficulties in making patients aware of the option to use an alternative to the face-to-face consultation and subsequently getting them to engage with these alternatives when the face-to-face consultation was still seen as the ‘gold standard’.</w:t>
            </w:r>
            <w:r>
              <w:rPr>
                <w:i/>
              </w:rPr>
              <w:t>”</w:t>
            </w:r>
            <w:r w:rsidR="00AB4EA6" w:rsidRPr="00AA5EDB">
              <w:t xml:space="preserve"> </w:t>
            </w:r>
            <w:r w:rsidR="002A3168" w:rsidRPr="00AA5EDB">
              <w:fldChar w:fldCharType="begin"/>
            </w:r>
            <w:r w:rsidR="002A3168" w:rsidRPr="00AA5EDB">
              <w:instrText xml:space="preserve"> ADDIN EN.CITE &lt;EndNote&gt;&lt;Cite&gt;&lt;Author&gt;Atherton&lt;/Author&gt;&lt;Year&gt;2018&lt;/Year&gt;&lt;RecNum&gt;547&lt;/RecNum&gt;&lt;DisplayText&gt;[13]&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002A3168" w:rsidRPr="00AA5EDB">
              <w:fldChar w:fldCharType="separate"/>
            </w:r>
            <w:r w:rsidR="002A3168" w:rsidRPr="00AA5EDB">
              <w:rPr>
                <w:noProof/>
              </w:rPr>
              <w:t>[</w:t>
            </w:r>
            <w:r w:rsidR="00901CC7">
              <w:rPr>
                <w:noProof/>
              </w:rPr>
              <w:t>84</w:t>
            </w:r>
            <w:r w:rsidR="002A3168" w:rsidRPr="00AA5EDB">
              <w:rPr>
                <w:noProof/>
              </w:rPr>
              <w:t>]</w:t>
            </w:r>
            <w:r w:rsidR="002A3168" w:rsidRPr="00AA5EDB">
              <w:fldChar w:fldCharType="end"/>
            </w:r>
          </w:p>
        </w:tc>
      </w:tr>
      <w:tr w:rsidR="00134CBC" w:rsidRPr="00AA5EDB" w14:paraId="1E0BEF8B" w14:textId="77777777" w:rsidTr="00AA5EDB">
        <w:tc>
          <w:tcPr>
            <w:tcW w:w="1391" w:type="dxa"/>
            <w:shd w:val="clear" w:color="auto" w:fill="auto"/>
          </w:tcPr>
          <w:p w14:paraId="46DCD430" w14:textId="77777777" w:rsidR="00AB4EA6" w:rsidRPr="00AA5EDB" w:rsidRDefault="00AB4EA6" w:rsidP="00AA5EDB">
            <w:pPr>
              <w:spacing w:after="0" w:line="240" w:lineRule="auto"/>
              <w:rPr>
                <w:b/>
              </w:rPr>
            </w:pPr>
            <w:r w:rsidRPr="00AA5EDB">
              <w:rPr>
                <w:b/>
              </w:rPr>
              <w:lastRenderedPageBreak/>
              <w:t xml:space="preserve">Organisation </w:t>
            </w:r>
            <w:r w:rsidRPr="00AA5EDB">
              <w:t>(work needed to implement OC)</w:t>
            </w:r>
          </w:p>
        </w:tc>
        <w:tc>
          <w:tcPr>
            <w:tcW w:w="1973" w:type="dxa"/>
            <w:shd w:val="clear" w:color="auto" w:fill="auto"/>
          </w:tcPr>
          <w:p w14:paraId="20C513ED" w14:textId="77777777" w:rsidR="00AB4EA6" w:rsidRPr="00AA5EDB" w:rsidRDefault="00AB4EA6" w:rsidP="00AA5EDB">
            <w:pPr>
              <w:spacing w:after="0" w:line="240" w:lineRule="auto"/>
              <w:rPr>
                <w:b/>
              </w:rPr>
            </w:pPr>
            <w:r w:rsidRPr="00AA5EDB">
              <w:rPr>
                <w:b/>
              </w:rPr>
              <w:t>Lack of OC promotion</w:t>
            </w:r>
          </w:p>
          <w:p w14:paraId="439A2072" w14:textId="77777777" w:rsidR="00AB4EA6" w:rsidRPr="00AA5EDB" w:rsidRDefault="00AB4EA6" w:rsidP="00AA5EDB">
            <w:pPr>
              <w:spacing w:after="0" w:line="240" w:lineRule="auto"/>
              <w:rPr>
                <w:b/>
              </w:rPr>
            </w:pPr>
          </w:p>
          <w:p w14:paraId="0ADB9BD8" w14:textId="77777777" w:rsidR="00AB4EA6" w:rsidRPr="00AA5EDB" w:rsidRDefault="00AB4EA6" w:rsidP="00AA5EDB">
            <w:pPr>
              <w:spacing w:after="0" w:line="240" w:lineRule="auto"/>
            </w:pPr>
            <w:r w:rsidRPr="00AA5EDB">
              <w:rPr>
                <w:b/>
              </w:rPr>
              <w:t xml:space="preserve">Description: </w:t>
            </w:r>
            <w:r w:rsidRPr="00AA5EDB">
              <w:t>Patients are not effectively informed that OCs are available for them to contact their primary care provider.</w:t>
            </w:r>
          </w:p>
        </w:tc>
        <w:tc>
          <w:tcPr>
            <w:tcW w:w="2653" w:type="dxa"/>
            <w:shd w:val="clear" w:color="auto" w:fill="auto"/>
          </w:tcPr>
          <w:p w14:paraId="25F66C8F" w14:textId="77777777" w:rsidR="00AB4EA6" w:rsidRPr="00AA5EDB" w:rsidRDefault="00AB4EA6" w:rsidP="00AA5EDB">
            <w:pPr>
              <w:spacing w:after="0" w:line="240" w:lineRule="auto"/>
              <w:rPr>
                <w:b/>
              </w:rPr>
            </w:pPr>
            <w:r w:rsidRPr="00AA5EDB">
              <w:rPr>
                <w:b/>
              </w:rPr>
              <w:t xml:space="preserve">Low adoption </w:t>
            </w:r>
            <w:r w:rsidR="00572E91" w:rsidRPr="00AA5EDB">
              <w:t>(qualitative and quantitative)</w:t>
            </w:r>
          </w:p>
        </w:tc>
        <w:tc>
          <w:tcPr>
            <w:tcW w:w="2999" w:type="dxa"/>
            <w:shd w:val="clear" w:color="auto" w:fill="auto"/>
          </w:tcPr>
          <w:p w14:paraId="79AF818A" w14:textId="77777777" w:rsidR="00AB4EA6" w:rsidRPr="00AA5EDB" w:rsidRDefault="00AB4EA6" w:rsidP="00AA5EDB">
            <w:pPr>
              <w:spacing w:after="0" w:line="240" w:lineRule="auto"/>
            </w:pPr>
            <w:r w:rsidRPr="00AA5EDB">
              <w:rPr>
                <w:b/>
              </w:rPr>
              <w:t>CERQual rating:</w:t>
            </w:r>
            <w:r w:rsidRPr="00AA5EDB">
              <w:t xml:space="preserve"> Moderate </w:t>
            </w:r>
          </w:p>
          <w:p w14:paraId="5D0971EF" w14:textId="327B73F8" w:rsidR="00AB4EA6" w:rsidRPr="00AA5EDB" w:rsidRDefault="00AB4EA6" w:rsidP="00AA5EDB">
            <w:pPr>
              <w:spacing w:after="0" w:line="240" w:lineRule="auto"/>
              <w:rPr>
                <w:b/>
              </w:rPr>
            </w:pPr>
            <w:r w:rsidRPr="00AA5EDB">
              <w:rPr>
                <w:b/>
              </w:rPr>
              <w:t>References:</w:t>
            </w:r>
            <w:r w:rsidRPr="00355B21">
              <w:rPr>
                <w:bCs/>
              </w:rPr>
              <w:t xml:space="preserve"> </w:t>
            </w:r>
            <w:r w:rsidR="00901CC7" w:rsidRPr="00355B21">
              <w:rPr>
                <w:bCs/>
              </w:rPr>
              <w:t>[</w:t>
            </w:r>
            <w:r w:rsidR="00901CC7">
              <w:rPr>
                <w:bCs/>
              </w:rPr>
              <w:t>81,83,90,94,102</w:t>
            </w:r>
            <w:r w:rsidR="00901CC7" w:rsidRPr="00355B21">
              <w:rPr>
                <w:bCs/>
              </w:rPr>
              <w:t>]</w:t>
            </w:r>
            <w:r w:rsidRPr="00AA5EDB">
              <w:t>, n=5</w:t>
            </w:r>
          </w:p>
          <w:p w14:paraId="4E64BFC1" w14:textId="77777777" w:rsidR="00AB4EA6" w:rsidRPr="00AA5EDB" w:rsidRDefault="00AB4EA6" w:rsidP="00AA5EDB">
            <w:pPr>
              <w:spacing w:after="0" w:line="240" w:lineRule="auto"/>
            </w:pPr>
            <w:r w:rsidRPr="00AA5EDB">
              <w:rPr>
                <w:b/>
              </w:rPr>
              <w:t>Exemplar data:</w:t>
            </w:r>
          </w:p>
          <w:p w14:paraId="0A1D3877" w14:textId="451CB14F" w:rsidR="00AB4EA6" w:rsidRPr="00AA5EDB" w:rsidRDefault="003B0C92" w:rsidP="00704C16">
            <w:pPr>
              <w:spacing w:after="0" w:line="240" w:lineRule="auto"/>
            </w:pPr>
            <w:r>
              <w:rPr>
                <w:i/>
              </w:rPr>
              <w:t>“</w:t>
            </w:r>
            <w:r w:rsidR="00AB4EA6" w:rsidRPr="00BD78D2">
              <w:rPr>
                <w:i/>
              </w:rPr>
              <w:t>Concern that many people are unaware of the digital technologies and apps (AskmyGP, NHS), highlighting the need to raise awareness and provide support as people do not always have technologies or access to family or community groups to support them (Shielding group, BAME group).</w:t>
            </w:r>
            <w:r>
              <w:rPr>
                <w:i/>
              </w:rPr>
              <w:t>”</w:t>
            </w:r>
            <w:r w:rsidR="00AB4EA6" w:rsidRPr="00BD78D2">
              <w:rPr>
                <w:i/>
              </w:rPr>
              <w:t xml:space="preserve"> </w:t>
            </w:r>
            <w:r w:rsidR="00AB4EA6" w:rsidRPr="00AA5EDB">
              <w:fldChar w:fldCharType="begin"/>
            </w:r>
            <w:r w:rsidR="00704C16">
              <w:instrText xml:space="preserve"> ADDIN EN.CITE &lt;EndNote&gt;&lt;Cite&gt;&lt;Author&gt;Manchester&lt;/Author&gt;&lt;Year&gt;2020&lt;/Year&gt;&lt;RecNum&gt;4945&lt;/RecNum&gt;&lt;DisplayText&gt;[52]&lt;/DisplayText&gt;&lt;record&gt;&lt;rec-number&gt;4945&lt;/rec-number&gt;&lt;foreign-keys&gt;&lt;key app="EN" db-id="zpdrf252qeertmes5vbptrz5txwras5vv9aw" timestamp="1634304051"&gt;4945&lt;/key&gt;&lt;/foreign-keys&gt;&lt;ref-type name="Web Page"&gt;12&lt;/ref-type&gt;&lt;contributors&gt;&lt;authors&gt;&lt;author&gt;Health Innovation Manchester,&lt;/author&gt;&lt;/authors&gt;&lt;/contributors&gt;&lt;titles&gt;&lt;title&gt;Greater Manchester digital primary care insight full report: Key findings from engagement June-July 2020&lt;/title&gt;&lt;/titles&gt;&lt;volume&gt;2021&lt;/volume&gt;&lt;number&gt;1 Oct&lt;/number&gt;&lt;dates&gt;&lt;year&gt;2020&lt;/year&gt;&lt;/dates&gt;&lt;work-type&gt;Report&lt;/work-type&gt;&lt;urls&gt;&lt;related-urls&gt;&lt;url&gt;https://healthinnovationmanchester.com/wp-content/uploads/2020/12/PCIE-DPC-Full-report-FINAL-20.10.20-1.pdf&lt;/url&gt;&lt;/related-urls&gt;&lt;/urls&gt;&lt;/record&gt;&lt;/Cite&gt;&lt;/EndNote&gt;</w:instrText>
            </w:r>
            <w:r w:rsidR="00AB4EA6" w:rsidRPr="00AA5EDB">
              <w:fldChar w:fldCharType="separate"/>
            </w:r>
            <w:r w:rsidR="00704C16">
              <w:rPr>
                <w:noProof/>
              </w:rPr>
              <w:t>[</w:t>
            </w:r>
            <w:r w:rsidR="00901CC7">
              <w:rPr>
                <w:noProof/>
              </w:rPr>
              <w:t>90</w:t>
            </w:r>
            <w:r w:rsidR="00704C16">
              <w:rPr>
                <w:noProof/>
              </w:rPr>
              <w:t>]</w:t>
            </w:r>
            <w:r w:rsidR="00AB4EA6" w:rsidRPr="00AA5EDB">
              <w:fldChar w:fldCharType="end"/>
            </w:r>
          </w:p>
        </w:tc>
      </w:tr>
      <w:tr w:rsidR="00134CBC" w:rsidRPr="00AA5EDB" w14:paraId="6DEFF4D0" w14:textId="77777777" w:rsidTr="00AA5EDB">
        <w:tc>
          <w:tcPr>
            <w:tcW w:w="1391" w:type="dxa"/>
            <w:shd w:val="clear" w:color="auto" w:fill="auto"/>
          </w:tcPr>
          <w:p w14:paraId="4AF177D2" w14:textId="77777777" w:rsidR="00AB4EA6" w:rsidRPr="00AA5EDB" w:rsidRDefault="00AB4EA6" w:rsidP="00AA5EDB">
            <w:pPr>
              <w:spacing w:after="0" w:line="240" w:lineRule="auto"/>
              <w:rPr>
                <w:b/>
              </w:rPr>
            </w:pPr>
          </w:p>
        </w:tc>
        <w:tc>
          <w:tcPr>
            <w:tcW w:w="1973" w:type="dxa"/>
            <w:shd w:val="clear" w:color="auto" w:fill="auto"/>
          </w:tcPr>
          <w:p w14:paraId="2C8E8257" w14:textId="77777777" w:rsidR="00AB4EA6" w:rsidRPr="00AA5EDB" w:rsidRDefault="00F34870" w:rsidP="00AA5EDB">
            <w:pPr>
              <w:spacing w:after="0" w:line="240" w:lineRule="auto"/>
              <w:rPr>
                <w:b/>
              </w:rPr>
            </w:pPr>
            <w:r w:rsidRPr="00AA5EDB">
              <w:rPr>
                <w:b/>
              </w:rPr>
              <w:t>Timely</w:t>
            </w:r>
            <w:r w:rsidR="00AB4EA6" w:rsidRPr="00AA5EDB">
              <w:rPr>
                <w:b/>
              </w:rPr>
              <w:t xml:space="preserve"> response</w:t>
            </w:r>
          </w:p>
          <w:p w14:paraId="722B0F48" w14:textId="77777777" w:rsidR="00AB4EA6" w:rsidRPr="00AA5EDB" w:rsidRDefault="00AB4EA6" w:rsidP="00AA5EDB">
            <w:pPr>
              <w:spacing w:after="0" w:line="240" w:lineRule="auto"/>
              <w:rPr>
                <w:b/>
              </w:rPr>
            </w:pPr>
          </w:p>
          <w:p w14:paraId="78F62886" w14:textId="77777777" w:rsidR="00AB4EA6" w:rsidRPr="00AA5EDB" w:rsidRDefault="00AB4EA6" w:rsidP="00AA5EDB">
            <w:pPr>
              <w:spacing w:after="0" w:line="240" w:lineRule="auto"/>
            </w:pPr>
            <w:r w:rsidRPr="00AA5EDB">
              <w:rPr>
                <w:b/>
              </w:rPr>
              <w:t xml:space="preserve">Description: </w:t>
            </w:r>
            <w:r w:rsidRPr="00AA5EDB">
              <w:t>Primary care providers respond quickly to patients’ OC queries.</w:t>
            </w:r>
          </w:p>
          <w:p w14:paraId="167DA820" w14:textId="77777777" w:rsidR="00AB4EA6" w:rsidRPr="00AA5EDB" w:rsidRDefault="00AB4EA6" w:rsidP="00AA5EDB">
            <w:pPr>
              <w:spacing w:after="0" w:line="240" w:lineRule="auto"/>
              <w:rPr>
                <w:b/>
              </w:rPr>
            </w:pPr>
          </w:p>
          <w:p w14:paraId="6DA78872" w14:textId="77777777" w:rsidR="00AB4EA6" w:rsidRPr="00AA5EDB" w:rsidRDefault="00AB4EA6" w:rsidP="00AA5EDB">
            <w:pPr>
              <w:spacing w:after="0" w:line="240" w:lineRule="auto"/>
              <w:rPr>
                <w:b/>
              </w:rPr>
            </w:pPr>
          </w:p>
        </w:tc>
        <w:tc>
          <w:tcPr>
            <w:tcW w:w="2653" w:type="dxa"/>
            <w:shd w:val="clear" w:color="auto" w:fill="auto"/>
          </w:tcPr>
          <w:p w14:paraId="4F2A7FCA" w14:textId="77777777" w:rsidR="00AB4EA6" w:rsidRPr="00AA5EDB" w:rsidRDefault="00AB4EA6" w:rsidP="00AA5EDB">
            <w:pPr>
              <w:spacing w:after="0" w:line="240" w:lineRule="auto"/>
            </w:pPr>
            <w:r w:rsidRPr="00AA5EDB">
              <w:rPr>
                <w:b/>
              </w:rPr>
              <w:t xml:space="preserve">Patient-centredness: </w:t>
            </w:r>
            <w:r w:rsidRPr="00AA5EDB">
              <w:t xml:space="preserve">Increased patient satisfaction </w:t>
            </w:r>
            <w:r w:rsidR="001C5468" w:rsidRPr="00AA5EDB">
              <w:t>(qualitative and quantitative)</w:t>
            </w:r>
          </w:p>
          <w:p w14:paraId="2C754452" w14:textId="77777777" w:rsidR="00AB4EA6" w:rsidRPr="00AA5EDB" w:rsidRDefault="00AB4EA6" w:rsidP="00AA5EDB">
            <w:pPr>
              <w:spacing w:after="0" w:line="240" w:lineRule="auto"/>
              <w:rPr>
                <w:b/>
              </w:rPr>
            </w:pPr>
          </w:p>
          <w:p w14:paraId="29CAD2C2" w14:textId="77777777" w:rsidR="00AB4EA6" w:rsidRPr="00AA5EDB" w:rsidRDefault="00AB4EA6" w:rsidP="00AA5EDB">
            <w:pPr>
              <w:spacing w:after="0" w:line="240" w:lineRule="auto"/>
            </w:pPr>
            <w:r w:rsidRPr="00AA5EDB">
              <w:rPr>
                <w:b/>
              </w:rPr>
              <w:t xml:space="preserve">Timeliness: </w:t>
            </w:r>
            <w:r w:rsidRPr="00AA5EDB">
              <w:t xml:space="preserve">Increased access </w:t>
            </w:r>
            <w:r w:rsidR="001C5468" w:rsidRPr="00AA5EDB">
              <w:t xml:space="preserve"> (qualitative)</w:t>
            </w:r>
          </w:p>
          <w:p w14:paraId="65043590" w14:textId="77777777" w:rsidR="00AB4EA6" w:rsidRPr="00AA5EDB" w:rsidRDefault="00AB4EA6" w:rsidP="00AA5EDB">
            <w:pPr>
              <w:spacing w:after="0" w:line="240" w:lineRule="auto"/>
            </w:pPr>
          </w:p>
          <w:p w14:paraId="6D87D463" w14:textId="77777777" w:rsidR="00AB4EA6" w:rsidRPr="00AA5EDB" w:rsidRDefault="00AB4EA6" w:rsidP="00AA5EDB">
            <w:pPr>
              <w:spacing w:after="0" w:line="240" w:lineRule="auto"/>
              <w:rPr>
                <w:b/>
              </w:rPr>
            </w:pPr>
          </w:p>
        </w:tc>
        <w:tc>
          <w:tcPr>
            <w:tcW w:w="2999" w:type="dxa"/>
            <w:shd w:val="clear" w:color="auto" w:fill="auto"/>
          </w:tcPr>
          <w:p w14:paraId="0EEBDC91" w14:textId="77777777" w:rsidR="00AB4EA6" w:rsidRPr="00AA5EDB" w:rsidRDefault="00AB4EA6" w:rsidP="00AA5EDB">
            <w:pPr>
              <w:spacing w:after="0" w:line="240" w:lineRule="auto"/>
            </w:pPr>
            <w:r w:rsidRPr="00AA5EDB">
              <w:rPr>
                <w:b/>
              </w:rPr>
              <w:t>CERQual rating:</w:t>
            </w:r>
            <w:r w:rsidRPr="00AA5EDB">
              <w:t xml:space="preserve"> High </w:t>
            </w:r>
          </w:p>
          <w:p w14:paraId="0979713C" w14:textId="78CAF0B9" w:rsidR="00AB4EA6" w:rsidRPr="00AA5EDB" w:rsidRDefault="00AB4EA6" w:rsidP="00AA5EDB">
            <w:pPr>
              <w:spacing w:after="0" w:line="240" w:lineRule="auto"/>
              <w:rPr>
                <w:b/>
              </w:rPr>
            </w:pPr>
            <w:r w:rsidRPr="00AA5EDB">
              <w:rPr>
                <w:b/>
              </w:rPr>
              <w:t>References:</w:t>
            </w:r>
            <w:r w:rsidRPr="00AA5EDB">
              <w:t xml:space="preserve"> </w:t>
            </w:r>
            <w:r w:rsidR="003341F7">
              <w:t>[</w:t>
            </w:r>
            <w:r w:rsidR="0097372E" w:rsidRPr="0097372E">
              <w:t>32</w:t>
            </w:r>
            <w:r w:rsidR="0097372E">
              <w:t>,</w:t>
            </w:r>
            <w:r w:rsidR="0097372E" w:rsidRPr="0097372E">
              <w:t>39</w:t>
            </w:r>
            <w:r w:rsidR="0097372E">
              <w:t>,</w:t>
            </w:r>
            <w:r w:rsidR="0097372E" w:rsidRPr="0097372E">
              <w:t>65</w:t>
            </w:r>
            <w:r w:rsidR="0097372E">
              <w:t>,</w:t>
            </w:r>
            <w:r w:rsidR="0097372E" w:rsidRPr="0097372E">
              <w:t>86</w:t>
            </w:r>
            <w:r w:rsidR="0097372E">
              <w:t>,</w:t>
            </w:r>
            <w:r w:rsidR="0097372E" w:rsidRPr="0097372E">
              <w:t>87</w:t>
            </w:r>
            <w:r w:rsidR="0097372E">
              <w:t>,</w:t>
            </w:r>
            <w:r w:rsidR="0097372E" w:rsidRPr="0097372E">
              <w:t>89</w:t>
            </w:r>
            <w:r w:rsidR="0097372E">
              <w:t>,</w:t>
            </w:r>
            <w:r w:rsidR="0097372E" w:rsidRPr="0097372E">
              <w:t>91</w:t>
            </w:r>
            <w:r w:rsidR="003341F7">
              <w:t>]</w:t>
            </w:r>
            <w:r w:rsidRPr="00AA5EDB">
              <w:t>, n=7</w:t>
            </w:r>
          </w:p>
          <w:p w14:paraId="12F9B403" w14:textId="77777777" w:rsidR="00AB4EA6" w:rsidRPr="00AA5EDB" w:rsidRDefault="00AB4EA6" w:rsidP="00AA5EDB">
            <w:pPr>
              <w:spacing w:after="0" w:line="240" w:lineRule="auto"/>
            </w:pPr>
            <w:r w:rsidRPr="00AA5EDB">
              <w:rPr>
                <w:b/>
              </w:rPr>
              <w:t>Exemplar data:</w:t>
            </w:r>
          </w:p>
          <w:p w14:paraId="107B86D3" w14:textId="1C81DEEC" w:rsidR="00AB4EA6" w:rsidRPr="00AA5EDB" w:rsidRDefault="003B0C92" w:rsidP="00704C16">
            <w:pPr>
              <w:spacing w:after="0" w:line="240" w:lineRule="auto"/>
            </w:pPr>
            <w:r>
              <w:rPr>
                <w:i/>
              </w:rPr>
              <w:t>“</w:t>
            </w:r>
            <w:r w:rsidR="00AB4EA6" w:rsidRPr="00BD78D2">
              <w:rPr>
                <w:i/>
              </w:rPr>
              <w:t>Other users [patients] echoed a favour for the speed of response: “When I message them today they will call me straight away” “I like how every time I send a request I get an answer straight away”</w:t>
            </w:r>
            <w:r>
              <w:rPr>
                <w:i/>
              </w:rPr>
              <w:t>”</w:t>
            </w:r>
            <w:r w:rsidR="00AB4EA6" w:rsidRPr="00BD78D2">
              <w:rPr>
                <w:i/>
              </w:rPr>
              <w:t xml:space="preserve"> </w:t>
            </w:r>
            <w:r w:rsidR="00AB4EA6" w:rsidRPr="00AA5EDB">
              <w:fldChar w:fldCharType="begin"/>
            </w:r>
            <w:r w:rsidR="00704C16">
              <w:instrText xml:space="preserve"> ADDIN EN.CITE &lt;EndNote&gt;&lt;Cite&gt;&lt;Author&gt;Leung&lt;/Author&gt;&lt;Year&gt;2021&lt;/Year&gt;&lt;RecNum&gt;2899&lt;/RecNum&gt;&lt;DisplayText&gt;[54]&lt;/DisplayText&gt;&lt;record&gt;&lt;rec-number&gt;2899&lt;/rec-number&gt;&lt;foreign-keys&gt;&lt;key app="EN" db-id="zpdrf252qeertmes5vbptrz5txwras5vv9aw" timestamp="1628585433"&gt;2899&lt;/key&gt;&lt;/foreign-keys&gt;&lt;ref-type name="Journal Article"&gt;17&lt;/ref-type&gt;&lt;contributors&gt;&lt;authors&gt;&lt;author&gt;Leung, K.&lt;/author&gt;&lt;author&gt;Qureshi, S.&lt;/author&gt;&lt;/authors&gt;&lt;/contributors&gt;&lt;titles&gt;&lt;title&gt;Managing high frequency users of an electronic consultation system in primary care: a quality improvement project&lt;/title&gt;&lt;secondary-title&gt;BMJ Open Qual&lt;/secondary-title&gt;&lt;/titles&gt;&lt;periodical&gt;&lt;full-title&gt;BMJ Open Qual&lt;/full-title&gt;&lt;/periodical&gt;&lt;volume&gt;10&lt;/volume&gt;&lt;number&gt;2&lt;/number&gt;&lt;dates&gt;&lt;year&gt;2021&lt;/year&gt;&lt;/dates&gt;&lt;accession-num&gt;WOS:000663456800001&lt;/accession-num&gt;&lt;urls&gt;&lt;related-urls&gt;&lt;url&gt;&lt;style face="underline" font="default" size="100%"&gt;&amp;lt;Go to ISI&amp;gt;://WOS:000663456800001&lt;/style&gt;&lt;/url&gt;&lt;/related-urls&gt;&lt;/urls&gt;&lt;custom7&gt;e001310&lt;/custom7&gt;&lt;electronic-resource-num&gt;10.1136/bmjoq-2020-001310&lt;/electronic-resource-num&gt;&lt;/record&gt;&lt;/Cite&gt;&lt;/EndNote&gt;</w:instrText>
            </w:r>
            <w:r w:rsidR="00AB4EA6" w:rsidRPr="00AA5EDB">
              <w:fldChar w:fldCharType="separate"/>
            </w:r>
            <w:r w:rsidR="00704C16">
              <w:rPr>
                <w:noProof/>
              </w:rPr>
              <w:t>[</w:t>
            </w:r>
            <w:r w:rsidR="0097372E">
              <w:rPr>
                <w:noProof/>
              </w:rPr>
              <w:t>39</w:t>
            </w:r>
            <w:r w:rsidR="00704C16">
              <w:rPr>
                <w:noProof/>
              </w:rPr>
              <w:t>]</w:t>
            </w:r>
            <w:r w:rsidR="00AB4EA6" w:rsidRPr="00AA5EDB">
              <w:fldChar w:fldCharType="end"/>
            </w:r>
          </w:p>
        </w:tc>
      </w:tr>
      <w:tr w:rsidR="00134CBC" w:rsidRPr="00AA5EDB" w14:paraId="67DE113D" w14:textId="77777777" w:rsidTr="00AA5EDB">
        <w:tc>
          <w:tcPr>
            <w:tcW w:w="1391" w:type="dxa"/>
            <w:shd w:val="clear" w:color="auto" w:fill="auto"/>
          </w:tcPr>
          <w:p w14:paraId="298FB731" w14:textId="77777777" w:rsidR="00AB4EA6" w:rsidRPr="00AA5EDB" w:rsidRDefault="00AB4EA6" w:rsidP="00AA5EDB">
            <w:pPr>
              <w:spacing w:after="0" w:line="240" w:lineRule="auto"/>
              <w:rPr>
                <w:b/>
              </w:rPr>
            </w:pPr>
          </w:p>
        </w:tc>
        <w:tc>
          <w:tcPr>
            <w:tcW w:w="1973" w:type="dxa"/>
            <w:shd w:val="clear" w:color="auto" w:fill="auto"/>
          </w:tcPr>
          <w:p w14:paraId="09738E5F" w14:textId="77777777" w:rsidR="00AB4EA6" w:rsidRPr="00AA5EDB" w:rsidRDefault="00AB4EA6" w:rsidP="00AA5EDB">
            <w:pPr>
              <w:spacing w:after="0" w:line="240" w:lineRule="auto"/>
              <w:rPr>
                <w:b/>
              </w:rPr>
            </w:pPr>
            <w:r w:rsidRPr="00AA5EDB">
              <w:rPr>
                <w:b/>
              </w:rPr>
              <w:t>Non-integration with daily workflows</w:t>
            </w:r>
          </w:p>
          <w:p w14:paraId="31299580" w14:textId="77777777" w:rsidR="00AB4EA6" w:rsidRPr="00AA5EDB" w:rsidRDefault="00AB4EA6" w:rsidP="00AA5EDB">
            <w:pPr>
              <w:spacing w:after="0" w:line="240" w:lineRule="auto"/>
            </w:pPr>
          </w:p>
          <w:p w14:paraId="235911D0" w14:textId="77777777" w:rsidR="00AB4EA6" w:rsidRPr="00AA5EDB" w:rsidRDefault="00AB4EA6" w:rsidP="00AA5EDB">
            <w:pPr>
              <w:spacing w:after="0" w:line="240" w:lineRule="auto"/>
              <w:rPr>
                <w:b/>
              </w:rPr>
            </w:pPr>
            <w:r w:rsidRPr="00AA5EDB">
              <w:rPr>
                <w:b/>
              </w:rPr>
              <w:t xml:space="preserve">Description: </w:t>
            </w:r>
            <w:r w:rsidRPr="00AA5EDB">
              <w:t xml:space="preserve">Primary care provider does not coherently plan OCs into their work processes e.g. by not scheduling clinician time to deal with OCs, or not diverting as </w:t>
            </w:r>
            <w:r w:rsidRPr="00AA5EDB">
              <w:lastRenderedPageBreak/>
              <w:t>much incoming patient demand via OCs as possible.</w:t>
            </w:r>
          </w:p>
        </w:tc>
        <w:tc>
          <w:tcPr>
            <w:tcW w:w="2653" w:type="dxa"/>
            <w:shd w:val="clear" w:color="auto" w:fill="auto"/>
          </w:tcPr>
          <w:p w14:paraId="2B0D28E3" w14:textId="77777777" w:rsidR="00AB4EA6" w:rsidRPr="00AA5EDB" w:rsidRDefault="00AB4EA6" w:rsidP="00AA5EDB">
            <w:pPr>
              <w:spacing w:after="0" w:line="240" w:lineRule="auto"/>
              <w:rPr>
                <w:b/>
              </w:rPr>
            </w:pPr>
            <w:r w:rsidRPr="00AA5EDB">
              <w:rPr>
                <w:b/>
              </w:rPr>
              <w:lastRenderedPageBreak/>
              <w:t>Efficiency:</w:t>
            </w:r>
            <w:r w:rsidRPr="00AA5EDB">
              <w:t xml:space="preserve"> Increased workload</w:t>
            </w:r>
            <w:r w:rsidR="001C5468" w:rsidRPr="00AA5EDB">
              <w:t xml:space="preserve"> (qualitative and quantitative)</w:t>
            </w:r>
          </w:p>
        </w:tc>
        <w:tc>
          <w:tcPr>
            <w:tcW w:w="2999" w:type="dxa"/>
            <w:shd w:val="clear" w:color="auto" w:fill="auto"/>
          </w:tcPr>
          <w:p w14:paraId="32E65B84" w14:textId="77777777" w:rsidR="00AB4EA6" w:rsidRPr="00AA5EDB" w:rsidRDefault="00AB4EA6" w:rsidP="00AA5EDB">
            <w:pPr>
              <w:spacing w:after="0" w:line="240" w:lineRule="auto"/>
            </w:pPr>
            <w:r w:rsidRPr="00AA5EDB">
              <w:rPr>
                <w:b/>
              </w:rPr>
              <w:t>CERQual rating:</w:t>
            </w:r>
            <w:r w:rsidRPr="00AA5EDB">
              <w:t xml:space="preserve"> High </w:t>
            </w:r>
          </w:p>
          <w:p w14:paraId="4A51A2A1" w14:textId="3D51C4FF" w:rsidR="00AB4EA6" w:rsidRPr="00AA5EDB" w:rsidRDefault="00AB4EA6" w:rsidP="00AA5EDB">
            <w:pPr>
              <w:spacing w:after="0" w:line="240" w:lineRule="auto"/>
              <w:rPr>
                <w:b/>
              </w:rPr>
            </w:pPr>
            <w:r w:rsidRPr="00AA5EDB">
              <w:rPr>
                <w:b/>
              </w:rPr>
              <w:t xml:space="preserve">References: </w:t>
            </w:r>
            <w:r w:rsidR="0097372E" w:rsidRPr="00355B21">
              <w:rPr>
                <w:bCs/>
              </w:rPr>
              <w:t>[</w:t>
            </w:r>
            <w:r w:rsidR="0097372E" w:rsidRPr="0097372E">
              <w:rPr>
                <w:bCs/>
              </w:rPr>
              <w:t>25</w:t>
            </w:r>
            <w:r w:rsidR="0097372E">
              <w:rPr>
                <w:bCs/>
              </w:rPr>
              <w:t>,</w:t>
            </w:r>
            <w:r w:rsidR="0097372E" w:rsidRPr="0097372E">
              <w:rPr>
                <w:bCs/>
              </w:rPr>
              <w:t>30</w:t>
            </w:r>
            <w:r w:rsidR="0097372E">
              <w:rPr>
                <w:bCs/>
              </w:rPr>
              <w:t>,</w:t>
            </w:r>
            <w:r w:rsidR="0097372E" w:rsidRPr="0097372E">
              <w:rPr>
                <w:bCs/>
              </w:rPr>
              <w:t>37</w:t>
            </w:r>
            <w:r w:rsidR="0097372E">
              <w:rPr>
                <w:bCs/>
              </w:rPr>
              <w:t>,</w:t>
            </w:r>
            <w:r w:rsidR="0097372E" w:rsidRPr="0097372E">
              <w:rPr>
                <w:bCs/>
              </w:rPr>
              <w:t>38</w:t>
            </w:r>
            <w:r w:rsidR="0097372E">
              <w:rPr>
                <w:bCs/>
              </w:rPr>
              <w:t>,</w:t>
            </w:r>
            <w:r w:rsidR="0097372E" w:rsidRPr="0097372E">
              <w:rPr>
                <w:bCs/>
              </w:rPr>
              <w:t>63</w:t>
            </w:r>
            <w:r w:rsidR="0097372E">
              <w:rPr>
                <w:bCs/>
              </w:rPr>
              <w:t>,</w:t>
            </w:r>
            <w:r w:rsidR="0097372E" w:rsidRPr="0097372E">
              <w:rPr>
                <w:bCs/>
              </w:rPr>
              <w:t>65</w:t>
            </w:r>
            <w:r w:rsidR="0097372E">
              <w:rPr>
                <w:bCs/>
              </w:rPr>
              <w:t>,</w:t>
            </w:r>
            <w:r w:rsidR="0097372E" w:rsidRPr="0097372E">
              <w:rPr>
                <w:bCs/>
              </w:rPr>
              <w:t>69</w:t>
            </w:r>
            <w:r w:rsidR="0097372E">
              <w:rPr>
                <w:bCs/>
              </w:rPr>
              <w:t>,</w:t>
            </w:r>
            <w:r w:rsidR="0097372E" w:rsidRPr="0097372E">
              <w:rPr>
                <w:bCs/>
              </w:rPr>
              <w:t>71</w:t>
            </w:r>
            <w:r w:rsidR="0097372E">
              <w:rPr>
                <w:bCs/>
              </w:rPr>
              <w:t>,</w:t>
            </w:r>
            <w:r w:rsidR="0097372E" w:rsidRPr="0097372E">
              <w:rPr>
                <w:bCs/>
              </w:rPr>
              <w:t>80</w:t>
            </w:r>
            <w:r w:rsidR="0097372E">
              <w:rPr>
                <w:bCs/>
              </w:rPr>
              <w:t>,</w:t>
            </w:r>
            <w:r w:rsidR="0097372E" w:rsidRPr="0097372E">
              <w:rPr>
                <w:bCs/>
              </w:rPr>
              <w:t>82</w:t>
            </w:r>
            <w:r w:rsidR="0097372E">
              <w:rPr>
                <w:bCs/>
              </w:rPr>
              <w:t>-</w:t>
            </w:r>
            <w:r w:rsidR="0097372E" w:rsidRPr="0097372E">
              <w:rPr>
                <w:bCs/>
              </w:rPr>
              <w:t>84</w:t>
            </w:r>
            <w:r w:rsidR="0097372E">
              <w:rPr>
                <w:bCs/>
              </w:rPr>
              <w:t>,</w:t>
            </w:r>
            <w:r w:rsidR="0097372E" w:rsidRPr="0097372E">
              <w:rPr>
                <w:bCs/>
              </w:rPr>
              <w:t>86</w:t>
            </w:r>
            <w:r w:rsidR="0097372E" w:rsidRPr="00355B21">
              <w:rPr>
                <w:bCs/>
              </w:rPr>
              <w:t>]</w:t>
            </w:r>
            <w:r w:rsidRPr="00AA5EDB">
              <w:t>, n=13</w:t>
            </w:r>
          </w:p>
          <w:p w14:paraId="38D8E5DC" w14:textId="77777777" w:rsidR="00AB4EA6" w:rsidRPr="00AA5EDB" w:rsidRDefault="00AB4EA6" w:rsidP="00AA5EDB">
            <w:pPr>
              <w:spacing w:after="0" w:line="240" w:lineRule="auto"/>
              <w:rPr>
                <w:b/>
              </w:rPr>
            </w:pPr>
            <w:r w:rsidRPr="00AA5EDB">
              <w:rPr>
                <w:b/>
              </w:rPr>
              <w:t xml:space="preserve">Exemplar data: </w:t>
            </w:r>
          </w:p>
          <w:p w14:paraId="73F70DEC" w14:textId="04FF4C7F" w:rsidR="00AB4EA6" w:rsidRPr="00AA5EDB" w:rsidRDefault="003B0C92" w:rsidP="003B0C92">
            <w:pPr>
              <w:spacing w:after="0" w:line="240" w:lineRule="auto"/>
              <w:rPr>
                <w:b/>
              </w:rPr>
            </w:pPr>
            <w:r>
              <w:rPr>
                <w:i/>
              </w:rPr>
              <w:t>“</w:t>
            </w:r>
            <w:r w:rsidR="0015488A" w:rsidRPr="00BD78D2">
              <w:rPr>
                <w:i/>
              </w:rPr>
              <w:t>…</w:t>
            </w:r>
            <w:r w:rsidR="00AB4EA6" w:rsidRPr="00BD78D2">
              <w:rPr>
                <w:i/>
              </w:rPr>
              <w:t>providers lamented that electronic communication made the workday longer. As the number of electronic communications with patients increased, several groups tried to cut down on the number of office visits but, in most cases, the number of office visits did not decrease very much. Electronic communication therefore was often added work to a full day of office visits.</w:t>
            </w:r>
            <w:r>
              <w:rPr>
                <w:i/>
              </w:rPr>
              <w:t>”</w:t>
            </w:r>
            <w:r w:rsidR="00AB4EA6" w:rsidRPr="00BD78D2">
              <w:rPr>
                <w:i/>
              </w:rPr>
              <w:t xml:space="preserve"> </w:t>
            </w:r>
            <w:r w:rsidR="00AB4EA6" w:rsidRPr="00AA5EDB">
              <w:lastRenderedPageBreak/>
              <w:fldChar w:fldCharType="begin"/>
            </w:r>
            <w:r w:rsidR="0004065D" w:rsidRPr="00AA5EDB">
              <w:instrText xml:space="preserve"> ADDIN EN.CITE &lt;EndNote&gt;&lt;Cite&gt;&lt;Author&gt;Bishop&lt;/Author&gt;&lt;Year&gt;2013&lt;/Year&gt;&lt;RecNum&gt;2201&lt;/RecNum&gt;&lt;DisplayText&gt;[23]&lt;/DisplayText&gt;&lt;record&gt;&lt;rec-number&gt;2201&lt;/rec-number&gt;&lt;foreign-keys&gt;&lt;key app="EN" db-id="zpdrf252qeertmes5vbptrz5txwras5vv9aw" timestamp="1596022720"&gt;2201&lt;/key&gt;&lt;/foreign-keys&gt;&lt;ref-type name="Journal Article"&gt;17&lt;/ref-type&gt;&lt;contributors&gt;&lt;authors&gt;&lt;author&gt;Bishop, T. F.&lt;/author&gt;&lt;author&gt;Press, M. J.&lt;/author&gt;&lt;author&gt;Mendelsohn, J. L.&lt;/author&gt;&lt;author&gt;Casalino, L. P.&lt;/author&gt;&lt;/authors&gt;&lt;/contributors&gt;&lt;titles&gt;&lt;title&gt;Electronic communication improves access, but barriers to its widespread adoption remain&lt;/title&gt;&lt;secondary-title&gt;Health Aff&lt;/secondary-title&gt;&lt;/titles&gt;&lt;periodical&gt;&lt;full-title&gt;Health Aff&lt;/full-title&gt;&lt;/periodical&gt;&lt;pages&gt;1361-1367&lt;/pages&gt;&lt;volume&gt;32&lt;/volume&gt;&lt;number&gt;8&lt;/number&gt;&lt;dates&gt;&lt;year&gt;2013&lt;/year&gt;&lt;/dates&gt;&lt;work-type&gt;Article&lt;/work-type&gt;&lt;urls&gt;&lt;related-urls&gt;&lt;url&gt;https://www.ncbi.nlm.nih.gov/pmc/articles/PMC3817043/&lt;/url&gt;&lt;/related-urls&gt;&lt;/urls&gt;&lt;electronic-resource-num&gt;10.1377/hlthaff.2012.1151&lt;/electronic-resource-num&gt;&lt;remote-database-name&gt;Scopus&lt;/remote-database-name&gt;&lt;/record&gt;&lt;/Cite&gt;&lt;/EndNote&gt;</w:instrText>
            </w:r>
            <w:r w:rsidR="00AB4EA6" w:rsidRPr="00AA5EDB">
              <w:fldChar w:fldCharType="separate"/>
            </w:r>
            <w:r w:rsidR="0004065D" w:rsidRPr="00AA5EDB">
              <w:rPr>
                <w:noProof/>
              </w:rPr>
              <w:t>[</w:t>
            </w:r>
            <w:r w:rsidR="0097372E">
              <w:rPr>
                <w:noProof/>
              </w:rPr>
              <w:t>80</w:t>
            </w:r>
            <w:r w:rsidR="0004065D" w:rsidRPr="00AA5EDB">
              <w:rPr>
                <w:noProof/>
              </w:rPr>
              <w:t>]</w:t>
            </w:r>
            <w:r w:rsidR="00AB4EA6" w:rsidRPr="00AA5EDB">
              <w:fldChar w:fldCharType="end"/>
            </w:r>
          </w:p>
        </w:tc>
      </w:tr>
      <w:tr w:rsidR="00134CBC" w:rsidRPr="00AA5EDB" w14:paraId="759DFA48" w14:textId="77777777" w:rsidTr="00AA5EDB">
        <w:tc>
          <w:tcPr>
            <w:tcW w:w="1391" w:type="dxa"/>
            <w:shd w:val="clear" w:color="auto" w:fill="auto"/>
          </w:tcPr>
          <w:p w14:paraId="4D4850C3" w14:textId="77777777" w:rsidR="00AB4EA6" w:rsidRPr="00AA5EDB" w:rsidRDefault="00AB4EA6" w:rsidP="00AA5EDB">
            <w:pPr>
              <w:spacing w:after="0" w:line="240" w:lineRule="auto"/>
              <w:rPr>
                <w:b/>
              </w:rPr>
            </w:pPr>
          </w:p>
        </w:tc>
        <w:tc>
          <w:tcPr>
            <w:tcW w:w="1973" w:type="dxa"/>
            <w:shd w:val="clear" w:color="auto" w:fill="auto"/>
          </w:tcPr>
          <w:p w14:paraId="6A4F2F7D" w14:textId="77777777" w:rsidR="00AB4EA6" w:rsidRPr="00AA5EDB" w:rsidRDefault="00AB4EA6" w:rsidP="00AA5EDB">
            <w:pPr>
              <w:spacing w:after="0" w:line="240" w:lineRule="auto"/>
            </w:pPr>
            <w:r w:rsidRPr="00AA5EDB">
              <w:rPr>
                <w:b/>
              </w:rPr>
              <w:t>Sufficient resources allocated to implementing OCs</w:t>
            </w:r>
            <w:r w:rsidRPr="00AA5EDB">
              <w:t xml:space="preserve"> </w:t>
            </w:r>
          </w:p>
          <w:p w14:paraId="7ADDC8C4" w14:textId="77777777" w:rsidR="00AB4EA6" w:rsidRPr="00AA5EDB" w:rsidRDefault="00AB4EA6" w:rsidP="00AA5EDB">
            <w:pPr>
              <w:spacing w:after="0" w:line="240" w:lineRule="auto"/>
            </w:pPr>
          </w:p>
          <w:p w14:paraId="296BF8CC" w14:textId="77777777" w:rsidR="00AB4EA6" w:rsidRPr="00AA5EDB" w:rsidRDefault="00AB4EA6" w:rsidP="00AA5EDB">
            <w:pPr>
              <w:spacing w:after="0" w:line="240" w:lineRule="auto"/>
            </w:pPr>
            <w:r w:rsidRPr="00AA5EDB">
              <w:rPr>
                <w:b/>
              </w:rPr>
              <w:t xml:space="preserve">Description: </w:t>
            </w:r>
            <w:r w:rsidRPr="00AA5EDB">
              <w:t>Adequate training, staff, and facilities are available to conduct OCs.</w:t>
            </w:r>
          </w:p>
        </w:tc>
        <w:tc>
          <w:tcPr>
            <w:tcW w:w="2653" w:type="dxa"/>
            <w:shd w:val="clear" w:color="auto" w:fill="auto"/>
          </w:tcPr>
          <w:p w14:paraId="2E346BAC" w14:textId="77777777" w:rsidR="00AB4EA6" w:rsidRPr="00AA5EDB" w:rsidRDefault="00AB4EA6" w:rsidP="00AA5EDB">
            <w:pPr>
              <w:spacing w:after="0" w:line="240" w:lineRule="auto"/>
            </w:pPr>
            <w:r w:rsidRPr="00AA5EDB">
              <w:rPr>
                <w:b/>
              </w:rPr>
              <w:t xml:space="preserve">Efficiency: </w:t>
            </w:r>
            <w:r w:rsidRPr="00AA5EDB">
              <w:t xml:space="preserve">Decreased workload </w:t>
            </w:r>
            <w:r w:rsidR="001C5468" w:rsidRPr="00AA5EDB">
              <w:t xml:space="preserve"> (qualitative)</w:t>
            </w:r>
          </w:p>
        </w:tc>
        <w:tc>
          <w:tcPr>
            <w:tcW w:w="2999" w:type="dxa"/>
            <w:shd w:val="clear" w:color="auto" w:fill="auto"/>
          </w:tcPr>
          <w:p w14:paraId="2C137CDA" w14:textId="77777777" w:rsidR="00AB4EA6" w:rsidRPr="00AA5EDB" w:rsidRDefault="00AB4EA6" w:rsidP="00AA5EDB">
            <w:pPr>
              <w:spacing w:after="0" w:line="240" w:lineRule="auto"/>
            </w:pPr>
            <w:r w:rsidRPr="00AA5EDB">
              <w:rPr>
                <w:b/>
              </w:rPr>
              <w:t>CERQual rating:</w:t>
            </w:r>
            <w:r w:rsidRPr="00AA5EDB">
              <w:t xml:space="preserve"> High </w:t>
            </w:r>
          </w:p>
          <w:p w14:paraId="02A98919" w14:textId="51266027" w:rsidR="00AB4EA6" w:rsidRPr="00AA5EDB" w:rsidRDefault="00AB4EA6" w:rsidP="00AA5EDB">
            <w:pPr>
              <w:spacing w:after="0" w:line="240" w:lineRule="auto"/>
              <w:rPr>
                <w:b/>
              </w:rPr>
            </w:pPr>
            <w:r w:rsidRPr="00AA5EDB">
              <w:rPr>
                <w:b/>
              </w:rPr>
              <w:t>References:</w:t>
            </w:r>
            <w:r w:rsidRPr="00AA5EDB">
              <w:t xml:space="preserve"> </w:t>
            </w:r>
            <w:r w:rsidR="0097372E">
              <w:t>[</w:t>
            </w:r>
            <w:r w:rsidR="0097372E" w:rsidRPr="0097372E">
              <w:t>30</w:t>
            </w:r>
            <w:r w:rsidR="0097372E">
              <w:t>,</w:t>
            </w:r>
            <w:r w:rsidR="0097372E" w:rsidRPr="0097372E">
              <w:t>38</w:t>
            </w:r>
            <w:r w:rsidR="0097372E">
              <w:t>,</w:t>
            </w:r>
            <w:r w:rsidR="0097372E" w:rsidRPr="0097372E">
              <w:t>63</w:t>
            </w:r>
            <w:r w:rsidR="0097372E">
              <w:t>,</w:t>
            </w:r>
            <w:r w:rsidR="0097372E" w:rsidRPr="0097372E">
              <w:t>65</w:t>
            </w:r>
            <w:r w:rsidR="0097372E">
              <w:t>,</w:t>
            </w:r>
            <w:r w:rsidR="0097372E" w:rsidRPr="0097372E">
              <w:t>69</w:t>
            </w:r>
            <w:r w:rsidR="0097372E">
              <w:t>,</w:t>
            </w:r>
            <w:r w:rsidR="0097372E" w:rsidRPr="0097372E">
              <w:t>71</w:t>
            </w:r>
            <w:r w:rsidR="0097372E">
              <w:t>,</w:t>
            </w:r>
            <w:r w:rsidR="0097372E" w:rsidRPr="0097372E">
              <w:t>76</w:t>
            </w:r>
            <w:r w:rsidR="0097372E">
              <w:t>,</w:t>
            </w:r>
            <w:r w:rsidR="0097372E" w:rsidRPr="0097372E">
              <w:t>80</w:t>
            </w:r>
            <w:r w:rsidR="0097372E">
              <w:t>]</w:t>
            </w:r>
            <w:r w:rsidRPr="00AA5EDB">
              <w:t>, n=8</w:t>
            </w:r>
          </w:p>
          <w:p w14:paraId="3CFD25A7" w14:textId="77777777" w:rsidR="00AB4EA6" w:rsidRPr="00AA5EDB" w:rsidRDefault="00AB4EA6" w:rsidP="00AA5EDB">
            <w:pPr>
              <w:spacing w:after="0" w:line="240" w:lineRule="auto"/>
            </w:pPr>
            <w:r w:rsidRPr="00AA5EDB">
              <w:rPr>
                <w:b/>
              </w:rPr>
              <w:t>Exemplar data:</w:t>
            </w:r>
            <w:r w:rsidRPr="00AA5EDB">
              <w:t xml:space="preserve"> </w:t>
            </w:r>
          </w:p>
          <w:p w14:paraId="569A3988" w14:textId="77777777" w:rsidR="00AB4EA6" w:rsidRPr="00AA5EDB" w:rsidRDefault="003B0C92" w:rsidP="00AA5EDB">
            <w:pPr>
              <w:tabs>
                <w:tab w:val="left" w:pos="6240"/>
              </w:tabs>
              <w:spacing w:after="0" w:line="240" w:lineRule="auto"/>
            </w:pPr>
            <w:r>
              <w:rPr>
                <w:i/>
              </w:rPr>
              <w:t>“</w:t>
            </w:r>
            <w:r w:rsidR="00AB4EA6" w:rsidRPr="00BD78D2">
              <w:rPr>
                <w:i/>
              </w:rPr>
              <w:t>“We need to give them [the right training] so that they feel more confident to say, 'Okay, I diagnose you,' for example, 'You have tonsillitis. I felt confident making sure that you had to open your mouth properly and I could see your tonsils, even though it was through a phone, and therefore I could diagnose you effectively as I would have done in a face-to-face consultation.' So, people overcompensate that time and therefore they spend a little bit longer, and therefore the efficiency gained that might have been understood through the virtual consultation might not be realised.” Stakeholder</w:t>
            </w:r>
            <w:r>
              <w:rPr>
                <w:i/>
              </w:rPr>
              <w:t>”</w:t>
            </w:r>
            <w:r w:rsidR="00AB4EA6" w:rsidRPr="00AA5EDB">
              <w:t xml:space="preserve"> </w:t>
            </w:r>
            <w:r w:rsidR="00AB4EA6" w:rsidRPr="00AA5EDB">
              <w:fldChar w:fldCharType="begin"/>
            </w:r>
            <w:r w:rsidR="00711DE1" w:rsidRPr="00AA5EDB">
              <w:instrText xml:space="preserve"> ADDIN EN.CITE &lt;EndNote&gt;&lt;Cite&gt;&lt;Author&gt;MORI&lt;/Author&gt;&lt;Year&gt;2019&lt;/Year&gt;&lt;RecNum&gt;2407&lt;/RecNum&gt;&lt;DisplayText&gt;[6]&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rsidR="00AB4EA6" w:rsidRPr="00AA5EDB">
              <w:fldChar w:fldCharType="separate"/>
            </w:r>
            <w:r w:rsidR="00711DE1" w:rsidRPr="00AA5EDB">
              <w:rPr>
                <w:noProof/>
              </w:rPr>
              <w:t>[</w:t>
            </w:r>
            <w:r w:rsidR="001D4680">
              <w:rPr>
                <w:noProof/>
              </w:rPr>
              <w:t>7</w:t>
            </w:r>
            <w:r w:rsidR="00711DE1" w:rsidRPr="00AA5EDB">
              <w:rPr>
                <w:noProof/>
              </w:rPr>
              <w:t>6]</w:t>
            </w:r>
            <w:r w:rsidR="00AB4EA6" w:rsidRPr="00AA5EDB">
              <w:fldChar w:fldCharType="end"/>
            </w:r>
          </w:p>
        </w:tc>
      </w:tr>
      <w:tr w:rsidR="00134CBC" w:rsidRPr="00AA5EDB" w14:paraId="32350903" w14:textId="77777777" w:rsidTr="00AA5EDB">
        <w:tc>
          <w:tcPr>
            <w:tcW w:w="1391" w:type="dxa"/>
            <w:shd w:val="clear" w:color="auto" w:fill="auto"/>
          </w:tcPr>
          <w:p w14:paraId="4897A13B" w14:textId="77777777" w:rsidR="00BC43C6" w:rsidRPr="00AA5EDB" w:rsidRDefault="00BC43C6" w:rsidP="00AA5EDB">
            <w:pPr>
              <w:spacing w:after="0" w:line="240" w:lineRule="auto"/>
              <w:rPr>
                <w:b/>
              </w:rPr>
            </w:pPr>
          </w:p>
        </w:tc>
        <w:tc>
          <w:tcPr>
            <w:tcW w:w="1973" w:type="dxa"/>
            <w:shd w:val="clear" w:color="auto" w:fill="auto"/>
          </w:tcPr>
          <w:p w14:paraId="7C111EAF" w14:textId="77777777" w:rsidR="00BC43C6" w:rsidRPr="00AA5EDB" w:rsidRDefault="00CC04F8" w:rsidP="00AA5EDB">
            <w:pPr>
              <w:spacing w:after="0" w:line="240" w:lineRule="auto"/>
              <w:rPr>
                <w:b/>
              </w:rPr>
            </w:pPr>
            <w:r w:rsidRPr="00AA5EDB">
              <w:rPr>
                <w:b/>
              </w:rPr>
              <w:t>Lack of</w:t>
            </w:r>
            <w:r w:rsidR="00BC43C6" w:rsidRPr="00AA5EDB">
              <w:rPr>
                <w:b/>
              </w:rPr>
              <w:t xml:space="preserve"> continuity </w:t>
            </w:r>
            <w:r w:rsidR="003C0470">
              <w:rPr>
                <w:b/>
              </w:rPr>
              <w:t>of care</w:t>
            </w:r>
            <w:r w:rsidR="00BC43C6" w:rsidRPr="00AA5EDB">
              <w:rPr>
                <w:b/>
              </w:rPr>
              <w:t xml:space="preserve"> </w:t>
            </w:r>
          </w:p>
          <w:p w14:paraId="37D32001" w14:textId="77777777" w:rsidR="00CC04F8" w:rsidRPr="00AA5EDB" w:rsidRDefault="00CC04F8" w:rsidP="00AA5EDB">
            <w:pPr>
              <w:spacing w:after="0" w:line="240" w:lineRule="auto"/>
              <w:rPr>
                <w:b/>
              </w:rPr>
            </w:pPr>
          </w:p>
          <w:p w14:paraId="397F86BA" w14:textId="77777777" w:rsidR="00BC43C6" w:rsidRPr="00AA5EDB" w:rsidRDefault="00BC43C6" w:rsidP="00AA5EDB">
            <w:pPr>
              <w:spacing w:after="0" w:line="240" w:lineRule="auto"/>
            </w:pPr>
            <w:r w:rsidRPr="00AA5EDB">
              <w:rPr>
                <w:b/>
              </w:rPr>
              <w:t xml:space="preserve">Description: </w:t>
            </w:r>
            <w:r w:rsidR="00CC04F8" w:rsidRPr="00AA5EDB">
              <w:t>OC query is not dealt with by a known</w:t>
            </w:r>
            <w:r w:rsidR="00AE0165" w:rsidRPr="00AA5EDB">
              <w:t xml:space="preserve"> or preferred</w:t>
            </w:r>
            <w:r w:rsidR="00CC04F8" w:rsidRPr="00AA5EDB">
              <w:t xml:space="preserve"> physician</w:t>
            </w:r>
          </w:p>
        </w:tc>
        <w:tc>
          <w:tcPr>
            <w:tcW w:w="2653" w:type="dxa"/>
            <w:shd w:val="clear" w:color="auto" w:fill="auto"/>
          </w:tcPr>
          <w:p w14:paraId="6C606888" w14:textId="77777777" w:rsidR="00BC43C6" w:rsidRPr="00AA5EDB" w:rsidRDefault="00FC2995" w:rsidP="00AA5EDB">
            <w:pPr>
              <w:spacing w:after="0" w:line="240" w:lineRule="auto"/>
              <w:rPr>
                <w:b/>
              </w:rPr>
            </w:pPr>
            <w:r w:rsidRPr="00AA5EDB">
              <w:rPr>
                <w:b/>
              </w:rPr>
              <w:t>Patient-centredness:</w:t>
            </w:r>
            <w:r w:rsidRPr="00AA5EDB">
              <w:t xml:space="preserve"> Decreased patient satisfaction (qualitative)</w:t>
            </w:r>
          </w:p>
        </w:tc>
        <w:tc>
          <w:tcPr>
            <w:tcW w:w="2999" w:type="dxa"/>
            <w:shd w:val="clear" w:color="auto" w:fill="auto"/>
          </w:tcPr>
          <w:p w14:paraId="499716E0" w14:textId="77777777" w:rsidR="00FC2995" w:rsidRPr="00AA5EDB" w:rsidRDefault="00FC2995" w:rsidP="00AA5EDB">
            <w:pPr>
              <w:spacing w:after="0" w:line="240" w:lineRule="auto"/>
            </w:pPr>
            <w:r w:rsidRPr="00AA5EDB">
              <w:rPr>
                <w:b/>
              </w:rPr>
              <w:t xml:space="preserve">CERQual rating: </w:t>
            </w:r>
            <w:r w:rsidRPr="00AA5EDB">
              <w:t>Moderate</w:t>
            </w:r>
          </w:p>
          <w:p w14:paraId="445577C0" w14:textId="4843A4F7" w:rsidR="00FC2995" w:rsidRPr="00AA5EDB" w:rsidRDefault="00FC2995" w:rsidP="00AA5EDB">
            <w:pPr>
              <w:spacing w:after="0" w:line="240" w:lineRule="auto"/>
            </w:pPr>
            <w:r w:rsidRPr="00AA5EDB">
              <w:rPr>
                <w:b/>
                <w:color w:val="222222"/>
              </w:rPr>
              <w:t>References:</w:t>
            </w:r>
            <w:r w:rsidRPr="00AA5EDB">
              <w:rPr>
                <w:color w:val="222222"/>
              </w:rPr>
              <w:t xml:space="preserve"> </w:t>
            </w:r>
            <w:r w:rsidR="001D4680">
              <w:rPr>
                <w:color w:val="222222"/>
              </w:rPr>
              <w:t>[</w:t>
            </w:r>
            <w:r w:rsidR="001D4680" w:rsidRPr="001D4680">
              <w:rPr>
                <w:color w:val="222222"/>
              </w:rPr>
              <w:t>39</w:t>
            </w:r>
            <w:r w:rsidR="001D4680">
              <w:rPr>
                <w:color w:val="222222"/>
              </w:rPr>
              <w:t>,</w:t>
            </w:r>
            <w:r w:rsidR="001D4680" w:rsidRPr="001D4680">
              <w:rPr>
                <w:color w:val="222222"/>
              </w:rPr>
              <w:t>47</w:t>
            </w:r>
            <w:r w:rsidR="001D4680">
              <w:rPr>
                <w:color w:val="222222"/>
              </w:rPr>
              <w:t>,</w:t>
            </w:r>
            <w:r w:rsidR="001D4680" w:rsidRPr="001D4680">
              <w:rPr>
                <w:color w:val="222222"/>
              </w:rPr>
              <w:t>65</w:t>
            </w:r>
            <w:r w:rsidR="001D4680">
              <w:rPr>
                <w:color w:val="222222"/>
              </w:rPr>
              <w:t>,</w:t>
            </w:r>
            <w:r w:rsidR="001D4680" w:rsidRPr="001D4680">
              <w:rPr>
                <w:color w:val="222222"/>
              </w:rPr>
              <w:t>76</w:t>
            </w:r>
            <w:r w:rsidR="001D4680">
              <w:rPr>
                <w:color w:val="222222"/>
              </w:rPr>
              <w:t>,</w:t>
            </w:r>
            <w:r w:rsidR="001D4680" w:rsidRPr="001D4680">
              <w:rPr>
                <w:color w:val="222222"/>
              </w:rPr>
              <w:t>78</w:t>
            </w:r>
            <w:r w:rsidR="001D4680">
              <w:rPr>
                <w:color w:val="222222"/>
              </w:rPr>
              <w:t>]</w:t>
            </w:r>
            <w:r w:rsidRPr="00AA5EDB">
              <w:t>, n=5</w:t>
            </w:r>
          </w:p>
          <w:p w14:paraId="1DDFDB91" w14:textId="77777777" w:rsidR="003B0C92" w:rsidRDefault="00FC2995" w:rsidP="00AA5EDB">
            <w:pPr>
              <w:spacing w:after="0" w:line="240" w:lineRule="auto"/>
              <w:rPr>
                <w:b/>
              </w:rPr>
            </w:pPr>
            <w:r w:rsidRPr="00AA5EDB">
              <w:rPr>
                <w:b/>
              </w:rPr>
              <w:t xml:space="preserve">Exemplar data: </w:t>
            </w:r>
          </w:p>
          <w:p w14:paraId="2FF702D9" w14:textId="661C67AD" w:rsidR="00BC43C6" w:rsidRPr="00AA5EDB" w:rsidRDefault="003B0C92" w:rsidP="00AA5EDB">
            <w:pPr>
              <w:spacing w:after="0" w:line="240" w:lineRule="auto"/>
              <w:rPr>
                <w:b/>
              </w:rPr>
            </w:pPr>
            <w:r>
              <w:rPr>
                <w:i/>
              </w:rPr>
              <w:t>“</w:t>
            </w:r>
            <w:r w:rsidR="00FC2995" w:rsidRPr="00BD78D2">
              <w:rPr>
                <w:i/>
              </w:rPr>
              <w:t>When online consultations could potentially be reviewed and answered by any GP, both staff and patients noted further unintended consequences negatively impacting continuity of care: ‘[Online consultations are] very much a move from […] a nice doctor–patient relationship [...] we try and maintain continuity, but that’s difficult with this system […] often other people will pick up calls that are meant for you or the patients don’t specifically ask for you.’ (GP1, Pr1, F)</w:t>
            </w:r>
            <w:r>
              <w:rPr>
                <w:i/>
              </w:rPr>
              <w:t>”</w:t>
            </w:r>
            <w:r w:rsidR="00FC2995" w:rsidRPr="00BD78D2">
              <w:rPr>
                <w:i/>
              </w:rPr>
              <w:t xml:space="preserve"> </w:t>
            </w:r>
            <w:r w:rsidR="00FC2995" w:rsidRPr="00AA5EDB">
              <w:fldChar w:fldCharType="begin"/>
            </w:r>
            <w:r w:rsidR="00FC2995" w:rsidRPr="00AA5EDB">
              <w:instrText xml:space="preserve"> ADDIN EN.CITE &lt;EndNote&gt;&lt;Cite&gt;&lt;Author&gt;Turner&lt;/Author&gt;&lt;Year&gt;2022&lt;/Year&gt;&lt;RecNum&gt;4977&lt;/RecNum&gt;&lt;DisplayText&gt;[11]&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00FC2995" w:rsidRPr="00AA5EDB">
              <w:fldChar w:fldCharType="separate"/>
            </w:r>
            <w:r w:rsidR="00FC2995" w:rsidRPr="00AA5EDB">
              <w:rPr>
                <w:noProof/>
              </w:rPr>
              <w:t>[</w:t>
            </w:r>
            <w:r w:rsidR="001D4680">
              <w:rPr>
                <w:noProof/>
              </w:rPr>
              <w:t>47</w:t>
            </w:r>
            <w:r w:rsidR="00FC2995" w:rsidRPr="00AA5EDB">
              <w:rPr>
                <w:noProof/>
              </w:rPr>
              <w:t>]</w:t>
            </w:r>
            <w:r w:rsidR="00FC2995" w:rsidRPr="00AA5EDB">
              <w:fldChar w:fldCharType="end"/>
            </w:r>
          </w:p>
        </w:tc>
      </w:tr>
      <w:tr w:rsidR="00134CBC" w:rsidRPr="00AA5EDB" w14:paraId="6D7C9640" w14:textId="77777777" w:rsidTr="00AA5EDB">
        <w:tc>
          <w:tcPr>
            <w:tcW w:w="1391" w:type="dxa"/>
            <w:shd w:val="clear" w:color="auto" w:fill="auto"/>
          </w:tcPr>
          <w:p w14:paraId="37A78B30" w14:textId="77777777" w:rsidR="00AB4EA6" w:rsidRPr="00AA5EDB" w:rsidRDefault="00AB4EA6" w:rsidP="00AA5EDB">
            <w:pPr>
              <w:spacing w:after="0" w:line="240" w:lineRule="auto"/>
              <w:rPr>
                <w:b/>
              </w:rPr>
            </w:pPr>
            <w:r w:rsidRPr="00AA5EDB">
              <w:rPr>
                <w:b/>
              </w:rPr>
              <w:t xml:space="preserve">Wider system </w:t>
            </w:r>
            <w:r w:rsidRPr="00AA5EDB">
              <w:t>(policy context)</w:t>
            </w:r>
          </w:p>
        </w:tc>
        <w:tc>
          <w:tcPr>
            <w:tcW w:w="1973" w:type="dxa"/>
            <w:shd w:val="clear" w:color="auto" w:fill="auto"/>
          </w:tcPr>
          <w:p w14:paraId="319374C6" w14:textId="77777777" w:rsidR="00AB4EA6" w:rsidRPr="00AA5EDB" w:rsidRDefault="00AB4EA6" w:rsidP="00AA5EDB">
            <w:pPr>
              <w:spacing w:after="0" w:line="240" w:lineRule="auto"/>
              <w:rPr>
                <w:b/>
              </w:rPr>
            </w:pPr>
            <w:r w:rsidRPr="00AA5EDB">
              <w:rPr>
                <w:b/>
              </w:rPr>
              <w:t>Government policy</w:t>
            </w:r>
          </w:p>
          <w:p w14:paraId="00F39C96" w14:textId="77777777" w:rsidR="00AB4EA6" w:rsidRPr="00AA5EDB" w:rsidRDefault="00AB4EA6" w:rsidP="00AA5EDB">
            <w:pPr>
              <w:spacing w:after="0" w:line="240" w:lineRule="auto"/>
              <w:rPr>
                <w:b/>
              </w:rPr>
            </w:pPr>
          </w:p>
          <w:p w14:paraId="1CCAD301" w14:textId="77777777" w:rsidR="00AB4EA6" w:rsidRPr="00AA5EDB" w:rsidRDefault="00AB4EA6" w:rsidP="00AA5EDB">
            <w:pPr>
              <w:spacing w:after="0" w:line="240" w:lineRule="auto"/>
            </w:pPr>
            <w:r w:rsidRPr="00AA5EDB">
              <w:rPr>
                <w:b/>
              </w:rPr>
              <w:t xml:space="preserve">Description: </w:t>
            </w:r>
            <w:r w:rsidRPr="00AA5EDB">
              <w:t xml:space="preserve">Policies mandating OC usage e.g. by increasing digital </w:t>
            </w:r>
            <w:r w:rsidRPr="00AA5EDB">
              <w:lastRenderedPageBreak/>
              <w:t>modes of contact with primary care in general or minimising in-person contact during the COVID-19 pandemic.</w:t>
            </w:r>
          </w:p>
        </w:tc>
        <w:tc>
          <w:tcPr>
            <w:tcW w:w="2653" w:type="dxa"/>
            <w:shd w:val="clear" w:color="auto" w:fill="auto"/>
          </w:tcPr>
          <w:p w14:paraId="2C0D7CCC" w14:textId="77777777" w:rsidR="00AB4EA6" w:rsidRPr="00AA5EDB" w:rsidRDefault="00AB4EA6" w:rsidP="00AA5EDB">
            <w:pPr>
              <w:spacing w:after="0" w:line="240" w:lineRule="auto"/>
              <w:rPr>
                <w:b/>
              </w:rPr>
            </w:pPr>
            <w:r w:rsidRPr="00AA5EDB">
              <w:rPr>
                <w:b/>
              </w:rPr>
              <w:lastRenderedPageBreak/>
              <w:t xml:space="preserve">High adoption </w:t>
            </w:r>
            <w:r w:rsidR="001C5468" w:rsidRPr="00AA5EDB">
              <w:t>(qualitative and quantitative)</w:t>
            </w:r>
          </w:p>
        </w:tc>
        <w:tc>
          <w:tcPr>
            <w:tcW w:w="2999" w:type="dxa"/>
            <w:shd w:val="clear" w:color="auto" w:fill="auto"/>
          </w:tcPr>
          <w:p w14:paraId="1C795C44" w14:textId="77777777" w:rsidR="00AB4EA6" w:rsidRPr="00AA5EDB" w:rsidRDefault="00AB4EA6" w:rsidP="00AA5EDB">
            <w:pPr>
              <w:spacing w:after="0" w:line="240" w:lineRule="auto"/>
            </w:pPr>
            <w:r w:rsidRPr="00AA5EDB">
              <w:rPr>
                <w:b/>
              </w:rPr>
              <w:t>CERQual rating:</w:t>
            </w:r>
            <w:r w:rsidRPr="00AA5EDB">
              <w:t xml:space="preserve"> High </w:t>
            </w:r>
          </w:p>
          <w:p w14:paraId="76D556BB" w14:textId="6AC250C8" w:rsidR="00AB4EA6" w:rsidRPr="00AA5EDB" w:rsidRDefault="00AB4EA6" w:rsidP="00AA5EDB">
            <w:pPr>
              <w:spacing w:after="0" w:line="240" w:lineRule="auto"/>
            </w:pPr>
            <w:r w:rsidRPr="00AA5EDB">
              <w:rPr>
                <w:b/>
              </w:rPr>
              <w:t>References:</w:t>
            </w:r>
            <w:r w:rsidRPr="00AA5EDB">
              <w:t xml:space="preserve"> </w:t>
            </w:r>
            <w:r w:rsidR="001D4680">
              <w:t>[</w:t>
            </w:r>
            <w:r w:rsidR="001D4680" w:rsidRPr="001D4680">
              <w:t>29</w:t>
            </w:r>
            <w:r w:rsidR="001D4680">
              <w:t>,</w:t>
            </w:r>
            <w:r w:rsidR="001D4680" w:rsidRPr="001D4680">
              <w:t>37</w:t>
            </w:r>
            <w:r w:rsidR="001D4680">
              <w:t>,</w:t>
            </w:r>
            <w:r w:rsidR="001D4680" w:rsidRPr="001D4680">
              <w:t>40</w:t>
            </w:r>
            <w:r w:rsidR="001D4680">
              <w:t>,</w:t>
            </w:r>
            <w:r w:rsidR="001D4680" w:rsidRPr="001D4680">
              <w:t>41</w:t>
            </w:r>
            <w:r w:rsidR="001D4680">
              <w:t>,</w:t>
            </w:r>
            <w:r w:rsidR="001D4680" w:rsidRPr="001D4680">
              <w:t>70</w:t>
            </w:r>
            <w:r w:rsidR="001D4680">
              <w:t>,</w:t>
            </w:r>
            <w:r w:rsidR="001D4680" w:rsidRPr="001D4680">
              <w:t>76</w:t>
            </w:r>
            <w:r w:rsidR="001D4680">
              <w:t>]</w:t>
            </w:r>
            <w:r w:rsidRPr="00AA5EDB">
              <w:t>, n=6</w:t>
            </w:r>
          </w:p>
          <w:p w14:paraId="716D4B10" w14:textId="77777777" w:rsidR="00AB4EA6" w:rsidRPr="00AA5EDB" w:rsidRDefault="00AB4EA6" w:rsidP="00AA5EDB">
            <w:pPr>
              <w:spacing w:after="0" w:line="240" w:lineRule="auto"/>
            </w:pPr>
            <w:r w:rsidRPr="00AA5EDB">
              <w:rPr>
                <w:b/>
              </w:rPr>
              <w:t>Exemplar data:</w:t>
            </w:r>
          </w:p>
          <w:p w14:paraId="08E5A877" w14:textId="3BA1E8F1" w:rsidR="00AB4EA6" w:rsidRPr="00AA5EDB" w:rsidRDefault="003B0C92" w:rsidP="00AA5EDB">
            <w:pPr>
              <w:spacing w:after="0" w:line="240" w:lineRule="auto"/>
            </w:pPr>
            <w:r>
              <w:rPr>
                <w:i/>
              </w:rPr>
              <w:t>“</w:t>
            </w:r>
            <w:r w:rsidR="00AB4EA6" w:rsidRPr="00BD78D2">
              <w:rPr>
                <w:i/>
              </w:rPr>
              <w:t xml:space="preserve">[The] significant increase of e-visits in Denmark is the result of a policy to increase the supply of e-visit by mandating GPs to offer e-visits. Whether the use of the online channel is optional </w:t>
            </w:r>
            <w:r w:rsidR="00AB4EA6" w:rsidRPr="00BD78D2">
              <w:rPr>
                <w:i/>
              </w:rPr>
              <w:lastRenderedPageBreak/>
              <w:t>for the patients, all GPs must offer the service.</w:t>
            </w:r>
            <w:r>
              <w:rPr>
                <w:i/>
              </w:rPr>
              <w:t>”</w:t>
            </w:r>
            <w:r w:rsidR="00AB4EA6" w:rsidRPr="00BD78D2">
              <w:rPr>
                <w:i/>
              </w:rPr>
              <w:t xml:space="preserve"> </w:t>
            </w:r>
            <w:r w:rsidR="00AB4EA6" w:rsidRPr="00AA5EDB">
              <w:fldChar w:fldCharType="begin"/>
            </w:r>
            <w:r w:rsidR="004F55EC" w:rsidRPr="00AA5EDB">
              <w:instrText xml:space="preserve"> ADDIN EN.CITE &lt;EndNote&gt;&lt;Cite&gt;&lt;Author&gt;Andersen&lt;/Author&gt;&lt;Year&gt;2019&lt;/Year&gt;&lt;RecNum&gt;2159&lt;/RecNum&gt;&lt;DisplayText&gt;[36]&lt;/DisplayText&gt;&lt;record&gt;&lt;rec-number&gt;2159&lt;/rec-number&gt;&lt;foreign-keys&gt;&lt;key app="EN" db-id="zpdrf252qeertmes5vbptrz5txwras5vv9aw" timestamp="1596022562"&gt;2159&lt;/key&gt;&lt;/foreign-keys&gt;&lt;ref-type name="Journal Article"&gt;17&lt;/ref-type&gt;&lt;contributors&gt;&lt;authors&gt;&lt;author&gt;Andersen, K. N.&lt;/author&gt;&lt;author&gt;Nielsen, J. A.&lt;/author&gt;&lt;author&gt;Kim, S.&lt;/author&gt;&lt;/authors&gt;&lt;/contributors&gt;&lt;titles&gt;&lt;title&gt;Use, cost, and digital divide in online public health care: lessons from Denmark&lt;/title&gt;&lt;secondary-title&gt;Transforming Government- People Process and Policy&lt;/secondary-title&gt;&lt;/titles&gt;&lt;periodical&gt;&lt;full-title&gt;Transforming Government- People Process and Policy&lt;/full-title&gt;&lt;/periodical&gt;&lt;pages&gt;197-211&lt;/pages&gt;&lt;volume&gt;13&lt;/volume&gt;&lt;number&gt;2&lt;/number&gt;&lt;dates&gt;&lt;year&gt;2019&lt;/year&gt;&lt;pub-dates&gt;&lt;date&gt;May&lt;/date&gt;&lt;/pub-dates&gt;&lt;/dates&gt;&lt;isbn&gt;1750-6166&lt;/isbn&gt;&lt;accession-num&gt;WOS:000484192600004&lt;/accession-num&gt;&lt;urls&gt;&lt;related-urls&gt;&lt;url&gt;&amp;lt;Go to ISI&amp;gt;://WOS:000484192600004&lt;/url&gt;&lt;/related-urls&gt;&lt;/urls&gt;&lt;electronic-resource-num&gt;10.1108/tg-06-2018-0041&lt;/electronic-resource-num&gt;&lt;/record&gt;&lt;/Cite&gt;&lt;/EndNote&gt;</w:instrText>
            </w:r>
            <w:r w:rsidR="00AB4EA6" w:rsidRPr="00AA5EDB">
              <w:fldChar w:fldCharType="separate"/>
            </w:r>
            <w:r w:rsidR="004F55EC" w:rsidRPr="00AA5EDB">
              <w:rPr>
                <w:noProof/>
              </w:rPr>
              <w:t>[</w:t>
            </w:r>
            <w:r w:rsidR="001D4680">
              <w:rPr>
                <w:noProof/>
              </w:rPr>
              <w:t>70</w:t>
            </w:r>
            <w:r w:rsidR="004F55EC" w:rsidRPr="00AA5EDB">
              <w:rPr>
                <w:noProof/>
              </w:rPr>
              <w:t>]</w:t>
            </w:r>
            <w:r w:rsidR="00AB4EA6" w:rsidRPr="00AA5EDB">
              <w:fldChar w:fldCharType="end"/>
            </w:r>
          </w:p>
        </w:tc>
      </w:tr>
      <w:tr w:rsidR="00134CBC" w:rsidRPr="00AA5EDB" w14:paraId="77B99901" w14:textId="77777777" w:rsidTr="00AA5EDB">
        <w:tc>
          <w:tcPr>
            <w:tcW w:w="1391" w:type="dxa"/>
            <w:shd w:val="clear" w:color="auto" w:fill="auto"/>
          </w:tcPr>
          <w:p w14:paraId="5F9CF7DB" w14:textId="77777777" w:rsidR="00AB4EA6" w:rsidRPr="00AA5EDB" w:rsidRDefault="00AB4EA6" w:rsidP="00AA5EDB">
            <w:pPr>
              <w:spacing w:after="0" w:line="240" w:lineRule="auto"/>
              <w:rPr>
                <w:b/>
              </w:rPr>
            </w:pPr>
          </w:p>
        </w:tc>
        <w:tc>
          <w:tcPr>
            <w:tcW w:w="1973" w:type="dxa"/>
            <w:shd w:val="clear" w:color="auto" w:fill="auto"/>
          </w:tcPr>
          <w:p w14:paraId="23DD67E6" w14:textId="77777777" w:rsidR="00AB4EA6" w:rsidRPr="00AA5EDB" w:rsidRDefault="00AB4EA6" w:rsidP="00AA5EDB">
            <w:pPr>
              <w:spacing w:after="0" w:line="240" w:lineRule="auto"/>
              <w:rPr>
                <w:b/>
              </w:rPr>
            </w:pPr>
            <w:r w:rsidRPr="00AA5EDB">
              <w:rPr>
                <w:b/>
              </w:rPr>
              <w:t>Lack of financial support</w:t>
            </w:r>
          </w:p>
          <w:p w14:paraId="7FE7A623" w14:textId="77777777" w:rsidR="00AB4EA6" w:rsidRPr="00AA5EDB" w:rsidRDefault="00AB4EA6" w:rsidP="00AA5EDB">
            <w:pPr>
              <w:spacing w:after="0" w:line="240" w:lineRule="auto"/>
            </w:pPr>
          </w:p>
          <w:p w14:paraId="74DD86C5" w14:textId="77777777" w:rsidR="00AB4EA6" w:rsidRPr="00AA5EDB" w:rsidRDefault="00AB4EA6" w:rsidP="00AA5EDB">
            <w:pPr>
              <w:spacing w:after="0" w:line="240" w:lineRule="auto"/>
              <w:rPr>
                <w:b/>
              </w:rPr>
            </w:pPr>
            <w:r w:rsidRPr="00AA5EDB">
              <w:rPr>
                <w:b/>
              </w:rPr>
              <w:t xml:space="preserve">Description: </w:t>
            </w:r>
            <w:r w:rsidRPr="00AA5EDB">
              <w:t>No external funding available to pay ongoing costs of OCs.</w:t>
            </w:r>
            <w:r w:rsidRPr="00AA5EDB">
              <w:rPr>
                <w:b/>
              </w:rPr>
              <w:t xml:space="preserve"> </w:t>
            </w:r>
          </w:p>
        </w:tc>
        <w:tc>
          <w:tcPr>
            <w:tcW w:w="2653" w:type="dxa"/>
            <w:shd w:val="clear" w:color="auto" w:fill="auto"/>
          </w:tcPr>
          <w:p w14:paraId="71882FB8" w14:textId="77777777" w:rsidR="00AB4EA6" w:rsidRPr="00AA5EDB" w:rsidRDefault="00AB4EA6" w:rsidP="00AA5EDB">
            <w:pPr>
              <w:spacing w:after="0" w:line="240" w:lineRule="auto"/>
              <w:rPr>
                <w:b/>
              </w:rPr>
            </w:pPr>
            <w:r w:rsidRPr="00AA5EDB">
              <w:rPr>
                <w:b/>
              </w:rPr>
              <w:t xml:space="preserve">Low adoption </w:t>
            </w:r>
            <w:r w:rsidR="001C5468" w:rsidRPr="00AA5EDB">
              <w:t>(qualitative and quantitative)</w:t>
            </w:r>
          </w:p>
        </w:tc>
        <w:tc>
          <w:tcPr>
            <w:tcW w:w="2999" w:type="dxa"/>
            <w:shd w:val="clear" w:color="auto" w:fill="auto"/>
          </w:tcPr>
          <w:p w14:paraId="109BA54D" w14:textId="77777777" w:rsidR="00AB4EA6" w:rsidRPr="00AA5EDB" w:rsidRDefault="00AB4EA6" w:rsidP="00AA5EDB">
            <w:pPr>
              <w:spacing w:after="0" w:line="240" w:lineRule="auto"/>
            </w:pPr>
            <w:r w:rsidRPr="00AA5EDB">
              <w:rPr>
                <w:b/>
              </w:rPr>
              <w:t>CERQual rating:</w:t>
            </w:r>
            <w:r w:rsidRPr="00AA5EDB">
              <w:t xml:space="preserve"> Moderate</w:t>
            </w:r>
          </w:p>
          <w:p w14:paraId="3E212D66" w14:textId="4D7228B0" w:rsidR="00AB4EA6" w:rsidRPr="00AA5EDB" w:rsidRDefault="00AB4EA6" w:rsidP="00AA5EDB">
            <w:pPr>
              <w:spacing w:after="0" w:line="240" w:lineRule="auto"/>
            </w:pPr>
            <w:r w:rsidRPr="00AA5EDB">
              <w:rPr>
                <w:b/>
              </w:rPr>
              <w:t>References:</w:t>
            </w:r>
            <w:r w:rsidRPr="00AA5EDB">
              <w:t xml:space="preserve"> </w:t>
            </w:r>
            <w:r w:rsidR="001D4680">
              <w:t>[38,41,63,83, 89]</w:t>
            </w:r>
            <w:r w:rsidRPr="00AA5EDB">
              <w:t>, n=5</w:t>
            </w:r>
          </w:p>
          <w:p w14:paraId="19D78543" w14:textId="77777777" w:rsidR="00AB4EA6" w:rsidRPr="00AA5EDB" w:rsidRDefault="00AB4EA6" w:rsidP="00AA5EDB">
            <w:pPr>
              <w:spacing w:after="0" w:line="240" w:lineRule="auto"/>
            </w:pPr>
            <w:r w:rsidRPr="00AA5EDB">
              <w:rPr>
                <w:b/>
              </w:rPr>
              <w:t>Exemplar data:</w:t>
            </w:r>
          </w:p>
          <w:p w14:paraId="7C2021B2" w14:textId="77777777" w:rsidR="00AB4EA6" w:rsidRPr="00AA5EDB" w:rsidRDefault="003B0C92" w:rsidP="00AA5EDB">
            <w:pPr>
              <w:spacing w:after="0" w:line="240" w:lineRule="auto"/>
            </w:pPr>
            <w:r>
              <w:rPr>
                <w:i/>
              </w:rPr>
              <w:t>“</w:t>
            </w:r>
            <w:r w:rsidR="00AB4EA6" w:rsidRPr="00BD78D2">
              <w:rPr>
                <w:i/>
              </w:rPr>
              <w:t>None of the 36 practices took up the system after the pilot, which would have involved paying market prices for the software. However, 13 practices were interested in continuing to use the system if costs were paid for by alternative funding sources.</w:t>
            </w:r>
            <w:r>
              <w:rPr>
                <w:i/>
              </w:rPr>
              <w:t>”</w:t>
            </w:r>
            <w:r w:rsidR="00AB4EA6" w:rsidRPr="00BD78D2">
              <w:rPr>
                <w:i/>
              </w:rPr>
              <w:t xml:space="preserve"> </w:t>
            </w:r>
            <w:r w:rsidR="00AB4EA6" w:rsidRPr="00AA5EDB">
              <w:fldChar w:fldCharType="begin"/>
            </w:r>
            <w:r w:rsidR="00711DE1" w:rsidRPr="00AA5EDB">
              <w:instrText xml:space="preserve"> ADDIN EN.CITE &lt;EndNote&gt;&lt;Cite&gt;&lt;Author&gt;Farr&lt;/Author&gt;&lt;Year&gt;2018&lt;/Year&gt;&lt;RecNum&gt;2178&lt;/RecNum&gt;&lt;DisplayText&gt;[8]&lt;/DisplayText&gt;&lt;record&gt;&lt;rec-number&gt;2178&lt;/rec-number&gt;&lt;foreign-keys&gt;&lt;key app="EN" db-id="zpdrf252qeertmes5vbptrz5txwras5vv9aw" timestamp="1596022562"&gt;2178&lt;/key&gt;&lt;/foreign-keys&gt;&lt;ref-type name="Journal Article"&gt;17&lt;/ref-type&gt;&lt;contributors&gt;&lt;authors&gt;&lt;author&gt;Farr, M.&lt;/author&gt;&lt;author&gt;Banks, J.&lt;/author&gt;&lt;author&gt;Edwards, H. B.&lt;/author&gt;&lt;author&gt;Northstone, K.&lt;/author&gt;&lt;author&gt;Bernard, E.&lt;/author&gt;&lt;author&gt;Salisbury, C.&lt;/author&gt;&lt;author&gt;Horwood, J.&lt;/author&gt;&lt;/authors&gt;&lt;/contributors&gt;&lt;titles&gt;&lt;title&gt;Implementing online consultations in primary care: a mixed-method evaluation extending normalisation process theory through service co-production&lt;/title&gt;&lt;secondary-title&gt;BMJ Open&lt;/secondary-title&gt;&lt;/titles&gt;&lt;periodical&gt;&lt;full-title&gt;BMJ Open&lt;/full-title&gt;&lt;/periodical&gt;&lt;volume&gt;8&lt;/volume&gt;&lt;number&gt;3&lt;/number&gt;&lt;dates&gt;&lt;year&gt;2018&lt;/year&gt;&lt;pub-dates&gt;&lt;date&gt;Mar&lt;/date&gt;&lt;/pub-dates&gt;&lt;/dates&gt;&lt;isbn&gt;2044-6055&lt;/isbn&gt;&lt;accession-num&gt;WOS:000433881200172&lt;/accession-num&gt;&lt;urls&gt;&lt;related-urls&gt;&lt;url&gt;&amp;lt;Go to ISI&amp;gt;://WOS:000433881200172&lt;/url&gt;&lt;/related-urls&gt;&lt;/urls&gt;&lt;custom7&gt;e019966&lt;/custom7&gt;&lt;electronic-resource-num&gt;10.1136/bmjopen-2017-019966&lt;/electronic-resource-num&gt;&lt;/record&gt;&lt;/Cite&gt;&lt;/EndNote&gt;</w:instrText>
            </w:r>
            <w:r w:rsidR="00AB4EA6" w:rsidRPr="00AA5EDB">
              <w:fldChar w:fldCharType="separate"/>
            </w:r>
            <w:r w:rsidR="00711DE1" w:rsidRPr="00AA5EDB">
              <w:rPr>
                <w:noProof/>
              </w:rPr>
              <w:t>[8</w:t>
            </w:r>
            <w:r w:rsidR="001D4680">
              <w:rPr>
                <w:noProof/>
              </w:rPr>
              <w:t>9</w:t>
            </w:r>
            <w:r w:rsidR="00711DE1" w:rsidRPr="00AA5EDB">
              <w:rPr>
                <w:noProof/>
              </w:rPr>
              <w:t>]</w:t>
            </w:r>
            <w:r w:rsidR="00AB4EA6" w:rsidRPr="00AA5EDB">
              <w:fldChar w:fldCharType="end"/>
            </w:r>
          </w:p>
        </w:tc>
      </w:tr>
    </w:tbl>
    <w:p w14:paraId="262FB892" w14:textId="77777777" w:rsidR="00AB4EA6" w:rsidRDefault="000046FA" w:rsidP="00AB4EA6">
      <w:r>
        <w:t>*</w:t>
      </w:r>
      <w:r w:rsidRPr="000046FA">
        <w:t>Includes levels of online consultation adoption as a mechanism for how they impact care quality.</w:t>
      </w:r>
    </w:p>
    <w:p w14:paraId="747063FE" w14:textId="3799D185" w:rsidR="00D66132" w:rsidRDefault="00D66132"/>
    <w:sectPr w:rsidR="00D661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 Copy&lt;record-ids&gt;&lt;item&gt;22&lt;/item&gt;&lt;item&gt;281&lt;/item&gt;&lt;item&gt;543&lt;/item&gt;&lt;item&gt;547&lt;/item&gt;&lt;item&gt;741&lt;/item&gt;&lt;item&gt;2121&lt;/item&gt;&lt;item&gt;2147&lt;/item&gt;&lt;item&gt;2159&lt;/item&gt;&lt;item&gt;2162&lt;/item&gt;&lt;item&gt;2166&lt;/item&gt;&lt;item&gt;2171&lt;/item&gt;&lt;item&gt;2172&lt;/item&gt;&lt;item&gt;2178&lt;/item&gt;&lt;item&gt;2185&lt;/item&gt;&lt;item&gt;2188&lt;/item&gt;&lt;item&gt;2191&lt;/item&gt;&lt;item&gt;2194&lt;/item&gt;&lt;item&gt;2200&lt;/item&gt;&lt;item&gt;2201&lt;/item&gt;&lt;item&gt;2205&lt;/item&gt;&lt;item&gt;2206&lt;/item&gt;&lt;item&gt;2208&lt;/item&gt;&lt;item&gt;2210&lt;/item&gt;&lt;item&gt;2247&lt;/item&gt;&lt;item&gt;2248&lt;/item&gt;&lt;item&gt;2270&lt;/item&gt;&lt;item&gt;2276&lt;/item&gt;&lt;item&gt;2283&lt;/item&gt;&lt;item&gt;2308&lt;/item&gt;&lt;item&gt;2325&lt;/item&gt;&lt;item&gt;2330&lt;/item&gt;&lt;item&gt;2331&lt;/item&gt;&lt;item&gt;2349&lt;/item&gt;&lt;item&gt;2352&lt;/item&gt;&lt;item&gt;2356&lt;/item&gt;&lt;item&gt;2358&lt;/item&gt;&lt;item&gt;2371&lt;/item&gt;&lt;item&gt;2390&lt;/item&gt;&lt;item&gt;2391&lt;/item&gt;&lt;item&gt;2398&lt;/item&gt;&lt;item&gt;2400&lt;/item&gt;&lt;item&gt;2404&lt;/item&gt;&lt;item&gt;2405&lt;/item&gt;&lt;item&gt;2407&lt;/item&gt;&lt;item&gt;2409&lt;/item&gt;&lt;item&gt;2453&lt;/item&gt;&lt;item&gt;2691&lt;/item&gt;&lt;item&gt;2802&lt;/item&gt;&lt;item&gt;2823&lt;/item&gt;&lt;item&gt;2899&lt;/item&gt;&lt;item&gt;4939&lt;/item&gt;&lt;item&gt;4940&lt;/item&gt;&lt;item&gt;4942&lt;/item&gt;&lt;item&gt;4944&lt;/item&gt;&lt;item&gt;4945&lt;/item&gt;&lt;item&gt;4960&lt;/item&gt;&lt;item&gt;4968&lt;/item&gt;&lt;item&gt;4969&lt;/item&gt;&lt;item&gt;4977&lt;/item&gt;&lt;item&gt;4987&lt;/item&gt;&lt;/record-ids&gt;&lt;/item&gt;&lt;/Libraries&gt;"/>
  </w:docVars>
  <w:rsids>
    <w:rsidRoot w:val="00AB4EA6"/>
    <w:rsid w:val="000046FA"/>
    <w:rsid w:val="00023DA5"/>
    <w:rsid w:val="0004065D"/>
    <w:rsid w:val="00065407"/>
    <w:rsid w:val="00071F42"/>
    <w:rsid w:val="000C2495"/>
    <w:rsid w:val="00134CBC"/>
    <w:rsid w:val="0015488A"/>
    <w:rsid w:val="00162FD8"/>
    <w:rsid w:val="00163F4D"/>
    <w:rsid w:val="00187B63"/>
    <w:rsid w:val="001C5468"/>
    <w:rsid w:val="001D4680"/>
    <w:rsid w:val="001F4462"/>
    <w:rsid w:val="001F62F4"/>
    <w:rsid w:val="00224A3E"/>
    <w:rsid w:val="002636E4"/>
    <w:rsid w:val="002A3168"/>
    <w:rsid w:val="002A6815"/>
    <w:rsid w:val="002B7A70"/>
    <w:rsid w:val="003341F7"/>
    <w:rsid w:val="00355B21"/>
    <w:rsid w:val="003631F2"/>
    <w:rsid w:val="00387A6A"/>
    <w:rsid w:val="003B0C92"/>
    <w:rsid w:val="003C0470"/>
    <w:rsid w:val="00403303"/>
    <w:rsid w:val="00460D02"/>
    <w:rsid w:val="004B4B7A"/>
    <w:rsid w:val="004D4779"/>
    <w:rsid w:val="004F55EC"/>
    <w:rsid w:val="00525392"/>
    <w:rsid w:val="00545383"/>
    <w:rsid w:val="00572E91"/>
    <w:rsid w:val="00580F08"/>
    <w:rsid w:val="00591348"/>
    <w:rsid w:val="00645126"/>
    <w:rsid w:val="006D23C3"/>
    <w:rsid w:val="00704C16"/>
    <w:rsid w:val="00711DE1"/>
    <w:rsid w:val="007304AD"/>
    <w:rsid w:val="00734F5D"/>
    <w:rsid w:val="00753553"/>
    <w:rsid w:val="00812215"/>
    <w:rsid w:val="008826D7"/>
    <w:rsid w:val="008E4E9D"/>
    <w:rsid w:val="008F0DF9"/>
    <w:rsid w:val="00901CC7"/>
    <w:rsid w:val="00940B0D"/>
    <w:rsid w:val="0097372E"/>
    <w:rsid w:val="00A52E71"/>
    <w:rsid w:val="00AA5484"/>
    <w:rsid w:val="00AA5EDB"/>
    <w:rsid w:val="00AB4EA6"/>
    <w:rsid w:val="00AC01BD"/>
    <w:rsid w:val="00AE0165"/>
    <w:rsid w:val="00B20BB7"/>
    <w:rsid w:val="00B645C8"/>
    <w:rsid w:val="00B966BA"/>
    <w:rsid w:val="00BC43C6"/>
    <w:rsid w:val="00BC4DF1"/>
    <w:rsid w:val="00BD78D2"/>
    <w:rsid w:val="00C865D2"/>
    <w:rsid w:val="00CC04F8"/>
    <w:rsid w:val="00CC0EA1"/>
    <w:rsid w:val="00CC0EAC"/>
    <w:rsid w:val="00CF5508"/>
    <w:rsid w:val="00D66132"/>
    <w:rsid w:val="00DC2403"/>
    <w:rsid w:val="00F34870"/>
    <w:rsid w:val="00FB3A0C"/>
    <w:rsid w:val="00FC29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B87FB"/>
  <w15:chartTrackingRefBased/>
  <w15:docId w15:val="{CB1B99FB-BC19-46DD-A4AC-B12A1BE14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EA6"/>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4E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1DE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11DE1"/>
    <w:rPr>
      <w:rFonts w:ascii="Segoe UI" w:hAnsi="Segoe UI" w:cs="Segoe UI"/>
      <w:sz w:val="18"/>
      <w:szCs w:val="18"/>
    </w:rPr>
  </w:style>
  <w:style w:type="paragraph" w:customStyle="1" w:styleId="EndNoteBibliographyTitle">
    <w:name w:val="EndNote Bibliography Title"/>
    <w:basedOn w:val="Normal"/>
    <w:link w:val="EndNoteBibliographyTitleChar"/>
    <w:rsid w:val="00711DE1"/>
    <w:pPr>
      <w:spacing w:after="0"/>
      <w:jc w:val="center"/>
    </w:pPr>
    <w:rPr>
      <w:rFonts w:cs="Calibri"/>
      <w:noProof/>
      <w:lang w:val="en-US"/>
    </w:rPr>
  </w:style>
  <w:style w:type="character" w:customStyle="1" w:styleId="EndNoteBibliographyTitleChar">
    <w:name w:val="EndNote Bibliography Title Char"/>
    <w:link w:val="EndNoteBibliographyTitle"/>
    <w:rsid w:val="00711DE1"/>
    <w:rPr>
      <w:rFonts w:cs="Calibri"/>
      <w:noProof/>
      <w:sz w:val="22"/>
      <w:szCs w:val="22"/>
      <w:lang w:val="en-US" w:eastAsia="en-US"/>
    </w:rPr>
  </w:style>
  <w:style w:type="paragraph" w:customStyle="1" w:styleId="EndNoteBibliography">
    <w:name w:val="EndNote Bibliography"/>
    <w:basedOn w:val="Normal"/>
    <w:link w:val="EndNoteBibliographyChar"/>
    <w:rsid w:val="00711DE1"/>
    <w:pPr>
      <w:spacing w:line="240" w:lineRule="auto"/>
    </w:pPr>
    <w:rPr>
      <w:rFonts w:cs="Calibri"/>
      <w:noProof/>
      <w:lang w:val="en-US"/>
    </w:rPr>
  </w:style>
  <w:style w:type="character" w:customStyle="1" w:styleId="EndNoteBibliographyChar">
    <w:name w:val="EndNote Bibliography Char"/>
    <w:link w:val="EndNoteBibliography"/>
    <w:rsid w:val="00711DE1"/>
    <w:rPr>
      <w:rFonts w:cs="Calibri"/>
      <w:noProof/>
      <w:sz w:val="22"/>
      <w:szCs w:val="22"/>
      <w:lang w:val="en-US" w:eastAsia="en-US"/>
    </w:rPr>
  </w:style>
  <w:style w:type="character" w:styleId="Hyperlink">
    <w:name w:val="Hyperlink"/>
    <w:uiPriority w:val="99"/>
    <w:unhideWhenUsed/>
    <w:rsid w:val="00711DE1"/>
    <w:rPr>
      <w:color w:val="0563C1"/>
      <w:u w:val="single"/>
    </w:rPr>
  </w:style>
  <w:style w:type="paragraph" w:styleId="Revision">
    <w:name w:val="Revision"/>
    <w:hidden/>
    <w:uiPriority w:val="99"/>
    <w:semiHidden/>
    <w:rsid w:val="00162FD8"/>
    <w:rPr>
      <w:sz w:val="22"/>
      <w:szCs w:val="22"/>
      <w:lang w:val="en-GB"/>
    </w:rPr>
  </w:style>
  <w:style w:type="character" w:styleId="CommentReference">
    <w:name w:val="annotation reference"/>
    <w:uiPriority w:val="99"/>
    <w:semiHidden/>
    <w:unhideWhenUsed/>
    <w:rsid w:val="00545383"/>
    <w:rPr>
      <w:sz w:val="16"/>
      <w:szCs w:val="16"/>
    </w:rPr>
  </w:style>
  <w:style w:type="paragraph" w:styleId="CommentText">
    <w:name w:val="annotation text"/>
    <w:basedOn w:val="Normal"/>
    <w:link w:val="CommentTextChar"/>
    <w:uiPriority w:val="99"/>
    <w:semiHidden/>
    <w:unhideWhenUsed/>
    <w:rsid w:val="00545383"/>
    <w:rPr>
      <w:sz w:val="20"/>
      <w:szCs w:val="20"/>
    </w:rPr>
  </w:style>
  <w:style w:type="character" w:customStyle="1" w:styleId="CommentTextChar">
    <w:name w:val="Comment Text Char"/>
    <w:link w:val="CommentText"/>
    <w:uiPriority w:val="99"/>
    <w:semiHidden/>
    <w:rsid w:val="00545383"/>
    <w:rPr>
      <w:lang w:eastAsia="en-US"/>
    </w:rPr>
  </w:style>
  <w:style w:type="paragraph" w:styleId="CommentSubject">
    <w:name w:val="annotation subject"/>
    <w:basedOn w:val="CommentText"/>
    <w:next w:val="CommentText"/>
    <w:link w:val="CommentSubjectChar"/>
    <w:uiPriority w:val="99"/>
    <w:semiHidden/>
    <w:unhideWhenUsed/>
    <w:rsid w:val="00545383"/>
    <w:rPr>
      <w:b/>
      <w:bCs/>
    </w:rPr>
  </w:style>
  <w:style w:type="character" w:customStyle="1" w:styleId="CommentSubjectChar">
    <w:name w:val="Comment Subject Char"/>
    <w:link w:val="CommentSubject"/>
    <w:uiPriority w:val="99"/>
    <w:semiHidden/>
    <w:rsid w:val="00545383"/>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ABD0D-3ED5-491D-BEEC-FC24F6033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759</Words>
  <Characters>32832</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514</CharactersWithSpaces>
  <SharedDoc>false</SharedDoc>
  <HLinks>
    <vt:vector size="48" baseType="variant">
      <vt:variant>
        <vt:i4>5570581</vt:i4>
      </vt:variant>
      <vt:variant>
        <vt:i4>205</vt:i4>
      </vt:variant>
      <vt:variant>
        <vt:i4>0</vt:i4>
      </vt:variant>
      <vt:variant>
        <vt:i4>5</vt:i4>
      </vt:variant>
      <vt:variant>
        <vt:lpwstr>https://doi.org/10.3122/jabfm.2021.S1.200241</vt:lpwstr>
      </vt:variant>
      <vt:variant>
        <vt:lpwstr/>
      </vt:variant>
      <vt:variant>
        <vt:i4>7798888</vt:i4>
      </vt:variant>
      <vt:variant>
        <vt:i4>202</vt:i4>
      </vt:variant>
      <vt:variant>
        <vt:i4>0</vt:i4>
      </vt:variant>
      <vt:variant>
        <vt:i4>5</vt:i4>
      </vt:variant>
      <vt:variant>
        <vt:lpwstr>https://healthinnovationmanchester.com/wp-content/uploads/2020/12/PCIE-DPC-Full-report-FINAL-20.10.20-1.pdf</vt:lpwstr>
      </vt:variant>
      <vt:variant>
        <vt:lpwstr/>
      </vt:variant>
      <vt:variant>
        <vt:i4>1245278</vt:i4>
      </vt:variant>
      <vt:variant>
        <vt:i4>199</vt:i4>
      </vt:variant>
      <vt:variant>
        <vt:i4>0</vt:i4>
      </vt:variant>
      <vt:variant>
        <vt:i4>5</vt:i4>
      </vt:variant>
      <vt:variant>
        <vt:lpwstr>http://dx.doi.org/10.1377/hlthaff.2018.05122</vt:lpwstr>
      </vt:variant>
      <vt:variant>
        <vt:lpwstr/>
      </vt:variant>
      <vt:variant>
        <vt:i4>3670119</vt:i4>
      </vt:variant>
      <vt:variant>
        <vt:i4>196</vt:i4>
      </vt:variant>
      <vt:variant>
        <vt:i4>0</vt:i4>
      </vt:variant>
      <vt:variant>
        <vt:i4>5</vt:i4>
      </vt:variant>
      <vt:variant>
        <vt:lpwstr>https://lup.lub.lu.se/student-papers/search/publication/9015211</vt:lpwstr>
      </vt:variant>
      <vt:variant>
        <vt:lpwstr/>
      </vt:variant>
      <vt:variant>
        <vt:i4>2621473</vt:i4>
      </vt:variant>
      <vt:variant>
        <vt:i4>193</vt:i4>
      </vt:variant>
      <vt:variant>
        <vt:i4>0</vt:i4>
      </vt:variant>
      <vt:variant>
        <vt:i4>5</vt:i4>
      </vt:variant>
      <vt:variant>
        <vt:lpwstr>https://doi.org/10.1016/j.ijmedinf.2020.104228</vt:lpwstr>
      </vt:variant>
      <vt:variant>
        <vt:lpwstr/>
      </vt:variant>
      <vt:variant>
        <vt:i4>6029319</vt:i4>
      </vt:variant>
      <vt:variant>
        <vt:i4>190</vt:i4>
      </vt:variant>
      <vt:variant>
        <vt:i4>0</vt:i4>
      </vt:variant>
      <vt:variant>
        <vt:i4>5</vt:i4>
      </vt:variant>
      <vt:variant>
        <vt:lpwstr>https://eprints.soton.ac.uk/397189/1/__soton.ac.uk_ude_personalfiles_users_cbm1a13_mydocuments_CBM%2520WebGP%2520update%252021062016IR.pdf</vt:lpwstr>
      </vt:variant>
      <vt:variant>
        <vt:lpwstr/>
      </vt:variant>
      <vt:variant>
        <vt:i4>3342372</vt:i4>
      </vt:variant>
      <vt:variant>
        <vt:i4>187</vt:i4>
      </vt:variant>
      <vt:variant>
        <vt:i4>0</vt:i4>
      </vt:variant>
      <vt:variant>
        <vt:i4>5</vt:i4>
      </vt:variant>
      <vt:variant>
        <vt:lpwstr>https://www.england.nhs.uk/wp-content/uploads/2019/09/online-consultations-reserach-summary-of-findings.pdf</vt:lpwstr>
      </vt:variant>
      <vt:variant>
        <vt:lpwstr/>
      </vt:variant>
      <vt:variant>
        <vt:i4>6815795</vt:i4>
      </vt:variant>
      <vt:variant>
        <vt:i4>184</vt:i4>
      </vt:variant>
      <vt:variant>
        <vt:i4>0</vt:i4>
      </vt:variant>
      <vt:variant>
        <vt:i4>5</vt:i4>
      </vt:variant>
      <vt:variant>
        <vt:lpwstr>https://www.hammersmithfulhamccg.nhs.uk/media/156123/Evaluation-of-Babylon-GP-at-Hand-Final-Repor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Rafia Qaisar</cp:lastModifiedBy>
  <cp:revision>3</cp:revision>
  <dcterms:created xsi:type="dcterms:W3CDTF">2022-09-12T06:06:00Z</dcterms:created>
  <dcterms:modified xsi:type="dcterms:W3CDTF">2022-10-21T19:10:00Z</dcterms:modified>
</cp:coreProperties>
</file>